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D9C5B" w14:textId="2B45A71E" w:rsidR="0013166C" w:rsidRDefault="0013166C" w:rsidP="008A34E8">
      <w:pPr>
        <w:spacing w:after="0" w:line="480" w:lineRule="auto"/>
        <w:jc w:val="both"/>
        <w:rPr>
          <w:rFonts w:ascii="Times New Roman" w:eastAsia="Times New Roman" w:hAnsi="Times New Roman"/>
          <w:color w:val="000000"/>
          <w:kern w:val="24"/>
          <w:sz w:val="20"/>
          <w:szCs w:val="20"/>
        </w:rPr>
      </w:pPr>
      <w:r w:rsidRPr="007B7695"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t xml:space="preserve">Supplementary Table </w:t>
      </w:r>
      <w:r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t>1</w:t>
      </w:r>
      <w:r w:rsidRPr="007B7695"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t>.</w:t>
      </w:r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 </w:t>
      </w:r>
      <w:r w:rsidR="008A34E8">
        <w:rPr>
          <w:rFonts w:ascii="Times New Roman" w:eastAsia="Times New Roman" w:hAnsi="Times New Roman"/>
          <w:color w:val="000000"/>
          <w:kern w:val="24"/>
          <w:sz w:val="20"/>
          <w:szCs w:val="20"/>
        </w:rPr>
        <w:t>Performance of c</w:t>
      </w:r>
      <w:r w:rsidR="00E262CD">
        <w:rPr>
          <w:rFonts w:ascii="Times New Roman" w:eastAsia="Times New Roman" w:hAnsi="Times New Roman"/>
          <w:color w:val="000000"/>
          <w:kern w:val="24"/>
          <w:sz w:val="20"/>
          <w:szCs w:val="20"/>
        </w:rPr>
        <w:t>ardiac imaging and site of infective endocarditis based on the type of prosthetic intracardiac material</w:t>
      </w:r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453"/>
        <w:gridCol w:w="1453"/>
        <w:gridCol w:w="1453"/>
        <w:gridCol w:w="1453"/>
      </w:tblGrid>
      <w:tr w:rsidR="0013166C" w14:paraId="1B29E362" w14:textId="5BE40FE4" w:rsidTr="00E262CD">
        <w:tc>
          <w:tcPr>
            <w:tcW w:w="4815" w:type="dxa"/>
            <w:tcBorders>
              <w:bottom w:val="single" w:sz="12" w:space="0" w:color="auto"/>
            </w:tcBorders>
          </w:tcPr>
          <w:p w14:paraId="53B2BF6A" w14:textId="77777777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0B662725" w14:textId="5F405AFF" w:rsidR="0013166C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</w:rPr>
              <w:t>SVR</w:t>
            </w:r>
            <w:r w:rsidRPr="00315A32">
              <w:rPr>
                <w:rFonts w:ascii="Times New Roman" w:hAnsi="Times New Roman"/>
                <w:b/>
              </w:rPr>
              <w:t xml:space="preserve"> (n=</w:t>
            </w:r>
            <w:r w:rsidR="00694258">
              <w:rPr>
                <w:rFonts w:ascii="Times New Roman" w:hAnsi="Times New Roman"/>
                <w:b/>
              </w:rPr>
              <w:t>537</w:t>
            </w:r>
            <w:r w:rsidRPr="00315A3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68F85D8D" w14:textId="19DB68C6" w:rsidR="0013166C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</w:rPr>
              <w:t>TAVI</w:t>
            </w:r>
            <w:r w:rsidRPr="00315A32">
              <w:rPr>
                <w:rFonts w:ascii="Times New Roman" w:hAnsi="Times New Roman"/>
                <w:b/>
              </w:rPr>
              <w:t xml:space="preserve"> (n=</w:t>
            </w:r>
            <w:r w:rsidR="00103FBE">
              <w:rPr>
                <w:rFonts w:ascii="Times New Roman" w:hAnsi="Times New Roman"/>
                <w:b/>
              </w:rPr>
              <w:t>101</w:t>
            </w:r>
            <w:r w:rsidRPr="00315A3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23B834D9" w14:textId="224432E8" w:rsidR="0013166C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b/>
              </w:rPr>
              <w:t>CIED</w:t>
            </w:r>
            <w:r w:rsidRPr="00315A32">
              <w:rPr>
                <w:rFonts w:ascii="Times New Roman" w:hAnsi="Times New Roman"/>
                <w:b/>
              </w:rPr>
              <w:t xml:space="preserve"> (n=</w:t>
            </w:r>
            <w:r w:rsidR="00103FBE">
              <w:rPr>
                <w:rFonts w:ascii="Times New Roman" w:hAnsi="Times New Roman"/>
                <w:b/>
              </w:rPr>
              <w:t>566</w:t>
            </w:r>
            <w:r w:rsidRPr="00315A32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574277D1" w14:textId="1AE28376" w:rsidR="0013166C" w:rsidRPr="00315A32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/>
              </w:rPr>
              <w:t>LVAD</w:t>
            </w:r>
            <w:r w:rsidRPr="00315A32">
              <w:rPr>
                <w:rFonts w:ascii="Times New Roman" w:hAnsi="Times New Roman"/>
                <w:b/>
              </w:rPr>
              <w:t xml:space="preserve"> (n=</w:t>
            </w:r>
            <w:r w:rsidR="00103FBE">
              <w:rPr>
                <w:rFonts w:ascii="Times New Roman" w:hAnsi="Times New Roman"/>
                <w:b/>
              </w:rPr>
              <w:t>45</w:t>
            </w:r>
            <w:r w:rsidRPr="00315A32">
              <w:rPr>
                <w:rFonts w:ascii="Times New Roman" w:hAnsi="Times New Roman"/>
                <w:b/>
              </w:rPr>
              <w:t>)</w:t>
            </w:r>
          </w:p>
        </w:tc>
      </w:tr>
      <w:tr w:rsidR="0013166C" w14:paraId="55ECEE00" w14:textId="77777777" w:rsidTr="00E262CD">
        <w:tc>
          <w:tcPr>
            <w:tcW w:w="4815" w:type="dxa"/>
            <w:tcBorders>
              <w:top w:val="single" w:sz="12" w:space="0" w:color="auto"/>
              <w:bottom w:val="nil"/>
            </w:tcBorders>
          </w:tcPr>
          <w:p w14:paraId="449AE3A3" w14:textId="47324544" w:rsidR="0013166C" w:rsidRPr="00D60C77" w:rsidRDefault="0013166C" w:rsidP="008A34E8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rdiac imaging </w:t>
            </w:r>
          </w:p>
        </w:tc>
        <w:tc>
          <w:tcPr>
            <w:tcW w:w="1453" w:type="dxa"/>
            <w:tcBorders>
              <w:top w:val="single" w:sz="12" w:space="0" w:color="auto"/>
              <w:bottom w:val="nil"/>
            </w:tcBorders>
          </w:tcPr>
          <w:p w14:paraId="051BC8FF" w14:textId="77777777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53" w:type="dxa"/>
            <w:tcBorders>
              <w:top w:val="single" w:sz="12" w:space="0" w:color="auto"/>
              <w:bottom w:val="nil"/>
            </w:tcBorders>
          </w:tcPr>
          <w:p w14:paraId="15FA9DE1" w14:textId="77777777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53" w:type="dxa"/>
            <w:tcBorders>
              <w:top w:val="single" w:sz="12" w:space="0" w:color="auto"/>
              <w:bottom w:val="nil"/>
            </w:tcBorders>
          </w:tcPr>
          <w:p w14:paraId="4A877FE7" w14:textId="77777777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53" w:type="dxa"/>
            <w:tcBorders>
              <w:top w:val="single" w:sz="12" w:space="0" w:color="auto"/>
              <w:bottom w:val="nil"/>
            </w:tcBorders>
          </w:tcPr>
          <w:p w14:paraId="4B429F7A" w14:textId="77777777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</w:p>
        </w:tc>
      </w:tr>
      <w:tr w:rsidR="0013166C" w14:paraId="77EF77FF" w14:textId="2BFB6C89" w:rsidTr="00E262CD">
        <w:tc>
          <w:tcPr>
            <w:tcW w:w="4815" w:type="dxa"/>
            <w:tcBorders>
              <w:top w:val="nil"/>
            </w:tcBorders>
          </w:tcPr>
          <w:p w14:paraId="3104F56D" w14:textId="5FFCC280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TTE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  <w:tcBorders>
              <w:top w:val="nil"/>
            </w:tcBorders>
          </w:tcPr>
          <w:p w14:paraId="264833BC" w14:textId="0F8C651D" w:rsidR="0013166C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 w:rsidRPr="00C2751E">
              <w:rPr>
                <w:rFonts w:ascii="Times New Roman" w:hAnsi="Times New Roman"/>
                <w:color w:val="010205"/>
              </w:rPr>
              <w:t>4</w:t>
            </w:r>
            <w:r>
              <w:rPr>
                <w:rFonts w:ascii="Times New Roman" w:hAnsi="Times New Roman"/>
                <w:color w:val="010205"/>
              </w:rPr>
              <w:t>61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86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3AF584AB" w14:textId="2DF2B7DA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91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90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608E017F" w14:textId="065ED4D9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66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82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677F94EA" w14:textId="5E9DC214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29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64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13166C" w14:paraId="21FBC9FB" w14:textId="2480CA59" w:rsidTr="00E262CD">
        <w:tc>
          <w:tcPr>
            <w:tcW w:w="4815" w:type="dxa"/>
          </w:tcPr>
          <w:p w14:paraId="38DB76B6" w14:textId="43FB1EEC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TEE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5665EE5F" w14:textId="4C47EBA6" w:rsidR="0013166C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319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59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1F768C94" w14:textId="65701A0F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7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47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0A50A989" w14:textId="7B8BE709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288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51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7BDF7D0A" w14:textId="316504EF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20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44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13166C" w14:paraId="258CC50C" w14:textId="47CCD820" w:rsidTr="00E262CD">
        <w:tc>
          <w:tcPr>
            <w:tcW w:w="4815" w:type="dxa"/>
          </w:tcPr>
          <w:p w14:paraId="53806F36" w14:textId="7A57A474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 w:rsidRPr="006D7C84">
              <w:rPr>
                <w:rFonts w:ascii="Times New Roman" w:hAnsi="Times New Roman"/>
                <w:shd w:val="clear" w:color="auto" w:fill="FCFCFC"/>
              </w:rPr>
              <w:t>[¹⁸</w:t>
            </w:r>
            <w:proofErr w:type="gramStart"/>
            <w:r w:rsidRPr="006D7C84">
              <w:rPr>
                <w:rFonts w:ascii="Times New Roman" w:hAnsi="Times New Roman"/>
                <w:shd w:val="clear" w:color="auto" w:fill="FCFCFC"/>
              </w:rPr>
              <w:t>F]FDG</w:t>
            </w:r>
            <w:proofErr w:type="gramEnd"/>
            <w:r w:rsidRPr="006D7C84">
              <w:rPr>
                <w:rFonts w:ascii="Times New Roman" w:hAnsi="Times New Roman"/>
                <w:shd w:val="clear" w:color="auto" w:fill="FCFCFC"/>
              </w:rPr>
              <w:t xml:space="preserve"> PET/CT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013739F8" w14:textId="0A26B608" w:rsidR="0013166C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64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1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3EB7A048" w14:textId="584AFB89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38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8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6DAEAE18" w14:textId="615C39DD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78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1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188C2842" w14:textId="5E2BFE1D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9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42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13166C" w14:paraId="27E3A126" w14:textId="53F11D47" w:rsidTr="00E262CD">
        <w:tc>
          <w:tcPr>
            <w:tcW w:w="4815" w:type="dxa"/>
          </w:tcPr>
          <w:p w14:paraId="247028F7" w14:textId="5A53F1E9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  <w:shd w:val="clear" w:color="auto" w:fill="FCFCFC"/>
              </w:rPr>
              <w:t>C</w:t>
            </w:r>
            <w:r w:rsidRPr="006D7C84">
              <w:rPr>
                <w:rFonts w:ascii="Times New Roman" w:hAnsi="Times New Roman"/>
                <w:shd w:val="clear" w:color="auto" w:fill="FCFCFC"/>
              </w:rPr>
              <w:t>ardiac CT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7DE049C5" w14:textId="6A443324" w:rsidR="0013166C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4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8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207AF3B1" w14:textId="7EE69B21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7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7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44F292DD" w14:textId="3D2A81D2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9</w:t>
            </w:r>
            <w:r w:rsidRPr="00C2751E">
              <w:rPr>
                <w:rFonts w:ascii="Times New Roman" w:hAnsi="Times New Roman"/>
                <w:color w:val="010205"/>
              </w:rPr>
              <w:t xml:space="preserve"> (</w:t>
            </w:r>
            <w:r>
              <w:rPr>
                <w:rFonts w:ascii="Times New Roman" w:hAnsi="Times New Roman"/>
                <w:color w:val="010205"/>
              </w:rPr>
              <w:t>3</w:t>
            </w:r>
            <w:r w:rsidRPr="00C2751E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63FD1A90" w14:textId="31CC1B00" w:rsidR="0013166C" w:rsidRDefault="003C1903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</w:t>
            </w:r>
            <w:r w:rsidRPr="00C2751E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C2751E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2</w:t>
            </w:r>
            <w:r w:rsidR="0013166C" w:rsidRPr="00C2751E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13166C" w14:paraId="0DABF192" w14:textId="7FF0E41F" w:rsidTr="00E262CD">
        <w:tc>
          <w:tcPr>
            <w:tcW w:w="4815" w:type="dxa"/>
          </w:tcPr>
          <w:p w14:paraId="62A9EC18" w14:textId="40EC0B9E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Concomitant prosthetic intracardiac material </w:t>
            </w:r>
          </w:p>
        </w:tc>
        <w:tc>
          <w:tcPr>
            <w:tcW w:w="1453" w:type="dxa"/>
          </w:tcPr>
          <w:p w14:paraId="2BD344E3" w14:textId="77777777" w:rsidR="0013166C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53" w:type="dxa"/>
          </w:tcPr>
          <w:p w14:paraId="63068F15" w14:textId="77777777" w:rsidR="0013166C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53" w:type="dxa"/>
          </w:tcPr>
          <w:p w14:paraId="726DB076" w14:textId="77777777" w:rsidR="0013166C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  <w:tc>
          <w:tcPr>
            <w:tcW w:w="1453" w:type="dxa"/>
          </w:tcPr>
          <w:p w14:paraId="576C62FC" w14:textId="77777777" w:rsidR="0013166C" w:rsidRDefault="0013166C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</w:p>
        </w:tc>
      </w:tr>
      <w:tr w:rsidR="0013166C" w14:paraId="73B9723C" w14:textId="741E42C6" w:rsidTr="00E262CD">
        <w:tc>
          <w:tcPr>
            <w:tcW w:w="4815" w:type="dxa"/>
          </w:tcPr>
          <w:p w14:paraId="185F38D2" w14:textId="60CCFE4D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SVR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18138E68" w14:textId="38F2F025" w:rsidR="0013166C" w:rsidRDefault="008053C4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-</w:t>
            </w:r>
          </w:p>
        </w:tc>
        <w:tc>
          <w:tcPr>
            <w:tcW w:w="1453" w:type="dxa"/>
          </w:tcPr>
          <w:p w14:paraId="414AF583" w14:textId="463DE644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 xml:space="preserve">18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18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6BF1EB21" w14:textId="53DC41B7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45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26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47F48EFB" w14:textId="6815BAEC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9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13166C" w14:paraId="27AD901A" w14:textId="0C1E0023" w:rsidTr="00E262CD">
        <w:tc>
          <w:tcPr>
            <w:tcW w:w="4815" w:type="dxa"/>
          </w:tcPr>
          <w:p w14:paraId="2C606B39" w14:textId="659CE74A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TAVI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09FE3444" w14:textId="2FB5C11B" w:rsidR="0013166C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8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7827BDE9" w14:textId="4EB29151" w:rsidR="0013166C" w:rsidRDefault="008053C4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-</w:t>
            </w:r>
          </w:p>
        </w:tc>
        <w:tc>
          <w:tcPr>
            <w:tcW w:w="1453" w:type="dxa"/>
          </w:tcPr>
          <w:p w14:paraId="628AEFD1" w14:textId="160B30E5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6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8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75F80718" w14:textId="57731123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0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0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13166C" w14:paraId="4302E377" w14:textId="47350F64" w:rsidTr="00E262CD">
        <w:tc>
          <w:tcPr>
            <w:tcW w:w="4815" w:type="dxa"/>
          </w:tcPr>
          <w:p w14:paraId="265D6891" w14:textId="6D721C44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  <w:shd w:val="clear" w:color="auto" w:fill="FCFCFC"/>
              </w:rPr>
              <w:t>CIED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68813999" w14:textId="6CDC623D" w:rsidR="0013166C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45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27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408B81E4" w14:textId="0303F406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6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46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21D6CD6C" w14:textId="796F480D" w:rsidR="0013166C" w:rsidRDefault="008053C4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-</w:t>
            </w:r>
          </w:p>
        </w:tc>
        <w:tc>
          <w:tcPr>
            <w:tcW w:w="1453" w:type="dxa"/>
          </w:tcPr>
          <w:p w14:paraId="599C49EA" w14:textId="49C03F8F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26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58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13166C" w14:paraId="306E8929" w14:textId="5BCC8700" w:rsidTr="000A15CA">
        <w:tc>
          <w:tcPr>
            <w:tcW w:w="4815" w:type="dxa"/>
            <w:tcBorders>
              <w:bottom w:val="nil"/>
            </w:tcBorders>
          </w:tcPr>
          <w:p w14:paraId="60DD2BB0" w14:textId="4E8B00CE" w:rsidR="0013166C" w:rsidRDefault="0013166C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  <w:shd w:val="clear" w:color="auto" w:fill="FCFCFC"/>
              </w:rPr>
              <w:t>LVAD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  <w:tcBorders>
              <w:bottom w:val="nil"/>
            </w:tcBorders>
          </w:tcPr>
          <w:p w14:paraId="1FE1E884" w14:textId="6394E4F3" w:rsidR="0013166C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0.7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bottom w:val="nil"/>
            </w:tcBorders>
          </w:tcPr>
          <w:p w14:paraId="38A1C0CF" w14:textId="0951CEA3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0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0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bottom w:val="nil"/>
            </w:tcBorders>
          </w:tcPr>
          <w:p w14:paraId="72F82F04" w14:textId="61EB7F06" w:rsidR="0013166C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26</w:t>
            </w:r>
            <w:r w:rsidRPr="002521C8">
              <w:rPr>
                <w:rFonts w:ascii="Times New Roman" w:hAnsi="Times New Roman"/>
                <w:color w:val="010205"/>
              </w:rPr>
              <w:t xml:space="preserve"> </w:t>
            </w:r>
            <w:r w:rsidR="0013166C" w:rsidRPr="002521C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5</w:t>
            </w:r>
            <w:r w:rsidR="0013166C" w:rsidRPr="002521C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bottom w:val="nil"/>
            </w:tcBorders>
          </w:tcPr>
          <w:p w14:paraId="5063E18B" w14:textId="5CFB4B55" w:rsidR="0013166C" w:rsidRDefault="008053C4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-</w:t>
            </w:r>
          </w:p>
        </w:tc>
      </w:tr>
      <w:tr w:rsidR="00694258" w14:paraId="736B841D" w14:textId="22D06378" w:rsidTr="000A15CA">
        <w:tc>
          <w:tcPr>
            <w:tcW w:w="4815" w:type="dxa"/>
            <w:tcBorders>
              <w:top w:val="nil"/>
              <w:bottom w:val="nil"/>
            </w:tcBorders>
          </w:tcPr>
          <w:p w14:paraId="1B90BA12" w14:textId="00E47F3B" w:rsidR="00694258" w:rsidRDefault="00694258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 xml:space="preserve">Infective endocarditis 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1A3F05A8" w14:textId="7C2166DC" w:rsidR="0069425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357</w:t>
            </w:r>
            <w:r w:rsidRPr="006E7F28">
              <w:rPr>
                <w:rFonts w:ascii="Times New Roman" w:hAnsi="Times New Roman"/>
                <w:color w:val="010205"/>
              </w:rPr>
              <w:t xml:space="preserve"> (</w:t>
            </w:r>
            <w:r>
              <w:rPr>
                <w:rFonts w:ascii="Times New Roman" w:hAnsi="Times New Roman"/>
                <w:color w:val="010205"/>
              </w:rPr>
              <w:t>67</w:t>
            </w:r>
            <w:r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7EC8AB96" w14:textId="0672077F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64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64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4B77DAC6" w14:textId="22D22A33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288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51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  <w:bottom w:val="nil"/>
            </w:tcBorders>
          </w:tcPr>
          <w:p w14:paraId="2F84C17F" w14:textId="51A1CF31" w:rsidR="00694258" w:rsidRDefault="003C1903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4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1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694258" w14:paraId="61E6B6C9" w14:textId="12FFE2E1" w:rsidTr="0048177E">
        <w:tc>
          <w:tcPr>
            <w:tcW w:w="4815" w:type="dxa"/>
            <w:tcBorders>
              <w:top w:val="nil"/>
            </w:tcBorders>
          </w:tcPr>
          <w:p w14:paraId="7EB838A7" w14:textId="479668FC" w:rsidR="00694258" w:rsidRDefault="00694258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Prosthetic valve (SVR or TAVI)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  <w:tcBorders>
              <w:top w:val="nil"/>
            </w:tcBorders>
          </w:tcPr>
          <w:p w14:paraId="7C626310" w14:textId="5986A34C" w:rsidR="0069425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312</w:t>
            </w:r>
            <w:r w:rsidRPr="006E7F28">
              <w:rPr>
                <w:rFonts w:ascii="Times New Roman" w:hAnsi="Times New Roman"/>
                <w:color w:val="010205"/>
              </w:rPr>
              <w:t xml:space="preserve"> (</w:t>
            </w:r>
            <w:r>
              <w:rPr>
                <w:rFonts w:ascii="Times New Roman" w:hAnsi="Times New Roman"/>
                <w:color w:val="010205"/>
              </w:rPr>
              <w:t>87</w:t>
            </w:r>
            <w:r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657F5B84" w14:textId="5B8E1FDC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54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84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79A96124" w14:textId="3A7BF56C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89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31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  <w:tcBorders>
              <w:top w:val="nil"/>
            </w:tcBorders>
          </w:tcPr>
          <w:p w14:paraId="7DAF9EFC" w14:textId="7F00C2BE" w:rsidR="00694258" w:rsidRDefault="003C1903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0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0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694258" w14:paraId="77F27ED1" w14:textId="5573342A" w:rsidTr="00E262CD">
        <w:tc>
          <w:tcPr>
            <w:tcW w:w="4815" w:type="dxa"/>
          </w:tcPr>
          <w:p w14:paraId="6AFF2312" w14:textId="5153D8DE" w:rsidR="00694258" w:rsidRDefault="00694258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CIED-lead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58F15283" w14:textId="7060448C" w:rsidR="0069425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1</w:t>
            </w:r>
            <w:r w:rsidRPr="006E7F28">
              <w:rPr>
                <w:rFonts w:ascii="Times New Roman" w:hAnsi="Times New Roman"/>
                <w:color w:val="010205"/>
              </w:rPr>
              <w:t xml:space="preserve"> (</w:t>
            </w:r>
            <w:r>
              <w:rPr>
                <w:rFonts w:ascii="Times New Roman" w:hAnsi="Times New Roman"/>
                <w:color w:val="010205"/>
              </w:rPr>
              <w:t>11</w:t>
            </w:r>
            <w:r w:rsidR="00F01590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3CF757DD" w14:textId="5E22D00B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3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20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69804224" w14:textId="62899DEA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91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66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3FA50A99" w14:textId="33888F05" w:rsidR="00694258" w:rsidRDefault="003C1903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 xml:space="preserve">12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86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</w:tr>
      <w:tr w:rsidR="00694258" w14:paraId="0AABDF4A" w14:textId="77777777" w:rsidTr="00E262CD">
        <w:trPr>
          <w:trHeight w:val="70"/>
        </w:trPr>
        <w:tc>
          <w:tcPr>
            <w:tcW w:w="4815" w:type="dxa"/>
          </w:tcPr>
          <w:p w14:paraId="3FF26FD2" w14:textId="048A866E" w:rsidR="00694258" w:rsidRPr="00315A32" w:rsidRDefault="00694258" w:rsidP="008A34E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LVAD-cannula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52B8A02F" w14:textId="15169CFD" w:rsidR="00694258" w:rsidRPr="006E7F2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10205"/>
              </w:rPr>
            </w:pPr>
            <w:r>
              <w:rPr>
                <w:rFonts w:ascii="Times New Roman" w:hAnsi="Times New Roman"/>
                <w:color w:val="010205"/>
              </w:rPr>
              <w:t>0 (0)</w:t>
            </w:r>
          </w:p>
        </w:tc>
        <w:tc>
          <w:tcPr>
            <w:tcW w:w="1453" w:type="dxa"/>
          </w:tcPr>
          <w:p w14:paraId="0FE5FD33" w14:textId="46BFE14E" w:rsidR="00694258" w:rsidRPr="006E7F2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10205"/>
              </w:rPr>
            </w:pPr>
            <w:r w:rsidRPr="0000397E">
              <w:rPr>
                <w:rFonts w:ascii="Times New Roman" w:hAnsi="Times New Roman"/>
                <w:color w:val="010205"/>
              </w:rPr>
              <w:t>0 (0)</w:t>
            </w:r>
          </w:p>
        </w:tc>
        <w:tc>
          <w:tcPr>
            <w:tcW w:w="1453" w:type="dxa"/>
          </w:tcPr>
          <w:p w14:paraId="052F4401" w14:textId="4A33496C" w:rsidR="00694258" w:rsidRPr="006E7F2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10205"/>
              </w:rPr>
            </w:pPr>
            <w:r w:rsidRPr="0000397E">
              <w:rPr>
                <w:rFonts w:ascii="Times New Roman" w:hAnsi="Times New Roman"/>
                <w:color w:val="010205"/>
              </w:rPr>
              <w:t>0 (0)</w:t>
            </w:r>
          </w:p>
        </w:tc>
        <w:tc>
          <w:tcPr>
            <w:tcW w:w="1453" w:type="dxa"/>
          </w:tcPr>
          <w:p w14:paraId="01508FDE" w14:textId="2C949724" w:rsidR="00694258" w:rsidRPr="006E7F2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10205"/>
              </w:rPr>
            </w:pPr>
            <w:r w:rsidRPr="0000397E">
              <w:rPr>
                <w:rFonts w:ascii="Times New Roman" w:hAnsi="Times New Roman"/>
                <w:color w:val="010205"/>
              </w:rPr>
              <w:t>0 (0)</w:t>
            </w:r>
          </w:p>
        </w:tc>
      </w:tr>
      <w:tr w:rsidR="00694258" w14:paraId="0492B8B8" w14:textId="3994532B" w:rsidTr="00E262CD">
        <w:trPr>
          <w:trHeight w:val="70"/>
        </w:trPr>
        <w:tc>
          <w:tcPr>
            <w:tcW w:w="4815" w:type="dxa"/>
          </w:tcPr>
          <w:p w14:paraId="2CF80758" w14:textId="02D77AF6" w:rsidR="00694258" w:rsidRDefault="00694258" w:rsidP="008A34E8">
            <w:pPr>
              <w:spacing w:line="480" w:lineRule="auto"/>
              <w:jc w:val="both"/>
              <w:rPr>
                <w:rFonts w:ascii="Times New Roman" w:hAnsi="Times New Roman"/>
                <w:color w:val="000000"/>
                <w:kern w:val="24"/>
              </w:rPr>
            </w:pPr>
            <w:r w:rsidRPr="00315A32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>Native valve</w:t>
            </w:r>
            <w:r w:rsidRPr="00315A32">
              <w:rPr>
                <w:rFonts w:ascii="Times New Roman" w:hAnsi="Times New Roman"/>
                <w:bCs/>
              </w:rPr>
              <w:t>,</w:t>
            </w:r>
            <w:r w:rsidRPr="00315A32">
              <w:rPr>
                <w:rFonts w:ascii="Times New Roman" w:hAnsi="Times New Roman"/>
              </w:rPr>
              <w:t xml:space="preserve"> n (%)</w:t>
            </w:r>
          </w:p>
        </w:tc>
        <w:tc>
          <w:tcPr>
            <w:tcW w:w="1453" w:type="dxa"/>
          </w:tcPr>
          <w:p w14:paraId="423E98B4" w14:textId="6C589D8C" w:rsidR="00694258" w:rsidRDefault="00694258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41</w:t>
            </w:r>
            <w:r w:rsidRPr="006E7F28">
              <w:rPr>
                <w:rFonts w:ascii="Times New Roman" w:hAnsi="Times New Roman"/>
                <w:color w:val="010205"/>
              </w:rPr>
              <w:t xml:space="preserve"> (</w:t>
            </w:r>
            <w:r w:rsidR="00103FBE">
              <w:rPr>
                <w:rFonts w:ascii="Times New Roman" w:hAnsi="Times New Roman"/>
                <w:color w:val="010205"/>
              </w:rPr>
              <w:t>11</w:t>
            </w:r>
            <w:r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76751425" w14:textId="1E6B567F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10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16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4AA34DE3" w14:textId="7AFD367B" w:rsidR="00694258" w:rsidRDefault="00103FBE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79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>
              <w:rPr>
                <w:rFonts w:ascii="Times New Roman" w:hAnsi="Times New Roman"/>
                <w:color w:val="010205"/>
              </w:rPr>
              <w:t>27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  <w:tc>
          <w:tcPr>
            <w:tcW w:w="1453" w:type="dxa"/>
          </w:tcPr>
          <w:p w14:paraId="0A476C52" w14:textId="6C4A8A3F" w:rsidR="00694258" w:rsidRDefault="003C1903" w:rsidP="008A34E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24"/>
              </w:rPr>
            </w:pPr>
            <w:r>
              <w:rPr>
                <w:rFonts w:ascii="Times New Roman" w:hAnsi="Times New Roman"/>
                <w:color w:val="010205"/>
              </w:rPr>
              <w:t>2</w:t>
            </w:r>
            <w:r w:rsidRPr="006E7F28">
              <w:rPr>
                <w:rFonts w:ascii="Times New Roman" w:hAnsi="Times New Roman"/>
                <w:color w:val="010205"/>
              </w:rPr>
              <w:t xml:space="preserve"> </w:t>
            </w:r>
            <w:r w:rsidR="00694258" w:rsidRPr="006E7F28">
              <w:rPr>
                <w:rFonts w:ascii="Times New Roman" w:hAnsi="Times New Roman"/>
                <w:color w:val="010205"/>
              </w:rPr>
              <w:t>(</w:t>
            </w:r>
            <w:r w:rsidRPr="006E7F28">
              <w:rPr>
                <w:rFonts w:ascii="Times New Roman" w:hAnsi="Times New Roman"/>
                <w:color w:val="010205"/>
              </w:rPr>
              <w:t>1</w:t>
            </w:r>
            <w:r>
              <w:rPr>
                <w:rFonts w:ascii="Times New Roman" w:hAnsi="Times New Roman"/>
                <w:color w:val="010205"/>
              </w:rPr>
              <w:t>4</w:t>
            </w:r>
            <w:r w:rsidR="00694258" w:rsidRPr="006E7F28">
              <w:rPr>
                <w:rFonts w:ascii="Times New Roman" w:hAnsi="Times New Roman"/>
                <w:color w:val="010205"/>
              </w:rPr>
              <w:t>)</w:t>
            </w:r>
          </w:p>
        </w:tc>
      </w:tr>
    </w:tbl>
    <w:p w14:paraId="6D221A60" w14:textId="21FBD0C9" w:rsidR="0013166C" w:rsidRDefault="0013166C" w:rsidP="008A34E8">
      <w:pPr>
        <w:spacing w:after="0" w:line="480" w:lineRule="auto"/>
        <w:jc w:val="both"/>
        <w:rPr>
          <w:rFonts w:ascii="Times New Roman" w:hAnsi="Times New Roman"/>
          <w:bCs/>
          <w:i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>[</w:t>
      </w:r>
      <w:r w:rsidRPr="0048471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8</w:t>
      </w:r>
      <w:proofErr w:type="gramStart"/>
      <w:r w:rsidRPr="0048471A">
        <w:rPr>
          <w:rFonts w:ascii="Times New Roman" w:hAnsi="Times New Roman" w:cs="Times New Roman"/>
          <w:bCs/>
          <w:iCs/>
          <w:sz w:val="20"/>
          <w:szCs w:val="20"/>
        </w:rPr>
        <w:t>F</w:t>
      </w:r>
      <w:r>
        <w:rPr>
          <w:rFonts w:ascii="Times New Roman" w:hAnsi="Times New Roman" w:cs="Times New Roman"/>
          <w:bCs/>
          <w:iCs/>
          <w:sz w:val="20"/>
          <w:szCs w:val="20"/>
        </w:rPr>
        <w:t>]</w:t>
      </w:r>
      <w:r w:rsidRPr="0048471A">
        <w:rPr>
          <w:rFonts w:ascii="Times New Roman" w:hAnsi="Times New Roman" w:cs="Times New Roman"/>
          <w:bCs/>
          <w:iCs/>
          <w:sz w:val="20"/>
          <w:szCs w:val="20"/>
        </w:rPr>
        <w:t>FDG</w:t>
      </w:r>
      <w:proofErr w:type="gramEnd"/>
      <w:r w:rsidRPr="0048471A">
        <w:rPr>
          <w:rFonts w:ascii="Times New Roman" w:hAnsi="Times New Roman" w:cs="Times New Roman"/>
          <w:bCs/>
          <w:iCs/>
          <w:sz w:val="20"/>
          <w:szCs w:val="20"/>
        </w:rPr>
        <w:t xml:space="preserve"> PET/CT</w:t>
      </w:r>
      <w:r w:rsidRPr="00315A32">
        <w:rPr>
          <w:rFonts w:ascii="Times New Roman" w:eastAsia="Times New Roman" w:hAnsi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/>
          <w:sz w:val="20"/>
          <w:szCs w:val="20"/>
        </w:rPr>
        <w:t>[</w:t>
      </w:r>
      <w:r w:rsidRPr="00315A32">
        <w:rPr>
          <w:rFonts w:ascii="Times New Roman" w:hAnsi="Times New Roman"/>
          <w:sz w:val="20"/>
          <w:szCs w:val="20"/>
          <w:vertAlign w:val="superscript"/>
        </w:rPr>
        <w:t>18</w:t>
      </w:r>
      <w:r w:rsidRPr="00315A32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]</w:t>
      </w:r>
      <w:r w:rsidRPr="00315A32">
        <w:rPr>
          <w:rFonts w:ascii="Times New Roman" w:hAnsi="Times New Roman"/>
          <w:sz w:val="20"/>
          <w:szCs w:val="20"/>
        </w:rPr>
        <w:t>Fluorodeoxyglucose Positron Emission Tomography/Computed Tomography;</w:t>
      </w:r>
      <w:r w:rsidRPr="00315A32">
        <w:rPr>
          <w:rFonts w:ascii="Times New Roman" w:eastAsia="Times New Roman" w:hAnsi="Times New Roman"/>
          <w:sz w:val="20"/>
          <w:szCs w:val="20"/>
        </w:rPr>
        <w:t xml:space="preserve"> </w:t>
      </w:r>
      <w:r w:rsidRPr="00282B6C">
        <w:rPr>
          <w:rFonts w:ascii="Times New Roman" w:eastAsia="Times New Roman" w:hAnsi="Times New Roman"/>
          <w:sz w:val="20"/>
          <w:szCs w:val="20"/>
        </w:rPr>
        <w:t>CIED:</w:t>
      </w:r>
      <w:r w:rsidRPr="00282B6C">
        <w:rPr>
          <w:rFonts w:ascii="Times New Roman" w:hAnsi="Times New Roman"/>
          <w:sz w:val="20"/>
          <w:szCs w:val="20"/>
        </w:rPr>
        <w:t xml:space="preserve"> cardiac implantable electronic device;</w:t>
      </w:r>
      <w:r w:rsidRPr="00282B6C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 xml:space="preserve">LVAD: </w:t>
      </w:r>
      <w:r w:rsidRPr="00315A32">
        <w:rPr>
          <w:rFonts w:ascii="Times New Roman" w:eastAsia="Times New Roman" w:hAnsi="Times New Roman"/>
          <w:bCs/>
          <w:sz w:val="20"/>
          <w:szCs w:val="20"/>
        </w:rPr>
        <w:t>Left ventricular assist device</w:t>
      </w:r>
      <w:r>
        <w:rPr>
          <w:rFonts w:ascii="Times New Roman" w:eastAsia="Times New Roman" w:hAnsi="Times New Roman"/>
          <w:bCs/>
          <w:sz w:val="20"/>
          <w:szCs w:val="20"/>
        </w:rPr>
        <w:t>;</w:t>
      </w:r>
      <w:r>
        <w:rPr>
          <w:rFonts w:ascii="Times New Roman" w:eastAsia="Times New Roman" w:hAnsi="Times New Roman"/>
          <w:sz w:val="20"/>
          <w:szCs w:val="20"/>
        </w:rPr>
        <w:t xml:space="preserve"> SVR: s</w:t>
      </w:r>
      <w:r w:rsidRPr="00D60C77">
        <w:rPr>
          <w:rFonts w:ascii="Times New Roman" w:eastAsia="Times New Roman" w:hAnsi="Times New Roman"/>
          <w:sz w:val="20"/>
          <w:szCs w:val="20"/>
        </w:rPr>
        <w:t>urgical prosthetic valve</w:t>
      </w:r>
      <w:r>
        <w:rPr>
          <w:rFonts w:ascii="Times New Roman" w:eastAsia="Times New Roman" w:hAnsi="Times New Roman"/>
          <w:sz w:val="20"/>
          <w:szCs w:val="20"/>
        </w:rPr>
        <w:t>;</w:t>
      </w:r>
      <w:r w:rsidRPr="00282B6C">
        <w:rPr>
          <w:rFonts w:ascii="Times New Roman" w:hAnsi="Times New Roman"/>
          <w:bCs/>
          <w:iCs/>
          <w:color w:val="000000"/>
          <w:sz w:val="20"/>
          <w:szCs w:val="20"/>
        </w:rPr>
        <w:t xml:space="preserve"> TAVI: transcatheter aortic valve implantation; T</w:t>
      </w:r>
      <w:r>
        <w:rPr>
          <w:rFonts w:ascii="Times New Roman" w:hAnsi="Times New Roman"/>
          <w:bCs/>
          <w:iCs/>
          <w:color w:val="000000"/>
          <w:sz w:val="20"/>
          <w:szCs w:val="20"/>
        </w:rPr>
        <w:t>E</w:t>
      </w:r>
      <w:r w:rsidRPr="00282B6C">
        <w:rPr>
          <w:rFonts w:ascii="Times New Roman" w:hAnsi="Times New Roman"/>
          <w:bCs/>
          <w:iCs/>
          <w:color w:val="000000"/>
          <w:sz w:val="20"/>
          <w:szCs w:val="20"/>
        </w:rPr>
        <w:t>E: transesophageal echocardiograph; T</w:t>
      </w:r>
      <w:r>
        <w:rPr>
          <w:rFonts w:ascii="Times New Roman" w:hAnsi="Times New Roman"/>
          <w:bCs/>
          <w:iCs/>
          <w:color w:val="000000"/>
          <w:sz w:val="20"/>
          <w:szCs w:val="20"/>
        </w:rPr>
        <w:t>T</w:t>
      </w:r>
      <w:r w:rsidRPr="00282B6C">
        <w:rPr>
          <w:rFonts w:ascii="Times New Roman" w:hAnsi="Times New Roman"/>
          <w:bCs/>
          <w:iCs/>
          <w:color w:val="000000"/>
          <w:sz w:val="20"/>
          <w:szCs w:val="20"/>
        </w:rPr>
        <w:t>E: trans</w:t>
      </w:r>
      <w:r>
        <w:rPr>
          <w:rFonts w:ascii="Times New Roman" w:hAnsi="Times New Roman"/>
          <w:bCs/>
          <w:iCs/>
          <w:color w:val="000000"/>
          <w:sz w:val="20"/>
          <w:szCs w:val="20"/>
        </w:rPr>
        <w:t>thoracic</w:t>
      </w:r>
      <w:r w:rsidRPr="00282B6C">
        <w:rPr>
          <w:rFonts w:ascii="Times New Roman" w:hAnsi="Times New Roman"/>
          <w:bCs/>
          <w:iCs/>
          <w:color w:val="000000"/>
          <w:sz w:val="20"/>
          <w:szCs w:val="20"/>
        </w:rPr>
        <w:t xml:space="preserve"> echocardiograph</w:t>
      </w:r>
    </w:p>
    <w:p w14:paraId="25E4BA00" w14:textId="77777777" w:rsidR="0013166C" w:rsidRPr="007B7695" w:rsidRDefault="0013166C" w:rsidP="0013166C">
      <w:pPr>
        <w:spacing w:after="0"/>
        <w:jc w:val="both"/>
        <w:rPr>
          <w:rFonts w:ascii="Times New Roman" w:eastAsia="Times New Roman" w:hAnsi="Times New Roman"/>
          <w:color w:val="000000"/>
          <w:kern w:val="24"/>
          <w:sz w:val="20"/>
          <w:szCs w:val="20"/>
        </w:rPr>
      </w:pPr>
    </w:p>
    <w:p w14:paraId="1097D976" w14:textId="77777777" w:rsidR="0013166C" w:rsidRDefault="0013166C" w:rsidP="00195BE6">
      <w:pPr>
        <w:spacing w:after="0"/>
        <w:jc w:val="both"/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br w:type="page"/>
      </w:r>
    </w:p>
    <w:p w14:paraId="76A22425" w14:textId="1A24CB4C" w:rsidR="00EF5C29" w:rsidRPr="007B7695" w:rsidRDefault="00EF5C29" w:rsidP="00195BE6">
      <w:pPr>
        <w:spacing w:after="0"/>
        <w:jc w:val="both"/>
        <w:rPr>
          <w:rFonts w:ascii="Times New Roman" w:eastAsia="Times New Roman" w:hAnsi="Times New Roman"/>
          <w:color w:val="000000"/>
          <w:kern w:val="24"/>
          <w:sz w:val="20"/>
          <w:szCs w:val="20"/>
        </w:rPr>
      </w:pPr>
      <w:r w:rsidRPr="007B7695"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lastRenderedPageBreak/>
        <w:t xml:space="preserve">Supplementary </w:t>
      </w:r>
      <w:r w:rsidR="00063C70" w:rsidRPr="007B7695"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t>T</w:t>
      </w:r>
      <w:r w:rsidRPr="007B7695"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t xml:space="preserve">able </w:t>
      </w:r>
      <w:r w:rsidR="0013166C"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t>2</w:t>
      </w:r>
      <w:r w:rsidRPr="007B7695">
        <w:rPr>
          <w:rFonts w:ascii="Times New Roman" w:eastAsia="Times New Roman" w:hAnsi="Times New Roman"/>
          <w:b/>
          <w:color w:val="000000"/>
          <w:kern w:val="24"/>
          <w:sz w:val="20"/>
          <w:szCs w:val="20"/>
        </w:rPr>
        <w:t>.</w:t>
      </w:r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 </w:t>
      </w:r>
      <w:r w:rsidR="002D346C"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>Episodes of</w:t>
      </w:r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 </w:t>
      </w:r>
      <w:bookmarkStart w:id="0" w:name="_Hlk166540210"/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infective endocarditis </w:t>
      </w:r>
      <w:r w:rsidR="00F731E1"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>(</w:t>
      </w:r>
      <w:r w:rsidR="002C3864">
        <w:rPr>
          <w:rFonts w:ascii="Times New Roman" w:hAnsi="Times New Roman" w:cs="Times New Roman"/>
          <w:sz w:val="20"/>
          <w:szCs w:val="20"/>
        </w:rPr>
        <w:t>reference standard</w:t>
      </w:r>
      <w:r w:rsidR="00F731E1" w:rsidRPr="007B7695">
        <w:rPr>
          <w:rFonts w:ascii="Times New Roman" w:hAnsi="Times New Roman" w:cs="Times New Roman"/>
          <w:sz w:val="20"/>
          <w:szCs w:val="20"/>
        </w:rPr>
        <w:t xml:space="preserve">) </w:t>
      </w:r>
      <w:bookmarkStart w:id="1" w:name="_Hlk166663177"/>
      <w:r w:rsidR="002C3864"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>c</w:t>
      </w:r>
      <w:r w:rsidR="002C3864">
        <w:rPr>
          <w:rFonts w:ascii="Times New Roman" w:eastAsia="Times New Roman" w:hAnsi="Times New Roman"/>
          <w:color w:val="000000"/>
          <w:kern w:val="24"/>
          <w:sz w:val="20"/>
          <w:szCs w:val="20"/>
        </w:rPr>
        <w:t>lassified</w:t>
      </w:r>
      <w:r w:rsidR="002D346C"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 as </w:t>
      </w:r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rejected </w:t>
      </w:r>
      <w:r w:rsidR="00063C70"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infective endocarditis </w:t>
      </w:r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by </w:t>
      </w:r>
      <w:r w:rsidR="002C3864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any version of the </w:t>
      </w:r>
      <w:proofErr w:type="gramStart"/>
      <w:r w:rsidR="002C3864">
        <w:rPr>
          <w:rFonts w:ascii="Times New Roman" w:eastAsia="Times New Roman" w:hAnsi="Times New Roman"/>
          <w:color w:val="000000"/>
          <w:kern w:val="24"/>
          <w:sz w:val="20"/>
          <w:szCs w:val="20"/>
        </w:rPr>
        <w:t>Duke</w:t>
      </w:r>
      <w:proofErr w:type="gramEnd"/>
      <w:r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 xml:space="preserve"> clinical criteria </w:t>
      </w:r>
    </w:p>
    <w:bookmarkEnd w:id="0"/>
    <w:bookmarkEnd w:id="1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"/>
        <w:gridCol w:w="2346"/>
        <w:gridCol w:w="1786"/>
        <w:gridCol w:w="1555"/>
        <w:gridCol w:w="705"/>
        <w:gridCol w:w="1344"/>
        <w:gridCol w:w="7176"/>
      </w:tblGrid>
      <w:tr w:rsidR="0088676F" w:rsidRPr="007B7695" w14:paraId="2AD44528" w14:textId="77777777" w:rsidTr="0088676F">
        <w:tc>
          <w:tcPr>
            <w:tcW w:w="486" w:type="dxa"/>
            <w:tcBorders>
              <w:bottom w:val="single" w:sz="12" w:space="0" w:color="auto"/>
            </w:tcBorders>
          </w:tcPr>
          <w:p w14:paraId="45519CDF" w14:textId="77777777" w:rsidR="005F4819" w:rsidRPr="007B7695" w:rsidRDefault="005F4819" w:rsidP="00195BE6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346" w:type="dxa"/>
            <w:tcBorders>
              <w:bottom w:val="single" w:sz="12" w:space="0" w:color="auto"/>
            </w:tcBorders>
          </w:tcPr>
          <w:p w14:paraId="66FBF38C" w14:textId="77777777" w:rsidR="005F4819" w:rsidRPr="007B7695" w:rsidRDefault="005F4819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7B7695">
              <w:rPr>
                <w:rFonts w:ascii="Times New Roman" w:hAnsi="Times New Roman"/>
                <w:b/>
                <w:bCs/>
              </w:rPr>
              <w:t xml:space="preserve">Microbiologic criterion (positive </w:t>
            </w:r>
            <w:proofErr w:type="spellStart"/>
            <w:r w:rsidRPr="007B7695">
              <w:rPr>
                <w:rFonts w:ascii="Times New Roman" w:hAnsi="Times New Roman"/>
                <w:b/>
                <w:bCs/>
              </w:rPr>
              <w:t>bcs</w:t>
            </w:r>
            <w:proofErr w:type="spellEnd"/>
            <w:r w:rsidRPr="007B769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786" w:type="dxa"/>
            <w:tcBorders>
              <w:bottom w:val="single" w:sz="12" w:space="0" w:color="auto"/>
            </w:tcBorders>
          </w:tcPr>
          <w:p w14:paraId="6ABB2836" w14:textId="77777777" w:rsidR="005F4819" w:rsidRPr="007B7695" w:rsidRDefault="005F4819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7B7695">
              <w:rPr>
                <w:rFonts w:ascii="Times New Roman" w:hAnsi="Times New Roman"/>
                <w:b/>
                <w:bCs/>
              </w:rPr>
              <w:t>Imaging criterion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14:paraId="29027E1A" w14:textId="77777777" w:rsidR="005F4819" w:rsidRPr="007B7695" w:rsidRDefault="005F4819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7B7695">
              <w:rPr>
                <w:rFonts w:ascii="Times New Roman" w:hAnsi="Times New Roman"/>
                <w:b/>
                <w:bCs/>
              </w:rPr>
              <w:t>Predisposition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5FAC8728" w14:textId="77777777" w:rsidR="005F4819" w:rsidRPr="007B7695" w:rsidRDefault="005F4819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7B7695">
              <w:rPr>
                <w:rFonts w:ascii="Times New Roman" w:hAnsi="Times New Roman"/>
                <w:b/>
                <w:bCs/>
              </w:rPr>
              <w:t>Fever</w:t>
            </w:r>
          </w:p>
        </w:tc>
        <w:tc>
          <w:tcPr>
            <w:tcW w:w="1344" w:type="dxa"/>
            <w:tcBorders>
              <w:bottom w:val="single" w:sz="12" w:space="0" w:color="auto"/>
            </w:tcBorders>
          </w:tcPr>
          <w:p w14:paraId="78C9EFF5" w14:textId="05DDE721" w:rsidR="005F4819" w:rsidRPr="007B7695" w:rsidRDefault="005F4819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7B7695">
              <w:rPr>
                <w:rFonts w:ascii="Times New Roman" w:hAnsi="Times New Roman"/>
                <w:b/>
                <w:bCs/>
              </w:rPr>
              <w:t>Vascular</w:t>
            </w:r>
            <w:r>
              <w:rPr>
                <w:rFonts w:ascii="Times New Roman" w:hAnsi="Times New Roman"/>
                <w:b/>
                <w:bCs/>
              </w:rPr>
              <w:t xml:space="preserve"> or</w:t>
            </w:r>
            <w:r w:rsidRPr="007B7695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i</w:t>
            </w:r>
            <w:r w:rsidRPr="007B7695">
              <w:rPr>
                <w:rFonts w:ascii="Times New Roman" w:hAnsi="Times New Roman"/>
                <w:b/>
                <w:bCs/>
              </w:rPr>
              <w:t>mmunologic phenomena</w:t>
            </w:r>
          </w:p>
        </w:tc>
        <w:tc>
          <w:tcPr>
            <w:tcW w:w="7176" w:type="dxa"/>
            <w:tcBorders>
              <w:bottom w:val="single" w:sz="12" w:space="0" w:color="auto"/>
            </w:tcBorders>
          </w:tcPr>
          <w:p w14:paraId="14CA2AAF" w14:textId="77777777" w:rsidR="005F4819" w:rsidRPr="007B7695" w:rsidRDefault="005F4819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7B7695">
              <w:rPr>
                <w:rFonts w:ascii="Times New Roman" w:hAnsi="Times New Roman"/>
                <w:b/>
                <w:bCs/>
              </w:rPr>
              <w:t>Other information</w:t>
            </w:r>
          </w:p>
        </w:tc>
      </w:tr>
      <w:tr w:rsidR="0088676F" w:rsidRPr="007B7695" w14:paraId="1B00142A" w14:textId="77777777" w:rsidTr="0088676F">
        <w:tc>
          <w:tcPr>
            <w:tcW w:w="486" w:type="dxa"/>
            <w:tcBorders>
              <w:top w:val="single" w:sz="12" w:space="0" w:color="auto"/>
              <w:bottom w:val="nil"/>
            </w:tcBorders>
          </w:tcPr>
          <w:p w14:paraId="4C181158" w14:textId="44310FB1" w:rsidR="005F4819" w:rsidRPr="00F238EA" w:rsidRDefault="005F4819" w:rsidP="00195BE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46" w:type="dxa"/>
            <w:tcBorders>
              <w:top w:val="single" w:sz="12" w:space="0" w:color="auto"/>
              <w:bottom w:val="nil"/>
            </w:tcBorders>
          </w:tcPr>
          <w:p w14:paraId="525E469E" w14:textId="36DCB193" w:rsidR="005F4819" w:rsidRPr="00E34E80" w:rsidRDefault="005F4819" w:rsidP="00195BE6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EB2832">
              <w:rPr>
                <w:rFonts w:ascii="Times New Roman" w:hAnsi="Times New Roman"/>
              </w:rPr>
              <w:t xml:space="preserve">(2 </w:t>
            </w:r>
            <w:proofErr w:type="spellStart"/>
            <w:r w:rsidRPr="00EB2832">
              <w:rPr>
                <w:rFonts w:ascii="Times New Roman" w:hAnsi="Times New Roman"/>
              </w:rPr>
              <w:t>bcs</w:t>
            </w:r>
            <w:proofErr w:type="spellEnd"/>
            <w:r w:rsidRPr="00EB2832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  <w:tcBorders>
              <w:top w:val="single" w:sz="12" w:space="0" w:color="auto"/>
              <w:bottom w:val="nil"/>
            </w:tcBorders>
          </w:tcPr>
          <w:p w14:paraId="05C7F996" w14:textId="21EA86A4" w:rsidR="005F4819" w:rsidRPr="00E34E80" w:rsidRDefault="005F4819" w:rsidP="00195B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="0088676F">
              <w:rPr>
                <w:rFonts w:ascii="Times New Roman" w:hAnsi="Times New Roman"/>
              </w:rPr>
              <w:t>v</w:t>
            </w:r>
            <w:r>
              <w:rPr>
                <w:rFonts w:ascii="Times New Roman" w:hAnsi="Times New Roman"/>
              </w:rPr>
              <w:t>egetation</w:t>
            </w:r>
          </w:p>
        </w:tc>
        <w:tc>
          <w:tcPr>
            <w:tcW w:w="1555" w:type="dxa"/>
            <w:tcBorders>
              <w:top w:val="single" w:sz="12" w:space="0" w:color="auto"/>
              <w:bottom w:val="nil"/>
            </w:tcBorders>
          </w:tcPr>
          <w:p w14:paraId="63BEAF54" w14:textId="1F465849" w:rsidR="005F4819" w:rsidRDefault="005F4819" w:rsidP="00195B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  <w:tcBorders>
              <w:top w:val="single" w:sz="12" w:space="0" w:color="auto"/>
              <w:bottom w:val="nil"/>
            </w:tcBorders>
          </w:tcPr>
          <w:p w14:paraId="2559206E" w14:textId="09211942" w:rsidR="005F4819" w:rsidRPr="00E34E80" w:rsidRDefault="005F4819" w:rsidP="00195B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  <w:tcBorders>
              <w:top w:val="single" w:sz="12" w:space="0" w:color="auto"/>
              <w:bottom w:val="nil"/>
            </w:tcBorders>
          </w:tcPr>
          <w:p w14:paraId="673DD98D" w14:textId="77777777" w:rsidR="005F4819" w:rsidRPr="00E34E80" w:rsidRDefault="005F4819" w:rsidP="00195BE6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  <w:tcBorders>
              <w:top w:val="single" w:sz="12" w:space="0" w:color="auto"/>
              <w:bottom w:val="nil"/>
            </w:tcBorders>
          </w:tcPr>
          <w:p w14:paraId="2333F30E" w14:textId="736A7CCD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6FF32F9C" w14:textId="77777777" w:rsidTr="0088676F">
        <w:tc>
          <w:tcPr>
            <w:tcW w:w="486" w:type="dxa"/>
            <w:tcBorders>
              <w:top w:val="nil"/>
            </w:tcBorders>
          </w:tcPr>
          <w:p w14:paraId="19FC6F25" w14:textId="2933E1D4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46" w:type="dxa"/>
            <w:tcBorders>
              <w:top w:val="nil"/>
            </w:tcBorders>
          </w:tcPr>
          <w:p w14:paraId="0440A481" w14:textId="7C960EA9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hominis </w:t>
            </w:r>
            <w:r w:rsidRPr="00EB2832">
              <w:rPr>
                <w:rFonts w:ascii="Times New Roman" w:hAnsi="Times New Roman"/>
              </w:rPr>
              <w:t xml:space="preserve">(2 </w:t>
            </w:r>
            <w:proofErr w:type="spellStart"/>
            <w:r w:rsidRPr="00EB2832">
              <w:rPr>
                <w:rFonts w:ascii="Times New Roman" w:hAnsi="Times New Roman"/>
              </w:rPr>
              <w:t>bcs</w:t>
            </w:r>
            <w:proofErr w:type="spellEnd"/>
            <w:r w:rsidRPr="00EB2832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  <w:tcBorders>
              <w:top w:val="nil"/>
            </w:tcBorders>
          </w:tcPr>
          <w:p w14:paraId="3EF395F8" w14:textId="389B9B4C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small mobile element</w:t>
            </w:r>
          </w:p>
        </w:tc>
        <w:tc>
          <w:tcPr>
            <w:tcW w:w="1555" w:type="dxa"/>
            <w:tcBorders>
              <w:top w:val="nil"/>
            </w:tcBorders>
          </w:tcPr>
          <w:p w14:paraId="21CD3246" w14:textId="591ACD98" w:rsidR="005F4819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  <w:tcBorders>
              <w:top w:val="nil"/>
            </w:tcBorders>
          </w:tcPr>
          <w:p w14:paraId="580E5F7A" w14:textId="744E27FE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  <w:tcBorders>
              <w:top w:val="nil"/>
            </w:tcBorders>
          </w:tcPr>
          <w:p w14:paraId="3A71A011" w14:textId="0338482E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neway lesions </w:t>
            </w:r>
          </w:p>
        </w:tc>
        <w:tc>
          <w:tcPr>
            <w:tcW w:w="7176" w:type="dxa"/>
            <w:tcBorders>
              <w:top w:val="nil"/>
            </w:tcBorders>
          </w:tcPr>
          <w:p w14:paraId="5BE15E80" w14:textId="387167BB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 xml:space="preserve">S. hominis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1E913424" w14:textId="77777777" w:rsidTr="0088676F">
        <w:trPr>
          <w:trHeight w:val="415"/>
        </w:trPr>
        <w:tc>
          <w:tcPr>
            <w:tcW w:w="486" w:type="dxa"/>
          </w:tcPr>
          <w:p w14:paraId="6FAC19D2" w14:textId="466B4467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46" w:type="dxa"/>
          </w:tcPr>
          <w:p w14:paraId="38677896" w14:textId="791D9BF2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EB2832">
              <w:rPr>
                <w:rFonts w:ascii="Times New Roman" w:hAnsi="Times New Roman"/>
              </w:rPr>
              <w:t xml:space="preserve">(2 </w:t>
            </w:r>
            <w:proofErr w:type="spellStart"/>
            <w:r w:rsidRPr="00EB2832">
              <w:rPr>
                <w:rFonts w:ascii="Times New Roman" w:hAnsi="Times New Roman"/>
              </w:rPr>
              <w:t>bcs</w:t>
            </w:r>
            <w:proofErr w:type="spellEnd"/>
            <w:r w:rsidRPr="00EB2832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7489F086" w14:textId="7FF47E6F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5" w:type="dxa"/>
          </w:tcPr>
          <w:p w14:paraId="6ADD434E" w14:textId="71F84D79" w:rsidR="005F4819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VI</w:t>
            </w:r>
          </w:p>
        </w:tc>
        <w:tc>
          <w:tcPr>
            <w:tcW w:w="705" w:type="dxa"/>
          </w:tcPr>
          <w:p w14:paraId="456C06A4" w14:textId="74417F0A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5C478C6E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0C9DD8C2" w14:textId="4B6A5335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F238EA"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 w:rsidRPr="00F238EA">
              <w:rPr>
                <w:rFonts w:ascii="Times New Roman" w:hAnsi="Times New Roman"/>
              </w:rPr>
              <w:t>ia of unknown origin</w:t>
            </w:r>
            <w:r>
              <w:rPr>
                <w:rFonts w:ascii="Times New Roman" w:hAnsi="Times New Roman"/>
              </w:rPr>
              <w:t xml:space="preserve">;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</w:rPr>
              <w:t xml:space="preserve"> not performed </w:t>
            </w:r>
          </w:p>
        </w:tc>
      </w:tr>
      <w:tr w:rsidR="0088676F" w:rsidRPr="007B7695" w14:paraId="72D4D289" w14:textId="77777777" w:rsidTr="0088676F">
        <w:tc>
          <w:tcPr>
            <w:tcW w:w="486" w:type="dxa"/>
          </w:tcPr>
          <w:p w14:paraId="4389FC41" w14:textId="1C2BFAB6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46" w:type="dxa"/>
          </w:tcPr>
          <w:p w14:paraId="1F9F25C7" w14:textId="15DCE01D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feacium</w:t>
            </w:r>
            <w:proofErr w:type="spellEnd"/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377906CE" w14:textId="3919DAF7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5" w:type="dxa"/>
          </w:tcPr>
          <w:p w14:paraId="3906D990" w14:textId="66FBD2D2" w:rsidR="005F4819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VI, CIED</w:t>
            </w:r>
          </w:p>
        </w:tc>
        <w:tc>
          <w:tcPr>
            <w:tcW w:w="705" w:type="dxa"/>
          </w:tcPr>
          <w:p w14:paraId="56D54327" w14:textId="2FF1F50C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4E7E00D7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51F3035C" w14:textId="25EAB212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F238EA"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 w:rsidRPr="00F238EA">
              <w:rPr>
                <w:rFonts w:ascii="Times New Roman" w:hAnsi="Times New Roman"/>
              </w:rPr>
              <w:t>ia of unknown origin</w:t>
            </w:r>
            <w:r>
              <w:rPr>
                <w:rFonts w:ascii="Times New Roman" w:hAnsi="Times New Roman"/>
              </w:rPr>
              <w:t xml:space="preserve">;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</w:rPr>
              <w:t xml:space="preserve"> performed &gt;7 days from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 onset (negative result)</w:t>
            </w:r>
          </w:p>
        </w:tc>
      </w:tr>
      <w:tr w:rsidR="0088676F" w:rsidRPr="007B7695" w14:paraId="25043346" w14:textId="77777777" w:rsidTr="0088676F">
        <w:tc>
          <w:tcPr>
            <w:tcW w:w="486" w:type="dxa"/>
          </w:tcPr>
          <w:p w14:paraId="699DC41C" w14:textId="3F56CD2E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46" w:type="dxa"/>
          </w:tcPr>
          <w:p w14:paraId="64794734" w14:textId="442A9A53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. faecalis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1BAD7859" w14:textId="36FFFD51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5" w:type="dxa"/>
          </w:tcPr>
          <w:p w14:paraId="68EEBBBB" w14:textId="262816FF" w:rsidR="005F4819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VI, CIED</w:t>
            </w:r>
          </w:p>
        </w:tc>
        <w:tc>
          <w:tcPr>
            <w:tcW w:w="705" w:type="dxa"/>
          </w:tcPr>
          <w:p w14:paraId="29A4E720" w14:textId="15A5ED03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36438992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4D03C75E" w14:textId="15926BED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socomial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 of unknown origin</w:t>
            </w:r>
          </w:p>
        </w:tc>
      </w:tr>
      <w:tr w:rsidR="0088676F" w:rsidRPr="007B7695" w14:paraId="63FAAF35" w14:textId="77777777" w:rsidTr="0088676F">
        <w:tc>
          <w:tcPr>
            <w:tcW w:w="486" w:type="dxa"/>
          </w:tcPr>
          <w:p w14:paraId="2D2FBAE7" w14:textId="000A4591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46" w:type="dxa"/>
          </w:tcPr>
          <w:p w14:paraId="1B220BC8" w14:textId="79C10F9E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. faecalis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1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042AC5A9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77ED9B3D" w14:textId="6819196B" w:rsidR="005F4819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, CIED</w:t>
            </w:r>
          </w:p>
        </w:tc>
        <w:tc>
          <w:tcPr>
            <w:tcW w:w="705" w:type="dxa"/>
          </w:tcPr>
          <w:p w14:paraId="716971DC" w14:textId="76FE4D44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75420B1E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0D572A33" w14:textId="008105B1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F238EA"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 w:rsidRPr="00F238EA">
              <w:rPr>
                <w:rFonts w:ascii="Times New Roman" w:hAnsi="Times New Roman"/>
              </w:rPr>
              <w:t>ia of unknown origin</w:t>
            </w:r>
            <w:r>
              <w:rPr>
                <w:rFonts w:ascii="Times New Roman" w:hAnsi="Times New Roman"/>
              </w:rPr>
              <w:t xml:space="preserve">;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</w:rPr>
              <w:t xml:space="preserve"> not performed</w:t>
            </w:r>
          </w:p>
        </w:tc>
      </w:tr>
      <w:tr w:rsidR="0088676F" w:rsidRPr="007B7695" w14:paraId="6EEDFFCE" w14:textId="77777777" w:rsidTr="0088676F">
        <w:tc>
          <w:tcPr>
            <w:tcW w:w="486" w:type="dxa"/>
          </w:tcPr>
          <w:p w14:paraId="23207C6E" w14:textId="1D2A1217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46" w:type="dxa"/>
          </w:tcPr>
          <w:p w14:paraId="30526001" w14:textId="113580C8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. faecalis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6339CA3F" w14:textId="60B31D39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alve small mobile element </w:t>
            </w:r>
          </w:p>
        </w:tc>
        <w:tc>
          <w:tcPr>
            <w:tcW w:w="1555" w:type="dxa"/>
          </w:tcPr>
          <w:p w14:paraId="3B10C275" w14:textId="4B4124B5" w:rsidR="005F4819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0D00C7BE" w14:textId="7204CA21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71FB7134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4E421B4" w14:textId="2C991D90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socomial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 of unknown origin; patient’s refusal of TOE</w:t>
            </w:r>
            <w:r>
              <w:rPr>
                <w:rFonts w:ascii="Times New Roman" w:hAnsi="Times New Roman"/>
                <w:bCs/>
                <w:iCs/>
              </w:rPr>
              <w:t xml:space="preserve"> </w:t>
            </w:r>
          </w:p>
        </w:tc>
      </w:tr>
      <w:tr w:rsidR="0088676F" w:rsidRPr="007B7695" w14:paraId="57477F38" w14:textId="77777777" w:rsidTr="0088676F">
        <w:tc>
          <w:tcPr>
            <w:tcW w:w="486" w:type="dxa"/>
          </w:tcPr>
          <w:p w14:paraId="68380568" w14:textId="35871D40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46" w:type="dxa"/>
          </w:tcPr>
          <w:p w14:paraId="483448B6" w14:textId="77777777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18D65778" w14:textId="5056D755" w:rsidR="005F4819" w:rsidRPr="00E34E80" w:rsidRDefault="00A922EF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</w:t>
            </w:r>
            <w:r w:rsidR="005F4819">
              <w:rPr>
                <w:rFonts w:ascii="Times New Roman" w:hAnsi="Times New Roman"/>
              </w:rPr>
              <w:t>alve perforation; CIED-</w:t>
            </w:r>
            <w:r w:rsidR="005F4819" w:rsidRPr="009F2D84">
              <w:rPr>
                <w:rFonts w:ascii="Times New Roman" w:hAnsi="Times New Roman"/>
              </w:rPr>
              <w:t>lead</w:t>
            </w:r>
            <w:r w:rsidR="005F4819">
              <w:rPr>
                <w:rFonts w:ascii="Times New Roman" w:hAnsi="Times New Roman"/>
              </w:rPr>
              <w:t xml:space="preserve"> small element </w:t>
            </w:r>
          </w:p>
        </w:tc>
        <w:tc>
          <w:tcPr>
            <w:tcW w:w="1555" w:type="dxa"/>
          </w:tcPr>
          <w:p w14:paraId="71E658E7" w14:textId="6A66C994" w:rsidR="005F4819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2CED8C9B" w14:textId="2D386502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3037E55C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60CA9874" w14:textId="6E09F5E6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</w:t>
            </w:r>
            <w:r>
              <w:rPr>
                <w:rFonts w:ascii="Times New Roman" w:hAnsi="Times New Roman"/>
              </w:rPr>
              <w:t>; CIED</w:t>
            </w:r>
            <w:r w:rsidRPr="00BD4B64">
              <w:rPr>
                <w:rFonts w:ascii="Times New Roman" w:hAnsi="Times New Roman"/>
              </w:rPr>
              <w:t xml:space="preserve"> extraction; </w:t>
            </w: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>P. aeruginosa</w:t>
            </w:r>
            <w:r w:rsidRPr="00BD4B64">
              <w:rPr>
                <w:rFonts w:ascii="Times New Roman" w:hAnsi="Times New Roman"/>
              </w:rPr>
              <w:t xml:space="preserve"> 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11C68DB4" w14:textId="77777777" w:rsidTr="0088676F">
        <w:tc>
          <w:tcPr>
            <w:tcW w:w="486" w:type="dxa"/>
          </w:tcPr>
          <w:p w14:paraId="6CE86274" w14:textId="51D1F718" w:rsidR="005F4819" w:rsidRPr="00F238EA" w:rsidRDefault="005F4819" w:rsidP="00431F8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46" w:type="dxa"/>
          </w:tcPr>
          <w:p w14:paraId="2A15F78D" w14:textId="52539C4F" w:rsidR="005F4819" w:rsidRPr="00E34E80" w:rsidRDefault="005F4819" w:rsidP="00431F8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K. pneumoniae</w:t>
            </w:r>
            <w:r w:rsidRPr="000B5007">
              <w:rPr>
                <w:rFonts w:ascii="Times New Roman" w:hAnsi="Times New Roman"/>
              </w:rPr>
              <w:t xml:space="preserve"> (2 </w:t>
            </w:r>
            <w:proofErr w:type="spellStart"/>
            <w:r w:rsidRPr="000B5007">
              <w:rPr>
                <w:rFonts w:ascii="Times New Roman" w:hAnsi="Times New Roman"/>
              </w:rPr>
              <w:t>bcs</w:t>
            </w:r>
            <w:proofErr w:type="spellEnd"/>
            <w:r w:rsidRPr="000B5007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27C695FF" w14:textId="7516D97D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vegetation</w:t>
            </w:r>
          </w:p>
        </w:tc>
        <w:tc>
          <w:tcPr>
            <w:tcW w:w="1555" w:type="dxa"/>
          </w:tcPr>
          <w:p w14:paraId="08750CD7" w14:textId="47F2D7E9" w:rsidR="005F4819" w:rsidRDefault="005F4819" w:rsidP="000B50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0D7A463C" w14:textId="6CA0672D" w:rsidR="005F4819" w:rsidRPr="00E34E80" w:rsidRDefault="005F4819" w:rsidP="00431F8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26E53321" w14:textId="77777777" w:rsidR="005F4819" w:rsidRPr="00E34E80" w:rsidRDefault="005F4819" w:rsidP="00431F8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61EE65DC" w14:textId="1162C0A0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  <w:r w:rsidRPr="00BD4B64">
              <w:rPr>
                <w:rFonts w:ascii="Times New Roman" w:hAnsi="Times New Roman"/>
              </w:rPr>
              <w:t xml:space="preserve"> extraction; </w:t>
            </w: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>K. pneumoniae</w:t>
            </w:r>
            <w:r w:rsidRPr="000B5007"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48AB9360" w14:textId="77777777" w:rsidTr="0088676F">
        <w:tc>
          <w:tcPr>
            <w:tcW w:w="486" w:type="dxa"/>
          </w:tcPr>
          <w:p w14:paraId="0936F1A2" w14:textId="1C262A6E" w:rsidR="005F4819" w:rsidRPr="00F238EA" w:rsidRDefault="005F4819" w:rsidP="00414152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46" w:type="dxa"/>
          </w:tcPr>
          <w:p w14:paraId="1BE09305" w14:textId="77777777" w:rsidR="005F4819" w:rsidRPr="00E34E80" w:rsidRDefault="005F4819" w:rsidP="00414152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1174DF04" w14:textId="452B88A4" w:rsidR="005F4819" w:rsidRPr="00E34E80" w:rsidRDefault="005F4819" w:rsidP="004141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vegetation</w:t>
            </w:r>
          </w:p>
        </w:tc>
        <w:tc>
          <w:tcPr>
            <w:tcW w:w="1555" w:type="dxa"/>
          </w:tcPr>
          <w:p w14:paraId="4B9C58C5" w14:textId="5A676433" w:rsidR="005F4819" w:rsidRDefault="005F4819" w:rsidP="004141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48065FDF" w14:textId="4B7BD1EB" w:rsidR="005F4819" w:rsidRPr="00E34E80" w:rsidRDefault="005F4819" w:rsidP="0041415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3798D3D7" w14:textId="77777777" w:rsidR="005F4819" w:rsidRPr="00E34E80" w:rsidRDefault="005F4819" w:rsidP="00414152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11FD978C" w14:textId="3667EA63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</w:t>
            </w:r>
            <w:r>
              <w:rPr>
                <w:rFonts w:ascii="Times New Roman" w:hAnsi="Times New Roman"/>
              </w:rPr>
              <w:t>; CIED</w:t>
            </w:r>
            <w:r w:rsidRPr="00BD4B64">
              <w:rPr>
                <w:rFonts w:ascii="Times New Roman" w:hAnsi="Times New Roman"/>
              </w:rPr>
              <w:t xml:space="preserve"> extraction; </w:t>
            </w: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>S. epidermidis</w:t>
            </w:r>
            <w:r w:rsidRPr="000B5007"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50C21B66" w14:textId="77777777" w:rsidTr="0088676F">
        <w:tc>
          <w:tcPr>
            <w:tcW w:w="486" w:type="dxa"/>
          </w:tcPr>
          <w:p w14:paraId="7941A895" w14:textId="2308B4AF" w:rsidR="005F4819" w:rsidRPr="00F238EA" w:rsidRDefault="005F4819" w:rsidP="001B57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46" w:type="dxa"/>
          </w:tcPr>
          <w:p w14:paraId="66ED4CBE" w14:textId="77777777" w:rsidR="005F4819" w:rsidRPr="00E34E80" w:rsidRDefault="005F4819" w:rsidP="001B57E5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38A61587" w14:textId="60BABB89" w:rsidR="005F4819" w:rsidRPr="00E34E80" w:rsidRDefault="005F4819" w:rsidP="001B57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vegetation</w:t>
            </w:r>
          </w:p>
        </w:tc>
        <w:tc>
          <w:tcPr>
            <w:tcW w:w="1555" w:type="dxa"/>
          </w:tcPr>
          <w:p w14:paraId="5694A339" w14:textId="1ADCB3F2" w:rsidR="005F4819" w:rsidRDefault="005F4819" w:rsidP="001B57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1F46B0FA" w14:textId="1FF0000A" w:rsidR="005F4819" w:rsidRPr="00E34E80" w:rsidRDefault="005F4819" w:rsidP="001B57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7600368B" w14:textId="77777777" w:rsidR="005F4819" w:rsidRPr="00E34E80" w:rsidRDefault="005F4819" w:rsidP="001B57E5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0FB93F67" w14:textId="5950F57D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psis; a</w:t>
            </w:r>
            <w:r w:rsidRPr="00E34E80">
              <w:rPr>
                <w:rFonts w:ascii="Times New Roman" w:hAnsi="Times New Roman"/>
              </w:rPr>
              <w:t>ntibiotic treatment before blood culture collection</w:t>
            </w:r>
            <w:r>
              <w:rPr>
                <w:rFonts w:ascii="Times New Roman" w:hAnsi="Times New Roman"/>
              </w:rPr>
              <w:t>; CIED</w:t>
            </w:r>
            <w:r w:rsidRPr="00BD4B64">
              <w:rPr>
                <w:rFonts w:ascii="Times New Roman" w:hAnsi="Times New Roman"/>
              </w:rPr>
              <w:t xml:space="preserve"> extraction</w:t>
            </w:r>
          </w:p>
        </w:tc>
      </w:tr>
      <w:tr w:rsidR="0088676F" w:rsidRPr="007B7695" w14:paraId="73AF4413" w14:textId="77777777" w:rsidTr="0088676F">
        <w:tc>
          <w:tcPr>
            <w:tcW w:w="486" w:type="dxa"/>
          </w:tcPr>
          <w:p w14:paraId="6E5023D1" w14:textId="5A0CF9A8" w:rsidR="005F4819" w:rsidRPr="00F238EA" w:rsidRDefault="005F4819" w:rsidP="001B57E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346" w:type="dxa"/>
          </w:tcPr>
          <w:p w14:paraId="137AF952" w14:textId="18FCE7B1" w:rsidR="005F4819" w:rsidRPr="00E34E80" w:rsidRDefault="005F4819" w:rsidP="001B57E5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. faecium </w:t>
            </w:r>
            <w:r w:rsidRPr="000B5007">
              <w:rPr>
                <w:rFonts w:ascii="Times New Roman" w:hAnsi="Times New Roman"/>
              </w:rPr>
              <w:t xml:space="preserve">(2 </w:t>
            </w:r>
            <w:proofErr w:type="spellStart"/>
            <w:r w:rsidRPr="000B5007">
              <w:rPr>
                <w:rFonts w:ascii="Times New Roman" w:hAnsi="Times New Roman"/>
              </w:rPr>
              <w:t>bcs</w:t>
            </w:r>
            <w:proofErr w:type="spellEnd"/>
            <w:r w:rsidRPr="000B5007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6FBB83F2" w14:textId="3FFCCF55" w:rsidR="005F4819" w:rsidRPr="00E34E80" w:rsidRDefault="005F4819" w:rsidP="001B57E5">
            <w:pPr>
              <w:rPr>
                <w:rFonts w:ascii="Times New Roman" w:hAnsi="Times New Roman"/>
              </w:rPr>
            </w:pPr>
            <w:r w:rsidRPr="009F2D84">
              <w:rPr>
                <w:rFonts w:ascii="Times New Roman" w:hAnsi="Times New Roman"/>
              </w:rPr>
              <w:t>Abnormal metabolic activity (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 w:rsidRPr="009F2D84">
              <w:rPr>
                <w:rFonts w:ascii="Times New Roman" w:hAnsi="Times New Roman"/>
              </w:rPr>
              <w:t xml:space="preserve">) of </w:t>
            </w: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</w:p>
        </w:tc>
        <w:tc>
          <w:tcPr>
            <w:tcW w:w="1555" w:type="dxa"/>
          </w:tcPr>
          <w:p w14:paraId="07C1CDDC" w14:textId="4964C368" w:rsidR="005F4819" w:rsidRDefault="005F4819" w:rsidP="001B57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3103169D" w14:textId="39A94BB7" w:rsidR="005F4819" w:rsidRPr="00E34E80" w:rsidRDefault="005F4819" w:rsidP="001B57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5E874685" w14:textId="77777777" w:rsidR="005F4819" w:rsidRPr="00E34E80" w:rsidRDefault="005F4819" w:rsidP="001B57E5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28E4FC49" w14:textId="4B97A8BD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</w:p>
        </w:tc>
      </w:tr>
      <w:tr w:rsidR="0088676F" w:rsidRPr="007B7695" w14:paraId="2C376CD0" w14:textId="77777777" w:rsidTr="0088676F">
        <w:tc>
          <w:tcPr>
            <w:tcW w:w="486" w:type="dxa"/>
          </w:tcPr>
          <w:p w14:paraId="25D378A7" w14:textId="3D9E30D9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46" w:type="dxa"/>
          </w:tcPr>
          <w:p w14:paraId="3CC859F0" w14:textId="2FD279C7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E. coli </w:t>
            </w:r>
            <w:r w:rsidRPr="000B5007">
              <w:rPr>
                <w:rFonts w:ascii="Times New Roman" w:hAnsi="Times New Roman"/>
              </w:rPr>
              <w:t xml:space="preserve">(2 </w:t>
            </w:r>
            <w:proofErr w:type="spellStart"/>
            <w:r w:rsidRPr="000B5007">
              <w:rPr>
                <w:rFonts w:ascii="Times New Roman" w:hAnsi="Times New Roman"/>
              </w:rPr>
              <w:t>bcs</w:t>
            </w:r>
            <w:proofErr w:type="spellEnd"/>
            <w:r w:rsidRPr="000B5007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6D2F19A9" w14:textId="4B5B88B8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42F8618E" w14:textId="2957B26B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4DC3537C" w14:textId="24646D64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5966A026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0B147E21" w14:textId="408FD29F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psis;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 of unknown origin; CIED</w:t>
            </w:r>
            <w:r w:rsidRPr="00BD4B64">
              <w:rPr>
                <w:rFonts w:ascii="Times New Roman" w:hAnsi="Times New Roman"/>
              </w:rPr>
              <w:t xml:space="preserve"> extraction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88676F" w:rsidRPr="007B7695" w14:paraId="68CDD656" w14:textId="77777777" w:rsidTr="0088676F">
        <w:tc>
          <w:tcPr>
            <w:tcW w:w="486" w:type="dxa"/>
          </w:tcPr>
          <w:p w14:paraId="65564393" w14:textId="04504D3B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346" w:type="dxa"/>
          </w:tcPr>
          <w:p w14:paraId="396B3A57" w14:textId="77777777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61A9F093" w14:textId="71F6BB26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5" w:type="dxa"/>
          </w:tcPr>
          <w:p w14:paraId="4F7F107E" w14:textId="075A631A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, CIED</w:t>
            </w:r>
          </w:p>
        </w:tc>
        <w:tc>
          <w:tcPr>
            <w:tcW w:w="705" w:type="dxa"/>
          </w:tcPr>
          <w:p w14:paraId="58A88A7D" w14:textId="5441756A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54D5B9A5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B78EA9F" w14:textId="4E96EE42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;</w:t>
            </w:r>
            <w:r>
              <w:rPr>
                <w:rFonts w:ascii="Times New Roman" w:hAnsi="Times New Roman"/>
              </w:rPr>
              <w:t xml:space="preserve"> valve surgery; macroscopic signs of IE; positive pathology for acute IE</w:t>
            </w:r>
          </w:p>
        </w:tc>
      </w:tr>
      <w:tr w:rsidR="0088676F" w:rsidRPr="007B7695" w14:paraId="6ED274A8" w14:textId="77777777" w:rsidTr="0088676F">
        <w:tc>
          <w:tcPr>
            <w:tcW w:w="486" w:type="dxa"/>
          </w:tcPr>
          <w:p w14:paraId="3BA495C2" w14:textId="72538A95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46" w:type="dxa"/>
          </w:tcPr>
          <w:p w14:paraId="3411F843" w14:textId="199DD87E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  <w:r w:rsidRPr="00F96101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 w:rsidRPr="00F96101">
              <w:rPr>
                <w:rFonts w:ascii="Times New Roman" w:hAnsi="Times New Roman"/>
                <w:i/>
                <w:iCs/>
              </w:rPr>
              <w:t>lugdunensis</w:t>
            </w:r>
            <w:proofErr w:type="spellEnd"/>
            <w:r w:rsidRPr="00BD4B64">
              <w:rPr>
                <w:rFonts w:ascii="Times New Roman" w:hAnsi="Times New Roman"/>
              </w:rPr>
              <w:t xml:space="preserve"> </w:t>
            </w:r>
            <w:r w:rsidRPr="000B5007">
              <w:rPr>
                <w:rFonts w:ascii="Times New Roman" w:hAnsi="Times New Roman"/>
              </w:rPr>
              <w:t xml:space="preserve">(2 </w:t>
            </w:r>
            <w:proofErr w:type="spellStart"/>
            <w:r w:rsidRPr="000B5007">
              <w:rPr>
                <w:rFonts w:ascii="Times New Roman" w:hAnsi="Times New Roman"/>
              </w:rPr>
              <w:t>bcs</w:t>
            </w:r>
            <w:proofErr w:type="spellEnd"/>
            <w:r w:rsidRPr="000B5007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306DF271" w14:textId="265EF812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04FA9333" w14:textId="5D61709D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1BEDBD35" w14:textId="319886A2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0A805E24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49B639C1" w14:textId="2EFD6C3A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ondylodiscitis; CIED</w:t>
            </w:r>
            <w:r w:rsidRPr="00BD4B64">
              <w:rPr>
                <w:rFonts w:ascii="Times New Roman" w:hAnsi="Times New Roman"/>
              </w:rPr>
              <w:t xml:space="preserve"> extraction</w:t>
            </w:r>
          </w:p>
        </w:tc>
      </w:tr>
      <w:tr w:rsidR="0088676F" w:rsidRPr="007B7695" w14:paraId="69673F78" w14:textId="77777777" w:rsidTr="0088676F">
        <w:tc>
          <w:tcPr>
            <w:tcW w:w="486" w:type="dxa"/>
          </w:tcPr>
          <w:p w14:paraId="1AD23F2E" w14:textId="0134EE9B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346" w:type="dxa"/>
          </w:tcPr>
          <w:p w14:paraId="0ECE7BCA" w14:textId="77777777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226FB114" w14:textId="44E90FA6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vegetation</w:t>
            </w:r>
          </w:p>
        </w:tc>
        <w:tc>
          <w:tcPr>
            <w:tcW w:w="1555" w:type="dxa"/>
          </w:tcPr>
          <w:p w14:paraId="31E904B0" w14:textId="1D336DBA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5365A529" w14:textId="5905484B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7D7DEBD5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AAA1151" w14:textId="7BB94328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 xml:space="preserve">Antibiotic treatment before blood culture collection; </w:t>
            </w: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 w:rsidRPr="00F238EA">
              <w:rPr>
                <w:rFonts w:ascii="Times New Roman" w:hAnsi="Times New Roman"/>
                <w:i/>
                <w:iCs/>
              </w:rPr>
              <w:t xml:space="preserve">E. </w:t>
            </w:r>
            <w:r>
              <w:rPr>
                <w:rFonts w:ascii="Times New Roman" w:hAnsi="Times New Roman"/>
                <w:i/>
                <w:iCs/>
              </w:rPr>
              <w:t>cloacae</w:t>
            </w:r>
            <w:r w:rsidRPr="00F238EA">
              <w:rPr>
                <w:rFonts w:ascii="Times New Roman" w:hAnsi="Times New Roman"/>
                <w:i/>
                <w:iCs/>
              </w:rPr>
              <w:t xml:space="preserve">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63372E04" w14:textId="77777777" w:rsidTr="0088676F">
        <w:tc>
          <w:tcPr>
            <w:tcW w:w="486" w:type="dxa"/>
          </w:tcPr>
          <w:p w14:paraId="38FABFED" w14:textId="01F18F8E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346" w:type="dxa"/>
          </w:tcPr>
          <w:p w14:paraId="06A1BF11" w14:textId="77777777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062BAC19" w14:textId="72CDB368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vegetation</w:t>
            </w:r>
          </w:p>
        </w:tc>
        <w:tc>
          <w:tcPr>
            <w:tcW w:w="1555" w:type="dxa"/>
          </w:tcPr>
          <w:p w14:paraId="5475E20B" w14:textId="76A3D45E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496DAB38" w14:textId="06170FAD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0F4E5A6A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360B1BD3" w14:textId="7AB7F702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 xml:space="preserve">Antibiotic treatment before blood culture collection; </w:t>
            </w: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118D7B90" w14:textId="77777777" w:rsidTr="0088676F">
        <w:tc>
          <w:tcPr>
            <w:tcW w:w="486" w:type="dxa"/>
          </w:tcPr>
          <w:p w14:paraId="56ED2A6A" w14:textId="35650DED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8</w:t>
            </w:r>
          </w:p>
        </w:tc>
        <w:tc>
          <w:tcPr>
            <w:tcW w:w="2346" w:type="dxa"/>
          </w:tcPr>
          <w:p w14:paraId="638111FA" w14:textId="77777777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699B8C1E" w14:textId="58689BEF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vegetation</w:t>
            </w:r>
          </w:p>
        </w:tc>
        <w:tc>
          <w:tcPr>
            <w:tcW w:w="1555" w:type="dxa"/>
          </w:tcPr>
          <w:p w14:paraId="0F5B551C" w14:textId="62B236BF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3DDCD077" w14:textId="4401C97B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5B362F09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398DD768" w14:textId="229C8449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 xml:space="preserve">Antibiotic treatment before blood culture collection; </w:t>
            </w:r>
            <w:r>
              <w:rPr>
                <w:rFonts w:ascii="Times New Roman" w:hAnsi="Times New Roman"/>
              </w:rPr>
              <w:t>CIED extraction</w:t>
            </w:r>
          </w:p>
        </w:tc>
      </w:tr>
      <w:tr w:rsidR="0088676F" w:rsidRPr="007B7695" w14:paraId="760DC09F" w14:textId="77777777" w:rsidTr="0088676F">
        <w:tc>
          <w:tcPr>
            <w:tcW w:w="486" w:type="dxa"/>
          </w:tcPr>
          <w:p w14:paraId="7BCA016D" w14:textId="61759E65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346" w:type="dxa"/>
          </w:tcPr>
          <w:p w14:paraId="0FA5A2B2" w14:textId="77777777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605F2FF3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3EBF5A57" w14:textId="12A5BCE2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4DF98602" w14:textId="695697DF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7896E2B9" w14:textId="5E601456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ral emboli</w:t>
            </w:r>
          </w:p>
        </w:tc>
        <w:tc>
          <w:tcPr>
            <w:tcW w:w="7176" w:type="dxa"/>
          </w:tcPr>
          <w:p w14:paraId="365BAD22" w14:textId="5DD85A96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 xml:space="preserve">Antibiotic treatment before blood culture collection; </w:t>
            </w: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>S. marcescens</w:t>
            </w:r>
            <w:r w:rsidRPr="00F238EA">
              <w:rPr>
                <w:rFonts w:ascii="Times New Roman" w:hAnsi="Times New Roman"/>
                <w:i/>
                <w:iCs/>
              </w:rPr>
              <w:t xml:space="preserve">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8676F" w:rsidRPr="007B7695" w14:paraId="0C39BBCB" w14:textId="77777777" w:rsidTr="0088676F">
        <w:tc>
          <w:tcPr>
            <w:tcW w:w="486" w:type="dxa"/>
          </w:tcPr>
          <w:p w14:paraId="08A39AB6" w14:textId="5BCC34D9" w:rsidR="005F4819" w:rsidRPr="00F238EA" w:rsidRDefault="005F4819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46" w:type="dxa"/>
          </w:tcPr>
          <w:p w14:paraId="0772F0D7" w14:textId="1952184D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EB2832">
              <w:rPr>
                <w:rFonts w:ascii="Times New Roman" w:hAnsi="Times New Roman"/>
              </w:rPr>
              <w:t xml:space="preserve">(2 </w:t>
            </w:r>
            <w:proofErr w:type="spellStart"/>
            <w:r w:rsidRPr="00EB2832">
              <w:rPr>
                <w:rFonts w:ascii="Times New Roman" w:hAnsi="Times New Roman"/>
              </w:rPr>
              <w:t>bcs</w:t>
            </w:r>
            <w:proofErr w:type="spellEnd"/>
            <w:r w:rsidRPr="00EB2832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5F8E2ED6" w14:textId="3EAB3393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5" w:type="dxa"/>
          </w:tcPr>
          <w:p w14:paraId="6CA7B390" w14:textId="0F1216CF" w:rsidR="005F4819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5" w:type="dxa"/>
          </w:tcPr>
          <w:p w14:paraId="78A083C2" w14:textId="3A0D368E" w:rsidR="005F4819" w:rsidRPr="00E34E80" w:rsidRDefault="005F4819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40EBB1C5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4FABC88D" w14:textId="7EBD7592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</w:p>
        </w:tc>
      </w:tr>
      <w:tr w:rsidR="005F4819" w:rsidRPr="007B7695" w14:paraId="065903DD" w14:textId="77777777" w:rsidTr="0088676F">
        <w:tc>
          <w:tcPr>
            <w:tcW w:w="486" w:type="dxa"/>
          </w:tcPr>
          <w:p w14:paraId="36BA2280" w14:textId="1BCC9C54" w:rsidR="005F4819" w:rsidRPr="00F238EA" w:rsidRDefault="005F4819" w:rsidP="005F48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346" w:type="dxa"/>
          </w:tcPr>
          <w:p w14:paraId="1DCA5621" w14:textId="5A1F70B2" w:rsidR="005F4819" w:rsidRPr="00E34E80" w:rsidRDefault="005F4819" w:rsidP="005F4819">
            <w:pPr>
              <w:rPr>
                <w:rFonts w:ascii="Times New Roman" w:hAnsi="Times New Roman"/>
                <w:i/>
                <w:iCs/>
              </w:rPr>
            </w:pPr>
            <w:r w:rsidRPr="00E34E80">
              <w:rPr>
                <w:rFonts w:ascii="Times New Roman" w:hAnsi="Times New Roman"/>
                <w:i/>
                <w:iCs/>
              </w:rPr>
              <w:t xml:space="preserve">S. aureus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7656EA5B" w14:textId="22513AD4" w:rsidR="005F4819" w:rsidRPr="00E34E80" w:rsidRDefault="005F4819" w:rsidP="005F48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7F699200" w14:textId="08A8CB1A" w:rsidR="005F4819" w:rsidRDefault="005F4819" w:rsidP="005F4819">
            <w:pPr>
              <w:rPr>
                <w:rFonts w:ascii="Times New Roman" w:hAnsi="Times New Roman"/>
              </w:rPr>
            </w:pPr>
            <w:r w:rsidRPr="00D4215F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10130E67" w14:textId="6473AABF" w:rsidR="005F4819" w:rsidRPr="00E34E80" w:rsidRDefault="005F4819" w:rsidP="005F4819">
            <w:pPr>
              <w:rPr>
                <w:rFonts w:ascii="Times New Roman" w:hAnsi="Times New Roman"/>
              </w:rPr>
            </w:pPr>
            <w:r w:rsidRPr="00760223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461C3765" w14:textId="77777777" w:rsidR="005F4819" w:rsidRPr="00E34E80" w:rsidRDefault="005F4819" w:rsidP="005F48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4385FD73" w14:textId="0A0EE64C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 w:rsidRPr="00F238EA">
              <w:rPr>
                <w:rFonts w:ascii="Times New Roman" w:hAnsi="Times New Roman"/>
                <w:i/>
                <w:iCs/>
              </w:rPr>
              <w:t xml:space="preserve">E. </w:t>
            </w:r>
            <w:r>
              <w:rPr>
                <w:rFonts w:ascii="Times New Roman" w:hAnsi="Times New Roman"/>
                <w:i/>
                <w:iCs/>
              </w:rPr>
              <w:t>cloacae</w:t>
            </w:r>
            <w:r w:rsidRPr="00F238EA">
              <w:rPr>
                <w:rFonts w:ascii="Times New Roman" w:hAnsi="Times New Roman"/>
                <w:i/>
                <w:iCs/>
              </w:rPr>
              <w:t xml:space="preserve">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5F4819" w:rsidRPr="007B7695" w14:paraId="532D0BCA" w14:textId="77777777" w:rsidTr="0088676F">
        <w:tc>
          <w:tcPr>
            <w:tcW w:w="486" w:type="dxa"/>
          </w:tcPr>
          <w:p w14:paraId="1FF5FC05" w14:textId="7AE584A0" w:rsidR="005F4819" w:rsidRPr="00F238EA" w:rsidRDefault="005F4819" w:rsidP="005F48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346" w:type="dxa"/>
          </w:tcPr>
          <w:p w14:paraId="3AD21147" w14:textId="52EDE8BC" w:rsidR="005F4819" w:rsidRPr="00E34E80" w:rsidRDefault="005F4819" w:rsidP="005F4819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. faecalis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27ED92E2" w14:textId="77777777" w:rsidR="005F4819" w:rsidRPr="00E34E80" w:rsidRDefault="005F4819" w:rsidP="005F4819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6028A385" w14:textId="4E845D04" w:rsidR="005F4819" w:rsidRDefault="005F4819" w:rsidP="005F4819">
            <w:pPr>
              <w:rPr>
                <w:rFonts w:ascii="Times New Roman" w:hAnsi="Times New Roman"/>
              </w:rPr>
            </w:pPr>
            <w:r w:rsidRPr="00D4215F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121600BB" w14:textId="446A426B" w:rsidR="005F4819" w:rsidRPr="00E34E80" w:rsidRDefault="005F4819" w:rsidP="005F4819">
            <w:pPr>
              <w:rPr>
                <w:rFonts w:ascii="Times New Roman" w:hAnsi="Times New Roman"/>
              </w:rPr>
            </w:pPr>
            <w:r w:rsidRPr="00760223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7126D07C" w14:textId="77777777" w:rsidR="005F4819" w:rsidRPr="00E34E80" w:rsidRDefault="005F4819" w:rsidP="005F48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9191AFB" w14:textId="76319F94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 of unknown origin</w:t>
            </w:r>
          </w:p>
        </w:tc>
      </w:tr>
      <w:tr w:rsidR="005F4819" w:rsidRPr="007B7695" w14:paraId="454ED698" w14:textId="77777777" w:rsidTr="0088676F">
        <w:tc>
          <w:tcPr>
            <w:tcW w:w="486" w:type="dxa"/>
          </w:tcPr>
          <w:p w14:paraId="022A20EC" w14:textId="5DC366EC" w:rsidR="005F4819" w:rsidRPr="00F238EA" w:rsidRDefault="005F4819" w:rsidP="005F48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346" w:type="dxa"/>
          </w:tcPr>
          <w:p w14:paraId="253DBDBA" w14:textId="3A064F59" w:rsidR="005F4819" w:rsidRPr="00E34E80" w:rsidRDefault="005F4819" w:rsidP="005F4819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EB2832">
              <w:rPr>
                <w:rFonts w:ascii="Times New Roman" w:hAnsi="Times New Roman"/>
              </w:rPr>
              <w:t xml:space="preserve">(2 </w:t>
            </w:r>
            <w:proofErr w:type="spellStart"/>
            <w:r w:rsidRPr="00EB2832">
              <w:rPr>
                <w:rFonts w:ascii="Times New Roman" w:hAnsi="Times New Roman"/>
              </w:rPr>
              <w:t>bcs</w:t>
            </w:r>
            <w:proofErr w:type="spellEnd"/>
            <w:r w:rsidRPr="00EB2832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4CA440B2" w14:textId="214AAC70" w:rsidR="005F4819" w:rsidRPr="00E34E80" w:rsidRDefault="005F4819" w:rsidP="005F48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5452B904" w14:textId="46F1419D" w:rsidR="005F4819" w:rsidRDefault="005F4819" w:rsidP="005F4819">
            <w:pPr>
              <w:rPr>
                <w:rFonts w:ascii="Times New Roman" w:hAnsi="Times New Roman"/>
              </w:rPr>
            </w:pPr>
            <w:r w:rsidRPr="00D4215F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0490ABD1" w14:textId="3B82E554" w:rsidR="005F4819" w:rsidRPr="00E34E80" w:rsidRDefault="005F4819" w:rsidP="005F4819">
            <w:pPr>
              <w:rPr>
                <w:rFonts w:ascii="Times New Roman" w:hAnsi="Times New Roman"/>
              </w:rPr>
            </w:pPr>
            <w:r w:rsidRPr="00760223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3D1C30D7" w14:textId="77777777" w:rsidR="005F4819" w:rsidRPr="00E34E80" w:rsidRDefault="005F4819" w:rsidP="005F48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D8A7F9E" w14:textId="78A5ADD9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 w:rsidRPr="00F238EA">
              <w:rPr>
                <w:rFonts w:ascii="Times New Roman" w:hAnsi="Times New Roman"/>
                <w:i/>
                <w:iCs/>
              </w:rPr>
              <w:t xml:space="preserve">E. </w:t>
            </w:r>
            <w:r>
              <w:rPr>
                <w:rFonts w:ascii="Times New Roman" w:hAnsi="Times New Roman"/>
                <w:i/>
                <w:iCs/>
              </w:rPr>
              <w:t>cloacae</w:t>
            </w:r>
            <w:r w:rsidRPr="00F238EA">
              <w:rPr>
                <w:rFonts w:ascii="Times New Roman" w:hAnsi="Times New Roman"/>
                <w:i/>
                <w:iCs/>
              </w:rPr>
              <w:t xml:space="preserve">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5F4819" w:rsidRPr="007B7695" w14:paraId="290BE7D7" w14:textId="77777777" w:rsidTr="0088676F">
        <w:tc>
          <w:tcPr>
            <w:tcW w:w="486" w:type="dxa"/>
          </w:tcPr>
          <w:p w14:paraId="7C8B6B58" w14:textId="2349D35F" w:rsidR="005F4819" w:rsidRPr="00F238EA" w:rsidRDefault="005F4819" w:rsidP="005F48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346" w:type="dxa"/>
          </w:tcPr>
          <w:p w14:paraId="0BA1FEEA" w14:textId="77777777" w:rsidR="005F4819" w:rsidRPr="00E34E80" w:rsidRDefault="005F4819" w:rsidP="005F481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60BD18DE" w14:textId="1FB949CF" w:rsidR="005F4819" w:rsidRPr="00E34E80" w:rsidRDefault="005F4819" w:rsidP="005F48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516FEFE3" w14:textId="306EF1BD" w:rsidR="005F4819" w:rsidRDefault="005F4819" w:rsidP="005F4819">
            <w:pPr>
              <w:rPr>
                <w:rFonts w:ascii="Times New Roman" w:hAnsi="Times New Roman"/>
              </w:rPr>
            </w:pPr>
            <w:r w:rsidRPr="00D4215F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4E52BF3D" w14:textId="27A494EB" w:rsidR="005F4819" w:rsidRPr="00E34E80" w:rsidRDefault="005F4819" w:rsidP="005F4819">
            <w:pPr>
              <w:rPr>
                <w:rFonts w:ascii="Times New Roman" w:hAnsi="Times New Roman"/>
              </w:rPr>
            </w:pPr>
            <w:r w:rsidRPr="00760223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577F76F4" w14:textId="77777777" w:rsidR="005F4819" w:rsidRPr="00E34E80" w:rsidRDefault="005F4819" w:rsidP="005F48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500348C7" w14:textId="1E7467F9" w:rsidR="005F4819" w:rsidRPr="00E34E80" w:rsidRDefault="00A922EF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 xml:space="preserve">Antibiotic treatment before blood culture collection; </w:t>
            </w:r>
            <w:r w:rsidR="005F4819">
              <w:rPr>
                <w:rFonts w:ascii="Times New Roman" w:hAnsi="Times New Roman"/>
              </w:rPr>
              <w:t>CIED extraction; CIED-</w:t>
            </w:r>
            <w:r w:rsidR="005F4819" w:rsidRPr="009F2D84">
              <w:rPr>
                <w:rFonts w:ascii="Times New Roman" w:hAnsi="Times New Roman"/>
              </w:rPr>
              <w:t>lead</w:t>
            </w:r>
            <w:r w:rsidR="005F4819">
              <w:rPr>
                <w:rFonts w:ascii="Times New Roman" w:hAnsi="Times New Roman"/>
              </w:rPr>
              <w:t xml:space="preserve"> </w:t>
            </w:r>
            <w:r w:rsidR="005F4819" w:rsidRPr="00BD4B64">
              <w:rPr>
                <w:rFonts w:ascii="Times New Roman" w:hAnsi="Times New Roman"/>
              </w:rPr>
              <w:t xml:space="preserve">culture positive for </w:t>
            </w:r>
            <w:r w:rsidR="005F4819">
              <w:rPr>
                <w:rFonts w:ascii="Times New Roman" w:hAnsi="Times New Roman"/>
                <w:i/>
                <w:iCs/>
              </w:rPr>
              <w:t>S. aureus</w:t>
            </w:r>
            <w:r w:rsidR="005F4819" w:rsidRPr="00F238EA">
              <w:rPr>
                <w:rFonts w:ascii="Times New Roman" w:hAnsi="Times New Roman"/>
                <w:i/>
                <w:iCs/>
              </w:rPr>
              <w:t xml:space="preserve"> </w:t>
            </w:r>
            <w:r w:rsidR="005F4819" w:rsidRPr="00BD4B64">
              <w:rPr>
                <w:rFonts w:ascii="Times New Roman" w:hAnsi="Times New Roman"/>
              </w:rPr>
              <w:t>with</w:t>
            </w:r>
            <w:r w:rsidR="005F4819"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5F4819" w:rsidRPr="007B7695" w14:paraId="0D005C88" w14:textId="77777777" w:rsidTr="0088676F">
        <w:tc>
          <w:tcPr>
            <w:tcW w:w="486" w:type="dxa"/>
          </w:tcPr>
          <w:p w14:paraId="48C9EC03" w14:textId="195AF53E" w:rsidR="005F4819" w:rsidRPr="00F238EA" w:rsidRDefault="005F4819" w:rsidP="005F48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346" w:type="dxa"/>
          </w:tcPr>
          <w:p w14:paraId="056FFED1" w14:textId="30252E97" w:rsidR="005F4819" w:rsidRPr="00E34E80" w:rsidRDefault="005F4819" w:rsidP="005F4819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. albicans </w:t>
            </w:r>
            <w:r w:rsidRPr="005F4819">
              <w:rPr>
                <w:rFonts w:ascii="Times New Roman" w:hAnsi="Times New Roman"/>
              </w:rPr>
              <w:t>(2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5F4819">
              <w:rPr>
                <w:rFonts w:ascii="Times New Roman" w:hAnsi="Times New Roman"/>
              </w:rPr>
              <w:t>bcs</w:t>
            </w:r>
            <w:proofErr w:type="spellEnd"/>
            <w:r w:rsidRPr="005F4819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348F5598" w14:textId="46CADC5E" w:rsidR="005F4819" w:rsidRPr="00E34E80" w:rsidRDefault="005F4819" w:rsidP="005F48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79D36E80" w14:textId="2B3CA100" w:rsidR="005F4819" w:rsidRDefault="005F4819" w:rsidP="005F4819">
            <w:pPr>
              <w:rPr>
                <w:rFonts w:ascii="Times New Roman" w:hAnsi="Times New Roman"/>
              </w:rPr>
            </w:pPr>
            <w:r w:rsidRPr="00D4215F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3F430CE0" w14:textId="6FF1C732" w:rsidR="005F4819" w:rsidRPr="00E34E80" w:rsidRDefault="005F4819" w:rsidP="005F4819">
            <w:pPr>
              <w:rPr>
                <w:rFonts w:ascii="Times New Roman" w:hAnsi="Times New Roman"/>
              </w:rPr>
            </w:pPr>
            <w:r w:rsidRPr="00760223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0A51C844" w14:textId="77777777" w:rsidR="005F4819" w:rsidRPr="00E34E80" w:rsidRDefault="005F4819" w:rsidP="005F48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E7C98D7" w14:textId="3B6A8138" w:rsidR="005F4819" w:rsidRPr="00E34E80" w:rsidRDefault="005F481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ndidemia of unknown origin; CIED extraction</w:t>
            </w:r>
          </w:p>
        </w:tc>
      </w:tr>
      <w:tr w:rsidR="005F4819" w:rsidRPr="007B7695" w14:paraId="487177A5" w14:textId="77777777" w:rsidTr="0088676F">
        <w:tc>
          <w:tcPr>
            <w:tcW w:w="486" w:type="dxa"/>
          </w:tcPr>
          <w:p w14:paraId="61EA7A96" w14:textId="2086BB58" w:rsidR="005F4819" w:rsidRPr="00F238EA" w:rsidRDefault="00A922EF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346" w:type="dxa"/>
          </w:tcPr>
          <w:p w14:paraId="7B6DBAA2" w14:textId="4F9C6DC3" w:rsidR="005F4819" w:rsidRPr="00E34E80" w:rsidRDefault="00A922EF" w:rsidP="004C5D3C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P. aeruginosa </w:t>
            </w:r>
            <w:r w:rsidRPr="005F4819">
              <w:rPr>
                <w:rFonts w:ascii="Times New Roman" w:hAnsi="Times New Roman"/>
              </w:rPr>
              <w:t>(</w:t>
            </w:r>
            <w:r w:rsidR="0035418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5F4819">
              <w:rPr>
                <w:rFonts w:ascii="Times New Roman" w:hAnsi="Times New Roman"/>
              </w:rPr>
              <w:t>bcs</w:t>
            </w:r>
            <w:proofErr w:type="spellEnd"/>
            <w:r w:rsidRPr="005F4819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3B9DD981" w14:textId="3B8E476F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31ADFF0F" w14:textId="0461083D" w:rsidR="005F4819" w:rsidRDefault="00A922EF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VDU, CIED</w:t>
            </w:r>
          </w:p>
        </w:tc>
        <w:tc>
          <w:tcPr>
            <w:tcW w:w="705" w:type="dxa"/>
          </w:tcPr>
          <w:p w14:paraId="7B1EAA14" w14:textId="72C57D64" w:rsidR="005F4819" w:rsidRPr="00E34E80" w:rsidRDefault="00A922EF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626FB3FB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258819E" w14:textId="40BDE34E" w:rsidR="005F4819" w:rsidRPr="00E34E80" w:rsidRDefault="0035418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istent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 of unknown origin</w:t>
            </w:r>
          </w:p>
        </w:tc>
      </w:tr>
      <w:tr w:rsidR="005F4819" w:rsidRPr="007B7695" w14:paraId="28DFF5A4" w14:textId="77777777" w:rsidTr="0088676F">
        <w:tc>
          <w:tcPr>
            <w:tcW w:w="486" w:type="dxa"/>
          </w:tcPr>
          <w:p w14:paraId="4407C87D" w14:textId="56679F09" w:rsidR="005F4819" w:rsidRPr="00F238EA" w:rsidRDefault="00A922EF" w:rsidP="004C5D3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346" w:type="dxa"/>
          </w:tcPr>
          <w:p w14:paraId="79A32B30" w14:textId="77777777" w:rsidR="005F4819" w:rsidRPr="00E34E80" w:rsidRDefault="005F4819" w:rsidP="004C5D3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03BCD118" w14:textId="145B3C18" w:rsidR="005F4819" w:rsidRPr="00E34E80" w:rsidRDefault="00A922EF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5" w:type="dxa"/>
          </w:tcPr>
          <w:p w14:paraId="7DAE348C" w14:textId="26C16A06" w:rsidR="005F4819" w:rsidRDefault="00A922EF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, CIED</w:t>
            </w:r>
          </w:p>
        </w:tc>
        <w:tc>
          <w:tcPr>
            <w:tcW w:w="705" w:type="dxa"/>
          </w:tcPr>
          <w:p w14:paraId="1F22CCDB" w14:textId="1D685F8A" w:rsidR="005F4819" w:rsidRPr="00E34E80" w:rsidRDefault="00A922EF" w:rsidP="004C5D3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1519B9EA" w14:textId="77777777" w:rsidR="005F4819" w:rsidRPr="00E34E80" w:rsidRDefault="005F4819" w:rsidP="004C5D3C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16FDFD02" w14:textId="7987635D" w:rsidR="005F4819" w:rsidRPr="00E34E80" w:rsidRDefault="00A922EF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</w:t>
            </w:r>
          </w:p>
        </w:tc>
      </w:tr>
      <w:tr w:rsidR="00A922EF" w:rsidRPr="007B7695" w14:paraId="672B2948" w14:textId="77777777" w:rsidTr="0088676F">
        <w:tc>
          <w:tcPr>
            <w:tcW w:w="486" w:type="dxa"/>
          </w:tcPr>
          <w:p w14:paraId="4129C032" w14:textId="05F1862C" w:rsidR="00A922EF" w:rsidRPr="00F238EA" w:rsidRDefault="00A922EF" w:rsidP="00A922E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346" w:type="dxa"/>
          </w:tcPr>
          <w:p w14:paraId="79BF093D" w14:textId="4F10A0AF" w:rsidR="00A922EF" w:rsidRPr="00E34E80" w:rsidRDefault="00A922EF" w:rsidP="00A922EF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marcescens </w:t>
            </w:r>
            <w:r w:rsidRPr="005F4819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1 </w:t>
            </w:r>
            <w:proofErr w:type="spellStart"/>
            <w:r w:rsidRPr="005F4819">
              <w:rPr>
                <w:rFonts w:ascii="Times New Roman" w:hAnsi="Times New Roman"/>
              </w:rPr>
              <w:t>bcs</w:t>
            </w:r>
            <w:proofErr w:type="spellEnd"/>
            <w:r w:rsidRPr="005F4819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30D26983" w14:textId="1C48FD53" w:rsidR="00A922EF" w:rsidRPr="00E34E80" w:rsidRDefault="00354189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small mobile element</w:t>
            </w:r>
          </w:p>
        </w:tc>
        <w:tc>
          <w:tcPr>
            <w:tcW w:w="1555" w:type="dxa"/>
          </w:tcPr>
          <w:p w14:paraId="1326A647" w14:textId="379DF725" w:rsidR="00A922EF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or IE</w:t>
            </w:r>
            <w:r w:rsidR="00FA1FB1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p</w:t>
            </w:r>
            <w:r w:rsidRPr="00EE408B">
              <w:rPr>
                <w:rFonts w:ascii="Times New Roman" w:hAnsi="Times New Roman"/>
              </w:rPr>
              <w:t>rosthetic valve</w:t>
            </w:r>
          </w:p>
        </w:tc>
        <w:tc>
          <w:tcPr>
            <w:tcW w:w="705" w:type="dxa"/>
          </w:tcPr>
          <w:p w14:paraId="4CC5A38B" w14:textId="55A42A5B" w:rsidR="00A922EF" w:rsidRPr="00E34E80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551FFCB6" w14:textId="77777777" w:rsidR="00A922EF" w:rsidRPr="00E34E80" w:rsidRDefault="00A922EF" w:rsidP="00A922EF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472EBD90" w14:textId="7A9DC7B7" w:rsidR="00A922EF" w:rsidRPr="00E34E80" w:rsidRDefault="00354189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 of unknown origin</w:t>
            </w:r>
          </w:p>
        </w:tc>
      </w:tr>
      <w:tr w:rsidR="00A922EF" w:rsidRPr="007B7695" w14:paraId="4814914D" w14:textId="77777777" w:rsidTr="0088676F">
        <w:tc>
          <w:tcPr>
            <w:tcW w:w="486" w:type="dxa"/>
          </w:tcPr>
          <w:p w14:paraId="7DDBA58A" w14:textId="42D2F58A" w:rsidR="00A922EF" w:rsidRPr="00F238EA" w:rsidRDefault="00A922EF" w:rsidP="00A922E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346" w:type="dxa"/>
          </w:tcPr>
          <w:p w14:paraId="6E6A9F08" w14:textId="77777777" w:rsidR="00A922EF" w:rsidRPr="00E34E80" w:rsidRDefault="00A922EF" w:rsidP="00A922EF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0B63F883" w14:textId="6A67A9E3" w:rsidR="00A922EF" w:rsidRPr="00E34E80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bscess </w:t>
            </w:r>
          </w:p>
        </w:tc>
        <w:tc>
          <w:tcPr>
            <w:tcW w:w="1555" w:type="dxa"/>
          </w:tcPr>
          <w:p w14:paraId="15415DC8" w14:textId="55406887" w:rsidR="00A922EF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VI</w:t>
            </w:r>
          </w:p>
        </w:tc>
        <w:tc>
          <w:tcPr>
            <w:tcW w:w="705" w:type="dxa"/>
          </w:tcPr>
          <w:p w14:paraId="07B7913C" w14:textId="4825EE80" w:rsidR="00A922EF" w:rsidRPr="00E34E80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284B5A87" w14:textId="77777777" w:rsidR="00A922EF" w:rsidRPr="00E34E80" w:rsidRDefault="00A922EF" w:rsidP="00A922EF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6DDCBB91" w14:textId="63F54339" w:rsidR="00A922EF" w:rsidRPr="00E34E80" w:rsidRDefault="00A922EF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</w:t>
            </w:r>
            <w:r>
              <w:rPr>
                <w:rFonts w:ascii="Times New Roman" w:hAnsi="Times New Roman"/>
              </w:rPr>
              <w:t>; valve surgery; macroscopic signs of IE</w:t>
            </w:r>
          </w:p>
        </w:tc>
      </w:tr>
      <w:tr w:rsidR="00A922EF" w:rsidRPr="007B7695" w14:paraId="14A1B22B" w14:textId="77777777" w:rsidTr="0088676F">
        <w:tc>
          <w:tcPr>
            <w:tcW w:w="486" w:type="dxa"/>
          </w:tcPr>
          <w:p w14:paraId="581718E7" w14:textId="71DC4AE7" w:rsidR="00A922EF" w:rsidRPr="00F238EA" w:rsidRDefault="00A922EF" w:rsidP="00A922E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346" w:type="dxa"/>
          </w:tcPr>
          <w:p w14:paraId="09233F45" w14:textId="6F29286A" w:rsidR="00A922EF" w:rsidRPr="00E34E80" w:rsidRDefault="00A922EF" w:rsidP="00A922EF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EB2832">
              <w:rPr>
                <w:rFonts w:ascii="Times New Roman" w:hAnsi="Times New Roman"/>
              </w:rPr>
              <w:t xml:space="preserve">(2 </w:t>
            </w:r>
            <w:proofErr w:type="spellStart"/>
            <w:r w:rsidRPr="00EB2832">
              <w:rPr>
                <w:rFonts w:ascii="Times New Roman" w:hAnsi="Times New Roman"/>
              </w:rPr>
              <w:t>bcs</w:t>
            </w:r>
            <w:proofErr w:type="spellEnd"/>
            <w:r w:rsidRPr="00EB2832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283EFC61" w14:textId="77777777" w:rsidR="00A922EF" w:rsidRPr="00E34E80" w:rsidRDefault="00A922EF" w:rsidP="00A922EF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1364E591" w14:textId="0AA7779B" w:rsidR="00A922EF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20C7945D" w14:textId="15F9D5FA" w:rsidR="00A922EF" w:rsidRPr="00E34E80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23937F77" w14:textId="6C45DAD2" w:rsidR="00A922EF" w:rsidRPr="00E34E80" w:rsidRDefault="00A922EF" w:rsidP="00A922E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oth spots</w:t>
            </w:r>
          </w:p>
        </w:tc>
        <w:tc>
          <w:tcPr>
            <w:tcW w:w="7176" w:type="dxa"/>
          </w:tcPr>
          <w:p w14:paraId="6C8DBD3D" w14:textId="1D611F19" w:rsidR="00A922EF" w:rsidRPr="00E34E80" w:rsidRDefault="00A922EF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A7B4A" w:rsidRPr="007B7695" w14:paraId="09AE8B61" w14:textId="77777777" w:rsidTr="0088676F">
        <w:trPr>
          <w:trHeight w:val="316"/>
        </w:trPr>
        <w:tc>
          <w:tcPr>
            <w:tcW w:w="486" w:type="dxa"/>
          </w:tcPr>
          <w:p w14:paraId="1A3CC968" w14:textId="6BD1AD81" w:rsidR="008A7B4A" w:rsidRPr="00F238EA" w:rsidRDefault="008A7B4A" w:rsidP="008A7B4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2346" w:type="dxa"/>
          </w:tcPr>
          <w:p w14:paraId="29074D96" w14:textId="77777777" w:rsidR="008A7B4A" w:rsidRPr="00E34E80" w:rsidRDefault="008A7B4A" w:rsidP="008A7B4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18382CD1" w14:textId="0BDE8715" w:rsidR="008A7B4A" w:rsidRPr="00E34E80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5" w:type="dxa"/>
          </w:tcPr>
          <w:p w14:paraId="3E1BFFAE" w14:textId="3BB0E3A9" w:rsidR="008A7B4A" w:rsidRDefault="008A7B4A" w:rsidP="008A7B4A">
            <w:pPr>
              <w:rPr>
                <w:rFonts w:ascii="Times New Roman" w:hAnsi="Times New Roman"/>
              </w:rPr>
            </w:pPr>
            <w:r w:rsidRPr="00820B65">
              <w:rPr>
                <w:rFonts w:ascii="Times New Roman" w:hAnsi="Times New Roman"/>
              </w:rPr>
              <w:t>Prior IE</w:t>
            </w:r>
            <w:r w:rsidR="00FA1FB1">
              <w:rPr>
                <w:rFonts w:ascii="Times New Roman" w:hAnsi="Times New Roman"/>
              </w:rPr>
              <w:t>,</w:t>
            </w:r>
            <w:r w:rsidRPr="00820B6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p</w:t>
            </w:r>
            <w:r w:rsidRPr="00EE408B">
              <w:rPr>
                <w:rFonts w:ascii="Times New Roman" w:hAnsi="Times New Roman"/>
              </w:rPr>
              <w:t>rosthetic valve</w:t>
            </w:r>
          </w:p>
        </w:tc>
        <w:tc>
          <w:tcPr>
            <w:tcW w:w="705" w:type="dxa"/>
          </w:tcPr>
          <w:p w14:paraId="532C8110" w14:textId="0510A1A1" w:rsidR="008A7B4A" w:rsidRPr="00E34E80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6D602E42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1DDB85F3" w14:textId="14B7D0C7" w:rsidR="008A7B4A" w:rsidRPr="00E34E80" w:rsidRDefault="008A7B4A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</w:t>
            </w:r>
            <w:r>
              <w:rPr>
                <w:rFonts w:ascii="Times New Roman" w:hAnsi="Times New Roman"/>
              </w:rPr>
              <w:t xml:space="preserve">; valve surgery; macroscopic signs of IE; positive valve culture for </w:t>
            </w:r>
            <w:r w:rsidRPr="00881B5C">
              <w:rPr>
                <w:rFonts w:ascii="Times New Roman" w:hAnsi="Times New Roman"/>
                <w:i/>
                <w:iCs/>
              </w:rPr>
              <w:t>S. epidermidis</w:t>
            </w:r>
          </w:p>
        </w:tc>
      </w:tr>
      <w:tr w:rsidR="008A7B4A" w:rsidRPr="007B7695" w14:paraId="6CE92A92" w14:textId="77777777" w:rsidTr="0088676F">
        <w:tc>
          <w:tcPr>
            <w:tcW w:w="486" w:type="dxa"/>
          </w:tcPr>
          <w:p w14:paraId="0825C263" w14:textId="473F5118" w:rsidR="008A7B4A" w:rsidRPr="00F238EA" w:rsidRDefault="008A7B4A" w:rsidP="008A7B4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2346" w:type="dxa"/>
          </w:tcPr>
          <w:p w14:paraId="2B9F01A5" w14:textId="5D0E7C64" w:rsidR="008A7B4A" w:rsidRPr="00E34E80" w:rsidRDefault="008A7B4A" w:rsidP="008A7B4A">
            <w:pPr>
              <w:rPr>
                <w:rFonts w:ascii="Times New Roman" w:hAnsi="Times New Roman"/>
                <w:i/>
                <w:iCs/>
              </w:rPr>
            </w:pPr>
            <w:r w:rsidRPr="00881B5C"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881B5C">
              <w:rPr>
                <w:rFonts w:ascii="Times New Roman" w:hAnsi="Times New Roman"/>
              </w:rPr>
              <w:t xml:space="preserve">(2 </w:t>
            </w:r>
            <w:proofErr w:type="spellStart"/>
            <w:r w:rsidRPr="00881B5C">
              <w:rPr>
                <w:rFonts w:ascii="Times New Roman" w:hAnsi="Times New Roman"/>
              </w:rPr>
              <w:t>bcs</w:t>
            </w:r>
            <w:proofErr w:type="spellEnd"/>
            <w:r w:rsidRPr="00881B5C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0E0EDAD4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6AEDC038" w14:textId="6B6AA840" w:rsidR="008A7B4A" w:rsidRDefault="008A7B4A" w:rsidP="008A7B4A">
            <w:pPr>
              <w:rPr>
                <w:rFonts w:ascii="Times New Roman" w:hAnsi="Times New Roman"/>
              </w:rPr>
            </w:pPr>
            <w:r w:rsidRPr="00820B65">
              <w:rPr>
                <w:rFonts w:ascii="Times New Roman" w:hAnsi="Times New Roman"/>
              </w:rPr>
              <w:t>Prior IE</w:t>
            </w:r>
            <w:r w:rsidR="00FA1FB1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p</w:t>
            </w:r>
            <w:r w:rsidRPr="00EE408B">
              <w:rPr>
                <w:rFonts w:ascii="Times New Roman" w:hAnsi="Times New Roman"/>
              </w:rPr>
              <w:t>rosthetic valve</w:t>
            </w:r>
            <w:r w:rsidR="00FA1FB1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CIED</w:t>
            </w:r>
          </w:p>
        </w:tc>
        <w:tc>
          <w:tcPr>
            <w:tcW w:w="705" w:type="dxa"/>
          </w:tcPr>
          <w:p w14:paraId="3DF40FF1" w14:textId="6A154F17" w:rsidR="008A7B4A" w:rsidRPr="00E34E80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57146418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4450DADD" w14:textId="53358238" w:rsidR="008A7B4A" w:rsidRPr="00E34E80" w:rsidRDefault="008A7B4A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alve surgery; macroscopic signs of IE; positive valve culture for </w:t>
            </w:r>
            <w:r w:rsidRPr="00881B5C">
              <w:rPr>
                <w:rFonts w:ascii="Times New Roman" w:hAnsi="Times New Roman"/>
                <w:i/>
                <w:iCs/>
              </w:rPr>
              <w:t>S. epidermidi</w:t>
            </w:r>
            <w:r>
              <w:rPr>
                <w:rFonts w:ascii="Times New Roman" w:hAnsi="Times New Roman"/>
                <w:i/>
                <w:iCs/>
              </w:rPr>
              <w:t xml:space="preserve">s; </w:t>
            </w: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8A7B4A" w:rsidRPr="007B7695" w14:paraId="3E63C8F0" w14:textId="77777777" w:rsidTr="0088676F">
        <w:tc>
          <w:tcPr>
            <w:tcW w:w="486" w:type="dxa"/>
          </w:tcPr>
          <w:p w14:paraId="32DF6C18" w14:textId="028AC018" w:rsidR="008A7B4A" w:rsidRPr="00F238EA" w:rsidRDefault="008A7B4A" w:rsidP="008A7B4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2346" w:type="dxa"/>
          </w:tcPr>
          <w:p w14:paraId="4042B48D" w14:textId="0FC6F5E0" w:rsidR="008A7B4A" w:rsidRPr="00E34E80" w:rsidRDefault="008A7B4A" w:rsidP="008A7B4A">
            <w:pPr>
              <w:rPr>
                <w:rFonts w:ascii="Times New Roman" w:hAnsi="Times New Roman"/>
                <w:i/>
                <w:iCs/>
              </w:rPr>
            </w:pPr>
            <w:r w:rsidRPr="00881B5C"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881B5C">
              <w:rPr>
                <w:rFonts w:ascii="Times New Roman" w:hAnsi="Times New Roman"/>
              </w:rPr>
              <w:t xml:space="preserve">(2 </w:t>
            </w:r>
            <w:proofErr w:type="spellStart"/>
            <w:r w:rsidRPr="00881B5C">
              <w:rPr>
                <w:rFonts w:ascii="Times New Roman" w:hAnsi="Times New Roman"/>
              </w:rPr>
              <w:t>bcs</w:t>
            </w:r>
            <w:proofErr w:type="spellEnd"/>
            <w:r w:rsidRPr="00881B5C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5A156B46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02C14569" w14:textId="471B6D66" w:rsidR="008A7B4A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5" w:type="dxa"/>
          </w:tcPr>
          <w:p w14:paraId="4B906C9D" w14:textId="4E8808A3" w:rsidR="008A7B4A" w:rsidRPr="00E34E80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7EA3A7F6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676F92E8" w14:textId="314641F2" w:rsidR="008A7B4A" w:rsidRPr="00E34E80" w:rsidRDefault="008A7B4A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istent b</w:t>
            </w:r>
            <w:r w:rsidR="00BF14A9">
              <w:rPr>
                <w:rFonts w:ascii="Times New Roman" w:hAnsi="Times New Roman"/>
              </w:rPr>
              <w:t>acterem</w:t>
            </w:r>
            <w:r w:rsidRPr="00773023">
              <w:rPr>
                <w:rFonts w:ascii="Times New Roman" w:hAnsi="Times New Roman"/>
              </w:rPr>
              <w:t>ia of unknown origin</w:t>
            </w:r>
          </w:p>
        </w:tc>
      </w:tr>
      <w:tr w:rsidR="008A7B4A" w:rsidRPr="007B7695" w14:paraId="4787BAB5" w14:textId="77777777" w:rsidTr="0088676F">
        <w:tc>
          <w:tcPr>
            <w:tcW w:w="486" w:type="dxa"/>
          </w:tcPr>
          <w:p w14:paraId="00F74FF3" w14:textId="0BBBF78A" w:rsidR="008A7B4A" w:rsidRPr="00F238EA" w:rsidRDefault="008A7B4A" w:rsidP="008A7B4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346" w:type="dxa"/>
          </w:tcPr>
          <w:p w14:paraId="2AC2BF85" w14:textId="5ED35B47" w:rsidR="008A7B4A" w:rsidRPr="00E34E80" w:rsidRDefault="008A7B4A" w:rsidP="008A7B4A">
            <w:pPr>
              <w:rPr>
                <w:rFonts w:ascii="Times New Roman" w:hAnsi="Times New Roman"/>
                <w:i/>
                <w:iCs/>
              </w:rPr>
            </w:pPr>
            <w:r w:rsidRPr="00881B5C"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881B5C">
              <w:rPr>
                <w:rFonts w:ascii="Times New Roman" w:hAnsi="Times New Roman"/>
              </w:rPr>
              <w:t xml:space="preserve">(2 </w:t>
            </w:r>
            <w:proofErr w:type="spellStart"/>
            <w:r w:rsidRPr="00881B5C">
              <w:rPr>
                <w:rFonts w:ascii="Times New Roman" w:hAnsi="Times New Roman"/>
              </w:rPr>
              <w:t>bcs</w:t>
            </w:r>
            <w:proofErr w:type="spellEnd"/>
            <w:r w:rsidRPr="00881B5C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0C3A2B89" w14:textId="0CF735AB" w:rsidR="008A7B4A" w:rsidRPr="00E34E80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small mobile element</w:t>
            </w:r>
          </w:p>
        </w:tc>
        <w:tc>
          <w:tcPr>
            <w:tcW w:w="1555" w:type="dxa"/>
          </w:tcPr>
          <w:p w14:paraId="2EA4DA0F" w14:textId="36B17746" w:rsidR="008A7B4A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</w:t>
            </w:r>
            <w:r w:rsidR="00FA1FB1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CIED</w:t>
            </w:r>
          </w:p>
        </w:tc>
        <w:tc>
          <w:tcPr>
            <w:tcW w:w="705" w:type="dxa"/>
          </w:tcPr>
          <w:p w14:paraId="054E44E3" w14:textId="53C0228A" w:rsidR="008A7B4A" w:rsidRPr="00E34E80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26B5629D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1794EE54" w14:textId="4F0BA29C" w:rsidR="008A7B4A" w:rsidRPr="00E34E80" w:rsidRDefault="008A7B4A" w:rsidP="0088676F">
            <w:pPr>
              <w:jc w:val="both"/>
              <w:rPr>
                <w:rFonts w:ascii="Times New Roman" w:hAnsi="Times New Roman"/>
              </w:rPr>
            </w:pPr>
            <w:r w:rsidRPr="00773023"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 w:rsidRPr="00773023">
              <w:rPr>
                <w:rFonts w:ascii="Times New Roman" w:hAnsi="Times New Roman"/>
              </w:rPr>
              <w:t>ia of unknown origin</w:t>
            </w:r>
          </w:p>
        </w:tc>
      </w:tr>
      <w:tr w:rsidR="008A7B4A" w:rsidRPr="007B7695" w14:paraId="02972A59" w14:textId="77777777" w:rsidTr="0088676F">
        <w:tc>
          <w:tcPr>
            <w:tcW w:w="486" w:type="dxa"/>
          </w:tcPr>
          <w:p w14:paraId="3D129E10" w14:textId="2E0230B6" w:rsidR="008A7B4A" w:rsidRPr="00F238EA" w:rsidRDefault="008A7B4A" w:rsidP="008A7B4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2346" w:type="dxa"/>
          </w:tcPr>
          <w:p w14:paraId="0E46A7FA" w14:textId="6D61A8E1" w:rsidR="008A7B4A" w:rsidRPr="00E34E80" w:rsidRDefault="008A7B4A" w:rsidP="008A7B4A">
            <w:pPr>
              <w:rPr>
                <w:rFonts w:ascii="Times New Roman" w:hAnsi="Times New Roman"/>
                <w:i/>
                <w:iCs/>
              </w:rPr>
            </w:pPr>
            <w:r w:rsidRPr="00881B5C"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881B5C">
              <w:rPr>
                <w:rFonts w:ascii="Times New Roman" w:hAnsi="Times New Roman"/>
              </w:rPr>
              <w:t xml:space="preserve">(2 </w:t>
            </w:r>
            <w:proofErr w:type="spellStart"/>
            <w:r w:rsidRPr="00881B5C">
              <w:rPr>
                <w:rFonts w:ascii="Times New Roman" w:hAnsi="Times New Roman"/>
              </w:rPr>
              <w:t>bcs</w:t>
            </w:r>
            <w:proofErr w:type="spellEnd"/>
            <w:r w:rsidRPr="00881B5C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47A6E555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68B8BA9A" w14:textId="0582C6C8" w:rsidR="008A7B4A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11DBA627" w14:textId="0CF9F35C" w:rsidR="008A7B4A" w:rsidRPr="00E34E80" w:rsidRDefault="008A7B4A" w:rsidP="008A7B4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3281D17A" w14:textId="77777777" w:rsidR="008A7B4A" w:rsidRPr="00E34E80" w:rsidRDefault="008A7B4A" w:rsidP="008A7B4A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394E0EB6" w14:textId="2CABE4ED" w:rsidR="008A7B4A" w:rsidRPr="00E34E80" w:rsidRDefault="008A7B4A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 extraction; 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</w:t>
            </w:r>
            <w:r w:rsidRPr="00BD4B64">
              <w:rPr>
                <w:rFonts w:ascii="Times New Roman" w:hAnsi="Times New Roman"/>
              </w:rPr>
              <w:t xml:space="preserve">culture positive for </w:t>
            </w:r>
            <w:r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BD4B64">
              <w:rPr>
                <w:rFonts w:ascii="Times New Roman" w:hAnsi="Times New Roman"/>
              </w:rPr>
              <w:t>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400619" w:rsidRPr="007B7695" w14:paraId="6CA0C819" w14:textId="77777777" w:rsidTr="0088676F">
        <w:tc>
          <w:tcPr>
            <w:tcW w:w="486" w:type="dxa"/>
          </w:tcPr>
          <w:p w14:paraId="7C403DB8" w14:textId="5D5EFAAA" w:rsidR="00400619" w:rsidRPr="00F238EA" w:rsidRDefault="00400619" w:rsidP="004006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2346" w:type="dxa"/>
          </w:tcPr>
          <w:p w14:paraId="478CAE30" w14:textId="1413ADAD" w:rsidR="00400619" w:rsidRPr="00E34E80" w:rsidRDefault="00400619" w:rsidP="00400619">
            <w:pPr>
              <w:rPr>
                <w:rFonts w:ascii="Times New Roman" w:hAnsi="Times New Roman"/>
                <w:i/>
                <w:iCs/>
              </w:rPr>
            </w:pPr>
            <w:r w:rsidRPr="00E34E80">
              <w:rPr>
                <w:rFonts w:ascii="Times New Roman" w:hAnsi="Times New Roman"/>
                <w:i/>
                <w:iCs/>
              </w:rPr>
              <w:t xml:space="preserve">S. aureus </w:t>
            </w:r>
            <w:r w:rsidRPr="00E34E80">
              <w:rPr>
                <w:rFonts w:ascii="Times New Roman" w:hAnsi="Times New Roman"/>
              </w:rPr>
              <w:t>(1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7B033908" w14:textId="77777777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45AFE0B1" w14:textId="20B72475" w:rsidR="00400619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074BB8A7" w14:textId="0D13524B" w:rsidR="00400619" w:rsidRPr="00E34E80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7EF783AE" w14:textId="77777777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883A012" w14:textId="5DD2698D" w:rsidR="00400619" w:rsidRPr="00E34E80" w:rsidRDefault="004006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; b</w:t>
            </w:r>
            <w:r w:rsidR="00BF14A9">
              <w:rPr>
                <w:rFonts w:ascii="Times New Roman" w:hAnsi="Times New Roman"/>
              </w:rPr>
              <w:t>acterem</w:t>
            </w:r>
            <w:r w:rsidRPr="00E34E80">
              <w:rPr>
                <w:rFonts w:ascii="Times New Roman" w:hAnsi="Times New Roman"/>
              </w:rPr>
              <w:t>ia of unknown origin</w:t>
            </w:r>
          </w:p>
        </w:tc>
      </w:tr>
      <w:tr w:rsidR="00400619" w:rsidRPr="007B7695" w14:paraId="4210D69C" w14:textId="77777777" w:rsidTr="0088676F">
        <w:tc>
          <w:tcPr>
            <w:tcW w:w="486" w:type="dxa"/>
          </w:tcPr>
          <w:p w14:paraId="6F296722" w14:textId="1E57DB4E" w:rsidR="00400619" w:rsidRPr="00F238EA" w:rsidRDefault="00400619" w:rsidP="004006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2346" w:type="dxa"/>
          </w:tcPr>
          <w:p w14:paraId="22666D87" w14:textId="124A52CC" w:rsidR="00400619" w:rsidRPr="00E34E80" w:rsidRDefault="00400619" w:rsidP="00400619">
            <w:pPr>
              <w:rPr>
                <w:rFonts w:ascii="Times New Roman" w:hAnsi="Times New Roman"/>
                <w:i/>
                <w:iCs/>
              </w:rPr>
            </w:pPr>
            <w:r w:rsidRPr="00881B5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gallolyticus</w:t>
            </w:r>
            <w:proofErr w:type="spellEnd"/>
            <w:r w:rsidRPr="00881B5C">
              <w:rPr>
                <w:rFonts w:ascii="Times New Roman" w:hAnsi="Times New Roman"/>
                <w:i/>
                <w:iCs/>
              </w:rPr>
              <w:t xml:space="preserve"> </w:t>
            </w:r>
            <w:r w:rsidRPr="00881B5C">
              <w:rPr>
                <w:rFonts w:ascii="Times New Roman" w:hAnsi="Times New Roman"/>
              </w:rPr>
              <w:t xml:space="preserve">(2 </w:t>
            </w:r>
            <w:proofErr w:type="spellStart"/>
            <w:r w:rsidRPr="00881B5C">
              <w:rPr>
                <w:rFonts w:ascii="Times New Roman" w:hAnsi="Times New Roman"/>
              </w:rPr>
              <w:t>bcs</w:t>
            </w:r>
            <w:proofErr w:type="spellEnd"/>
            <w:r w:rsidRPr="00881B5C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4E84965B" w14:textId="77777777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4F88F162" w14:textId="153634D7" w:rsidR="00400619" w:rsidRDefault="00400619" w:rsidP="00400619">
            <w:pPr>
              <w:rPr>
                <w:rFonts w:ascii="Times New Roman" w:hAnsi="Times New Roman"/>
              </w:rPr>
            </w:pPr>
            <w:r w:rsidRPr="00820B65">
              <w:rPr>
                <w:rFonts w:ascii="Times New Roman" w:hAnsi="Times New Roman"/>
              </w:rPr>
              <w:t>Prior IE</w:t>
            </w:r>
            <w:r w:rsidR="00FA1FB1">
              <w:rPr>
                <w:rFonts w:ascii="Times New Roman" w:hAnsi="Times New Roman"/>
              </w:rPr>
              <w:t>,</w:t>
            </w:r>
            <w:r w:rsidR="006C34AC">
              <w:rPr>
                <w:rFonts w:ascii="Times New Roman" w:hAnsi="Times New Roman"/>
              </w:rPr>
              <w:t xml:space="preserve"> p</w:t>
            </w:r>
            <w:r>
              <w:rPr>
                <w:rFonts w:ascii="Times New Roman" w:hAnsi="Times New Roman"/>
              </w:rPr>
              <w:t>rosthetic valve</w:t>
            </w:r>
            <w:r w:rsidR="00FA1FB1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</w:rPr>
              <w:t xml:space="preserve"> CIED</w:t>
            </w:r>
          </w:p>
        </w:tc>
        <w:tc>
          <w:tcPr>
            <w:tcW w:w="705" w:type="dxa"/>
          </w:tcPr>
          <w:p w14:paraId="53A10BA6" w14:textId="38DC3E1A" w:rsidR="00400619" w:rsidRPr="00E34E80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6448D158" w14:textId="77777777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58940857" w14:textId="5DD82FA7" w:rsidR="00400619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 w:rsidRPr="00F238EA">
              <w:rPr>
                <w:rFonts w:ascii="Times New Roman" w:hAnsi="Times New Roman"/>
              </w:rPr>
              <w:t>ia of unknown origin</w:t>
            </w:r>
            <w:r>
              <w:rPr>
                <w:rFonts w:ascii="Times New Roman" w:hAnsi="Times New Roman"/>
              </w:rPr>
              <w:t>; patient’s refusal of TEE and</w:t>
            </w:r>
            <w:r w:rsidR="00400619">
              <w:rPr>
                <w:rFonts w:ascii="Times New Roman" w:hAnsi="Times New Roman"/>
              </w:rPr>
              <w:t xml:space="preserve"> </w:t>
            </w:r>
            <w:r w:rsidR="00400619">
              <w:rPr>
                <w:rFonts w:ascii="Times New Roman" w:hAnsi="Times New Roman"/>
                <w:bCs/>
                <w:iCs/>
              </w:rPr>
              <w:t>[</w:t>
            </w:r>
            <w:r w:rsidR="00400619"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="00400619" w:rsidRPr="0048471A">
              <w:rPr>
                <w:rFonts w:ascii="Times New Roman" w:hAnsi="Times New Roman"/>
                <w:bCs/>
                <w:iCs/>
              </w:rPr>
              <w:t>F</w:t>
            </w:r>
            <w:r w:rsidR="00400619">
              <w:rPr>
                <w:rFonts w:ascii="Times New Roman" w:hAnsi="Times New Roman"/>
                <w:bCs/>
                <w:iCs/>
              </w:rPr>
              <w:t>]</w:t>
            </w:r>
            <w:r w:rsidR="00400619"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="00400619"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 w:rsidR="00400619">
              <w:rPr>
                <w:rFonts w:ascii="Times New Roman" w:hAnsi="Times New Roman"/>
              </w:rPr>
              <w:t xml:space="preserve">; </w:t>
            </w:r>
          </w:p>
        </w:tc>
      </w:tr>
      <w:tr w:rsidR="00400619" w:rsidRPr="007B7695" w14:paraId="5CF6A712" w14:textId="77777777" w:rsidTr="0088676F">
        <w:tc>
          <w:tcPr>
            <w:tcW w:w="486" w:type="dxa"/>
          </w:tcPr>
          <w:p w14:paraId="1B05F2D2" w14:textId="29C24070" w:rsidR="00400619" w:rsidRPr="00F238EA" w:rsidRDefault="00400619" w:rsidP="004006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2346" w:type="dxa"/>
          </w:tcPr>
          <w:p w14:paraId="4E411517" w14:textId="77777777" w:rsidR="00400619" w:rsidRPr="00E34E80" w:rsidRDefault="00400619" w:rsidP="0040061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31D2F30A" w14:textId="3EB9A316" w:rsidR="00400619" w:rsidRPr="00E34E80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5" w:type="dxa"/>
          </w:tcPr>
          <w:p w14:paraId="04C29EC1" w14:textId="7886B072" w:rsidR="00400619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5" w:type="dxa"/>
          </w:tcPr>
          <w:p w14:paraId="3950F69B" w14:textId="3948CC8E" w:rsidR="00400619" w:rsidRPr="00E34E80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344" w:type="dxa"/>
          </w:tcPr>
          <w:p w14:paraId="72115D64" w14:textId="77777777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1F38B14D" w14:textId="2EC572AD" w:rsidR="00400619" w:rsidRPr="00E34E80" w:rsidRDefault="004006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</w:t>
            </w:r>
            <w:r w:rsidRPr="00F238EA">
              <w:rPr>
                <w:rFonts w:ascii="Times New Roman" w:hAnsi="Times New Roman"/>
              </w:rPr>
              <w:t xml:space="preserve"> </w:t>
            </w:r>
          </w:p>
        </w:tc>
      </w:tr>
      <w:tr w:rsidR="00400619" w:rsidRPr="007B7695" w14:paraId="7F16B393" w14:textId="77777777" w:rsidTr="0088676F">
        <w:tc>
          <w:tcPr>
            <w:tcW w:w="486" w:type="dxa"/>
          </w:tcPr>
          <w:p w14:paraId="7D743E0B" w14:textId="4C56767E" w:rsidR="00400619" w:rsidRPr="00F238EA" w:rsidRDefault="00400619" w:rsidP="004006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2346" w:type="dxa"/>
          </w:tcPr>
          <w:p w14:paraId="6F7D2A66" w14:textId="72B26838" w:rsidR="00400619" w:rsidRPr="00E34E80" w:rsidRDefault="00400619" w:rsidP="00400619">
            <w:pPr>
              <w:rPr>
                <w:rFonts w:ascii="Times New Roman" w:hAnsi="Times New Roman"/>
                <w:i/>
                <w:iCs/>
              </w:rPr>
            </w:pPr>
            <w:r w:rsidRPr="00E34E80">
              <w:rPr>
                <w:rFonts w:ascii="Times New Roman" w:hAnsi="Times New Roman"/>
                <w:i/>
                <w:iCs/>
              </w:rPr>
              <w:t xml:space="preserve">S. aureus </w:t>
            </w:r>
            <w:r w:rsidRPr="00F238E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</w:t>
            </w:r>
            <w:r w:rsidRPr="00F238EA">
              <w:rPr>
                <w:rFonts w:ascii="Times New Roman" w:hAnsi="Times New Roman"/>
              </w:rPr>
              <w:t xml:space="preserve"> </w:t>
            </w:r>
            <w:proofErr w:type="spellStart"/>
            <w:r w:rsidRPr="00F238EA">
              <w:rPr>
                <w:rFonts w:ascii="Times New Roman" w:hAnsi="Times New Roman"/>
              </w:rPr>
              <w:t>bcs</w:t>
            </w:r>
            <w:proofErr w:type="spellEnd"/>
            <w:r w:rsidRPr="00F238EA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2FD07561" w14:textId="66F7E3A3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1555" w:type="dxa"/>
          </w:tcPr>
          <w:p w14:paraId="6B33DA7C" w14:textId="379EF032" w:rsidR="00400619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3F51B57E" w14:textId="74472F1A" w:rsidR="00400619" w:rsidRPr="00E34E80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3CAC72B9" w14:textId="77777777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3EB9F5C7" w14:textId="71089A1A" w:rsidR="00400619" w:rsidRPr="00E34E80" w:rsidRDefault="00400619" w:rsidP="0088676F">
            <w:pPr>
              <w:jc w:val="both"/>
              <w:rPr>
                <w:rFonts w:ascii="Times New Roman" w:hAnsi="Times New Roman"/>
              </w:rPr>
            </w:pPr>
            <w:r w:rsidRPr="00E34E80">
              <w:rPr>
                <w:rFonts w:ascii="Times New Roman" w:hAnsi="Times New Roman"/>
              </w:rPr>
              <w:t>Antibiotic treatment before blood culture collection</w:t>
            </w:r>
            <w:r>
              <w:rPr>
                <w:rFonts w:ascii="Times New Roman" w:hAnsi="Times New Roman"/>
              </w:rPr>
              <w:t>; b</w:t>
            </w:r>
            <w:r w:rsidR="00BF14A9">
              <w:rPr>
                <w:rFonts w:ascii="Times New Roman" w:hAnsi="Times New Roman"/>
              </w:rPr>
              <w:t>acterem</w:t>
            </w:r>
            <w:r w:rsidRPr="00F238EA">
              <w:rPr>
                <w:rFonts w:ascii="Times New Roman" w:hAnsi="Times New Roman"/>
              </w:rPr>
              <w:t>ia of unknown origin</w:t>
            </w:r>
            <w:r>
              <w:rPr>
                <w:rFonts w:ascii="Times New Roman" w:hAnsi="Times New Roman"/>
              </w:rPr>
              <w:t>; patient’s refusal of T</w:t>
            </w:r>
            <w:r w:rsidR="000F4760"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</w:rPr>
              <w:t>E</w:t>
            </w:r>
            <w:r w:rsidR="000F4760">
              <w:rPr>
                <w:rFonts w:ascii="Times New Roman" w:hAnsi="Times New Roman"/>
              </w:rPr>
              <w:t xml:space="preserve"> an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</w:p>
        </w:tc>
      </w:tr>
      <w:tr w:rsidR="00400619" w:rsidRPr="007B7695" w14:paraId="7EB5D99F" w14:textId="77777777" w:rsidTr="0088676F">
        <w:tc>
          <w:tcPr>
            <w:tcW w:w="486" w:type="dxa"/>
          </w:tcPr>
          <w:p w14:paraId="24F3F7E7" w14:textId="7AF7E77F" w:rsidR="00400619" w:rsidRPr="00F238EA" w:rsidRDefault="00400619" w:rsidP="00400619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40</w:t>
            </w:r>
          </w:p>
        </w:tc>
        <w:tc>
          <w:tcPr>
            <w:tcW w:w="2346" w:type="dxa"/>
          </w:tcPr>
          <w:p w14:paraId="3E7A292B" w14:textId="77777777" w:rsidR="00400619" w:rsidRPr="00E34E80" w:rsidRDefault="00400619" w:rsidP="00400619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6F8A1EB3" w14:textId="595D2F99" w:rsidR="00400619" w:rsidRPr="00E34E80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20C8AF31" w14:textId="624A7A14" w:rsidR="00400619" w:rsidRDefault="00400619" w:rsidP="00400619">
            <w:pPr>
              <w:rPr>
                <w:rFonts w:ascii="Times New Roman" w:hAnsi="Times New Roman"/>
              </w:rPr>
            </w:pPr>
            <w:r w:rsidRPr="00820B65">
              <w:rPr>
                <w:rFonts w:ascii="Times New Roman" w:hAnsi="Times New Roman"/>
              </w:rPr>
              <w:t>Prior IE</w:t>
            </w:r>
            <w:r w:rsidR="00FA1FB1">
              <w:rPr>
                <w:rFonts w:ascii="Times New Roman" w:hAnsi="Times New Roman"/>
              </w:rPr>
              <w:t>,</w:t>
            </w:r>
            <w:r w:rsidRPr="00820B6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4DF5AF82" w14:textId="69E6F978" w:rsidR="00400619" w:rsidRPr="00E34E80" w:rsidRDefault="00400619" w:rsidP="0040061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655AFDB8" w14:textId="77777777" w:rsidR="00400619" w:rsidRPr="00E34E80" w:rsidRDefault="00400619" w:rsidP="00400619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6EC46078" w14:textId="44FFCB0D" w:rsidR="00400619" w:rsidRPr="00E34E80" w:rsidRDefault="00400619" w:rsidP="0088676F">
            <w:pPr>
              <w:jc w:val="both"/>
              <w:rPr>
                <w:rFonts w:ascii="Times New Roman" w:hAnsi="Times New Roman"/>
              </w:rPr>
            </w:pPr>
            <w:r w:rsidRPr="00BD4B64">
              <w:rPr>
                <w:rFonts w:ascii="Times New Roman" w:hAnsi="Times New Roman"/>
              </w:rPr>
              <w:t xml:space="preserve">Antibiotic treatment before blood culture collection; </w:t>
            </w:r>
            <w:r>
              <w:rPr>
                <w:rFonts w:ascii="Times New Roman" w:hAnsi="Times New Roman"/>
              </w:rPr>
              <w:t>CIED</w:t>
            </w:r>
            <w:r w:rsidRPr="00BD4B64">
              <w:rPr>
                <w:rFonts w:ascii="Times New Roman" w:hAnsi="Times New Roman"/>
              </w:rPr>
              <w:t xml:space="preserve"> extraction; </w:t>
            </w:r>
            <w:r>
              <w:rPr>
                <w:rFonts w:ascii="Times New Roman" w:hAnsi="Times New Roman"/>
              </w:rPr>
              <w:t>CIED-</w:t>
            </w:r>
            <w:r w:rsidRPr="00BD4B64">
              <w:rPr>
                <w:rFonts w:ascii="Times New Roman" w:hAnsi="Times New Roman"/>
              </w:rPr>
              <w:t xml:space="preserve">cable culture positive for </w:t>
            </w:r>
            <w:r w:rsidRPr="00652C56">
              <w:rPr>
                <w:rFonts w:ascii="Times New Roman" w:hAnsi="Times New Roman"/>
                <w:i/>
                <w:iCs/>
              </w:rPr>
              <w:t>S. aureus</w:t>
            </w:r>
            <w:r w:rsidRPr="00BD4B64">
              <w:rPr>
                <w:rFonts w:ascii="Times New Roman" w:hAnsi="Times New Roman"/>
              </w:rPr>
              <w:t xml:space="preserve"> 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0F4760" w:rsidRPr="007B7695" w14:paraId="7C783195" w14:textId="77777777" w:rsidTr="0088676F">
        <w:tc>
          <w:tcPr>
            <w:tcW w:w="486" w:type="dxa"/>
          </w:tcPr>
          <w:p w14:paraId="216A96AF" w14:textId="782290A4" w:rsidR="000F4760" w:rsidRPr="00F238EA" w:rsidRDefault="000F4760" w:rsidP="000F47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2346" w:type="dxa"/>
          </w:tcPr>
          <w:p w14:paraId="11237D09" w14:textId="77777777" w:rsidR="000F4760" w:rsidRPr="00E34E80" w:rsidRDefault="000F4760" w:rsidP="000F4760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1980845C" w14:textId="10EFCC12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507013">
              <w:rPr>
                <w:rFonts w:ascii="Times New Roman" w:hAnsi="Times New Roman"/>
              </w:rPr>
              <w:t>CIED-lead small element</w:t>
            </w:r>
          </w:p>
        </w:tc>
        <w:tc>
          <w:tcPr>
            <w:tcW w:w="1555" w:type="dxa"/>
          </w:tcPr>
          <w:p w14:paraId="726278D6" w14:textId="7128E9A3" w:rsidR="000F4760" w:rsidRDefault="000F4760" w:rsidP="000F4760">
            <w:pPr>
              <w:rPr>
                <w:rFonts w:ascii="Times New Roman" w:hAnsi="Times New Roman"/>
              </w:rPr>
            </w:pPr>
            <w:r w:rsidRPr="00221502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46C2AB85" w14:textId="55B4F340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48293F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353AD7DF" w14:textId="77777777" w:rsidR="000F4760" w:rsidRPr="00E34E80" w:rsidRDefault="000F4760" w:rsidP="000F476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2D785596" w14:textId="618754E9" w:rsidR="000F4760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 w:rsidRPr="00BD4B64">
              <w:rPr>
                <w:rFonts w:ascii="Times New Roman" w:hAnsi="Times New Roman"/>
              </w:rPr>
              <w:t xml:space="preserve">Antibiotic treatment before blood culture collection; </w:t>
            </w:r>
            <w:r>
              <w:rPr>
                <w:rFonts w:ascii="Times New Roman" w:hAnsi="Times New Roman"/>
              </w:rPr>
              <w:t>CIED</w:t>
            </w:r>
            <w:r w:rsidRPr="00BD4B64">
              <w:rPr>
                <w:rFonts w:ascii="Times New Roman" w:hAnsi="Times New Roman"/>
              </w:rPr>
              <w:t xml:space="preserve"> extraction; </w:t>
            </w:r>
            <w:r>
              <w:rPr>
                <w:rFonts w:ascii="Times New Roman" w:hAnsi="Times New Roman"/>
              </w:rPr>
              <w:t>CIED-</w:t>
            </w:r>
            <w:r w:rsidRPr="00BD4B64">
              <w:rPr>
                <w:rFonts w:ascii="Times New Roman" w:hAnsi="Times New Roman"/>
              </w:rPr>
              <w:t xml:space="preserve">cable culture positive for </w:t>
            </w:r>
            <w:r w:rsidRPr="00652C56">
              <w:rPr>
                <w:rFonts w:ascii="Times New Roman" w:hAnsi="Times New Roman"/>
                <w:i/>
                <w:iCs/>
              </w:rPr>
              <w:t xml:space="preserve">S. </w:t>
            </w:r>
            <w:r>
              <w:rPr>
                <w:rFonts w:ascii="Times New Roman" w:hAnsi="Times New Roman"/>
                <w:i/>
                <w:iCs/>
              </w:rPr>
              <w:t>epidermidis</w:t>
            </w:r>
            <w:r w:rsidRPr="00BD4B64">
              <w:rPr>
                <w:rFonts w:ascii="Times New Roman" w:hAnsi="Times New Roman"/>
              </w:rPr>
              <w:t xml:space="preserve"> with</w:t>
            </w:r>
            <w:r>
              <w:rPr>
                <w:rFonts w:ascii="Times New Roman" w:hAnsi="Times New Roman"/>
              </w:rPr>
              <w:t xml:space="preserve"> pocket culture negative</w:t>
            </w:r>
          </w:p>
        </w:tc>
      </w:tr>
      <w:tr w:rsidR="000F4760" w:rsidRPr="007B7695" w14:paraId="39587532" w14:textId="77777777" w:rsidTr="0088676F">
        <w:tc>
          <w:tcPr>
            <w:tcW w:w="486" w:type="dxa"/>
          </w:tcPr>
          <w:p w14:paraId="2A131605" w14:textId="50787F9C" w:rsidR="000F4760" w:rsidRPr="00F238EA" w:rsidRDefault="000F4760" w:rsidP="000F47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2346" w:type="dxa"/>
          </w:tcPr>
          <w:p w14:paraId="39407F14" w14:textId="77777777" w:rsidR="000F4760" w:rsidRPr="00E34E80" w:rsidRDefault="000F4760" w:rsidP="000F4760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7A58041E" w14:textId="5A748F33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507013">
              <w:rPr>
                <w:rFonts w:ascii="Times New Roman" w:hAnsi="Times New Roman"/>
              </w:rPr>
              <w:t>CIED-lead small element</w:t>
            </w:r>
          </w:p>
        </w:tc>
        <w:tc>
          <w:tcPr>
            <w:tcW w:w="1555" w:type="dxa"/>
          </w:tcPr>
          <w:p w14:paraId="1DA2FBA5" w14:textId="49981770" w:rsidR="000F4760" w:rsidRDefault="000F4760" w:rsidP="000F4760">
            <w:pPr>
              <w:rPr>
                <w:rFonts w:ascii="Times New Roman" w:hAnsi="Times New Roman"/>
              </w:rPr>
            </w:pPr>
            <w:r w:rsidRPr="00221502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109CAF74" w14:textId="19E4B9E4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48293F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6603A5B1" w14:textId="77777777" w:rsidR="000F4760" w:rsidRPr="00E34E80" w:rsidRDefault="000F4760" w:rsidP="000F476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34F86C1D" w14:textId="024A5529" w:rsidR="000F4760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 w:rsidRPr="001B7C1D">
              <w:rPr>
                <w:rFonts w:ascii="Times New Roman" w:hAnsi="Times New Roman"/>
              </w:rPr>
              <w:t xml:space="preserve">Antibiotic treatment before blood culture collection; CIED extraction; CIED-cable culture positive for </w:t>
            </w:r>
            <w:r w:rsidRPr="00652C56">
              <w:rPr>
                <w:rFonts w:ascii="Times New Roman" w:hAnsi="Times New Roman"/>
                <w:i/>
                <w:iCs/>
              </w:rPr>
              <w:t xml:space="preserve">S. </w:t>
            </w:r>
            <w:r>
              <w:rPr>
                <w:rFonts w:ascii="Times New Roman" w:hAnsi="Times New Roman"/>
                <w:i/>
                <w:iCs/>
              </w:rPr>
              <w:t>epidermidis</w:t>
            </w:r>
            <w:r w:rsidRPr="00BD4B64">
              <w:rPr>
                <w:rFonts w:ascii="Times New Roman" w:hAnsi="Times New Roman"/>
              </w:rPr>
              <w:t xml:space="preserve"> </w:t>
            </w:r>
            <w:r w:rsidRPr="001B7C1D">
              <w:rPr>
                <w:rFonts w:ascii="Times New Roman" w:hAnsi="Times New Roman"/>
              </w:rPr>
              <w:t>with pocket culture negative</w:t>
            </w:r>
          </w:p>
        </w:tc>
      </w:tr>
      <w:tr w:rsidR="000F4760" w:rsidRPr="007B7695" w14:paraId="442EDE67" w14:textId="77777777" w:rsidTr="0088676F">
        <w:tc>
          <w:tcPr>
            <w:tcW w:w="486" w:type="dxa"/>
          </w:tcPr>
          <w:p w14:paraId="1194BEC8" w14:textId="3F74C30B" w:rsidR="000F4760" w:rsidRPr="00F238EA" w:rsidRDefault="000F4760" w:rsidP="000F47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2346" w:type="dxa"/>
          </w:tcPr>
          <w:p w14:paraId="1267BA4D" w14:textId="77777777" w:rsidR="000F4760" w:rsidRPr="00E34E80" w:rsidRDefault="000F4760" w:rsidP="000F4760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3062E5EE" w14:textId="44A68E5D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507013">
              <w:rPr>
                <w:rFonts w:ascii="Times New Roman" w:hAnsi="Times New Roman"/>
              </w:rPr>
              <w:t>CIED-lead small element</w:t>
            </w:r>
          </w:p>
        </w:tc>
        <w:tc>
          <w:tcPr>
            <w:tcW w:w="1555" w:type="dxa"/>
          </w:tcPr>
          <w:p w14:paraId="5D1B99A6" w14:textId="6AC7FC07" w:rsidR="000F4760" w:rsidRDefault="000F4760" w:rsidP="000F4760">
            <w:pPr>
              <w:rPr>
                <w:rFonts w:ascii="Times New Roman" w:hAnsi="Times New Roman"/>
              </w:rPr>
            </w:pPr>
            <w:r w:rsidRPr="00221502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06E26C5F" w14:textId="76BC18EC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48293F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37641DAD" w14:textId="77777777" w:rsidR="000F4760" w:rsidRPr="00E34E80" w:rsidRDefault="000F4760" w:rsidP="000F476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16D35349" w14:textId="5238D258" w:rsidR="000F4760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 w:rsidRPr="001B7C1D">
              <w:rPr>
                <w:rFonts w:ascii="Times New Roman" w:hAnsi="Times New Roman"/>
              </w:rPr>
              <w:t xml:space="preserve">Antibiotic treatment before blood culture collection; CIED extraction; CIED-cable culture positive for </w:t>
            </w:r>
            <w:r w:rsidRPr="000F4760">
              <w:rPr>
                <w:rFonts w:ascii="Times New Roman" w:hAnsi="Times New Roman"/>
                <w:i/>
                <w:iCs/>
              </w:rPr>
              <w:t>C. acnes</w:t>
            </w:r>
            <w:r w:rsidRPr="00BD4B64">
              <w:rPr>
                <w:rFonts w:ascii="Times New Roman" w:hAnsi="Times New Roman"/>
              </w:rPr>
              <w:t xml:space="preserve"> </w:t>
            </w:r>
            <w:r w:rsidRPr="001B7C1D">
              <w:rPr>
                <w:rFonts w:ascii="Times New Roman" w:hAnsi="Times New Roman"/>
              </w:rPr>
              <w:t>with pocket culture negative</w:t>
            </w:r>
          </w:p>
        </w:tc>
      </w:tr>
      <w:tr w:rsidR="000F4760" w:rsidRPr="007B7695" w14:paraId="6B03EBCD" w14:textId="77777777" w:rsidTr="0088676F">
        <w:tc>
          <w:tcPr>
            <w:tcW w:w="486" w:type="dxa"/>
          </w:tcPr>
          <w:p w14:paraId="5516E8D0" w14:textId="1A2B7EB3" w:rsidR="000F4760" w:rsidRPr="00F238EA" w:rsidRDefault="000F4760" w:rsidP="000F47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2346" w:type="dxa"/>
          </w:tcPr>
          <w:p w14:paraId="6AEE53C5" w14:textId="77777777" w:rsidR="000F4760" w:rsidRPr="00E34E80" w:rsidRDefault="000F4760" w:rsidP="000F4760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54108F19" w14:textId="3DCA095E" w:rsidR="000F4760" w:rsidRPr="00E34E80" w:rsidRDefault="000F4760" w:rsidP="000F4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1A4E8687" w14:textId="74E271B7" w:rsidR="000F4760" w:rsidRDefault="000F4760" w:rsidP="000F4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, CIED</w:t>
            </w:r>
          </w:p>
        </w:tc>
        <w:tc>
          <w:tcPr>
            <w:tcW w:w="705" w:type="dxa"/>
          </w:tcPr>
          <w:p w14:paraId="518BB7B8" w14:textId="2914FF4F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48293F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7813DD0A" w14:textId="77777777" w:rsidR="000F4760" w:rsidRPr="00E34E80" w:rsidRDefault="000F4760" w:rsidP="000F476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2D13C89D" w14:textId="26D3C39E" w:rsidR="000F4760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 w:rsidRPr="001B7C1D">
              <w:rPr>
                <w:rFonts w:ascii="Times New Roman" w:hAnsi="Times New Roman"/>
              </w:rPr>
              <w:t xml:space="preserve">Antibiotic treatment before blood culture collection; CIED extraction; CIED-cable culture positive for </w:t>
            </w:r>
            <w:r w:rsidRPr="00652C56">
              <w:rPr>
                <w:rFonts w:ascii="Times New Roman" w:hAnsi="Times New Roman"/>
                <w:i/>
                <w:iCs/>
              </w:rPr>
              <w:t xml:space="preserve">S. </w:t>
            </w:r>
            <w:r>
              <w:rPr>
                <w:rFonts w:ascii="Times New Roman" w:hAnsi="Times New Roman"/>
                <w:i/>
                <w:iCs/>
              </w:rPr>
              <w:t>epidermidis</w:t>
            </w:r>
            <w:r w:rsidRPr="00BD4B64">
              <w:rPr>
                <w:rFonts w:ascii="Times New Roman" w:hAnsi="Times New Roman"/>
              </w:rPr>
              <w:t xml:space="preserve"> </w:t>
            </w:r>
            <w:r w:rsidRPr="001B7C1D">
              <w:rPr>
                <w:rFonts w:ascii="Times New Roman" w:hAnsi="Times New Roman"/>
              </w:rPr>
              <w:t>with pocket culture negative</w:t>
            </w:r>
          </w:p>
        </w:tc>
      </w:tr>
      <w:tr w:rsidR="000F4760" w:rsidRPr="007B7695" w14:paraId="624E900D" w14:textId="77777777" w:rsidTr="0088676F">
        <w:tc>
          <w:tcPr>
            <w:tcW w:w="486" w:type="dxa"/>
          </w:tcPr>
          <w:p w14:paraId="1079FD3B" w14:textId="04C491EA" w:rsidR="000F4760" w:rsidRPr="00F238EA" w:rsidRDefault="000F4760" w:rsidP="000F47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2346" w:type="dxa"/>
          </w:tcPr>
          <w:p w14:paraId="32F46753" w14:textId="77777777" w:rsidR="000F4760" w:rsidRPr="00E34E80" w:rsidRDefault="000F4760" w:rsidP="000F4760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86" w:type="dxa"/>
          </w:tcPr>
          <w:p w14:paraId="652C990B" w14:textId="44B062C5" w:rsidR="000F4760" w:rsidRPr="00E34E80" w:rsidRDefault="000F4760" w:rsidP="000F4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7AF8162E" w14:textId="00400136" w:rsidR="000F4760" w:rsidRDefault="000F4760" w:rsidP="000F4760">
            <w:pPr>
              <w:rPr>
                <w:rFonts w:ascii="Times New Roman" w:hAnsi="Times New Roman"/>
              </w:rPr>
            </w:pPr>
            <w:r w:rsidRPr="00221502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1A77E517" w14:textId="259350FE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48293F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049C58EF" w14:textId="77777777" w:rsidR="000F4760" w:rsidRPr="00E34E80" w:rsidRDefault="000F4760" w:rsidP="000F476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D0C776D" w14:textId="2296C8B0" w:rsidR="000F4760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 w:rsidRPr="001B7C1D">
              <w:rPr>
                <w:rFonts w:ascii="Times New Roman" w:hAnsi="Times New Roman"/>
              </w:rPr>
              <w:t xml:space="preserve">Antibiotic treatment before blood culture collection; CIED extraction; CIED-cable culture positive for </w:t>
            </w:r>
            <w:r w:rsidRPr="001B7C1D">
              <w:rPr>
                <w:rFonts w:ascii="Times New Roman" w:hAnsi="Times New Roman"/>
                <w:i/>
                <w:iCs/>
              </w:rPr>
              <w:t>S. aureus</w:t>
            </w:r>
            <w:r w:rsidRPr="001B7C1D">
              <w:rPr>
                <w:rFonts w:ascii="Times New Roman" w:hAnsi="Times New Roman"/>
              </w:rPr>
              <w:t xml:space="preserve"> with pocket culture negative</w:t>
            </w:r>
          </w:p>
        </w:tc>
      </w:tr>
      <w:tr w:rsidR="000F4760" w:rsidRPr="007B7695" w14:paraId="7B9AEA2F" w14:textId="77777777" w:rsidTr="0088676F">
        <w:tc>
          <w:tcPr>
            <w:tcW w:w="486" w:type="dxa"/>
          </w:tcPr>
          <w:p w14:paraId="7AF91B82" w14:textId="1CA44E5D" w:rsidR="000F4760" w:rsidRPr="00F238EA" w:rsidRDefault="000F4760" w:rsidP="000F47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2346" w:type="dxa"/>
          </w:tcPr>
          <w:p w14:paraId="41A153CC" w14:textId="1B74A7C5" w:rsidR="000F4760" w:rsidRPr="00E34E80" w:rsidRDefault="000F4760" w:rsidP="000F476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P. micra </w:t>
            </w:r>
            <w:r w:rsidRPr="00F238E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2</w:t>
            </w:r>
            <w:r w:rsidRPr="00F238EA">
              <w:rPr>
                <w:rFonts w:ascii="Times New Roman" w:hAnsi="Times New Roman"/>
              </w:rPr>
              <w:t xml:space="preserve"> </w:t>
            </w:r>
            <w:proofErr w:type="spellStart"/>
            <w:r w:rsidRPr="00F238EA">
              <w:rPr>
                <w:rFonts w:ascii="Times New Roman" w:hAnsi="Times New Roman"/>
              </w:rPr>
              <w:t>bcs</w:t>
            </w:r>
            <w:proofErr w:type="spellEnd"/>
            <w:r w:rsidRPr="00F238EA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65187F77" w14:textId="7A64F632" w:rsidR="000F4760" w:rsidRPr="00E34E80" w:rsidRDefault="000F4760" w:rsidP="000F4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77DEE792" w14:textId="327B22ED" w:rsidR="000F4760" w:rsidRDefault="000F4760" w:rsidP="000F4760">
            <w:pPr>
              <w:rPr>
                <w:rFonts w:ascii="Times New Roman" w:hAnsi="Times New Roman"/>
              </w:rPr>
            </w:pPr>
            <w:r w:rsidRPr="00221502">
              <w:rPr>
                <w:rFonts w:ascii="Times New Roman" w:hAnsi="Times New Roman"/>
              </w:rPr>
              <w:t>CIED</w:t>
            </w:r>
          </w:p>
        </w:tc>
        <w:tc>
          <w:tcPr>
            <w:tcW w:w="705" w:type="dxa"/>
          </w:tcPr>
          <w:p w14:paraId="3D66C918" w14:textId="1F96EB34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48293F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2B3D7DB4" w14:textId="77777777" w:rsidR="000F4760" w:rsidRPr="00E34E80" w:rsidRDefault="000F4760" w:rsidP="000F476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710C3003" w14:textId="728E837B" w:rsidR="000F4760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 w:rsidRPr="00773023">
              <w:rPr>
                <w:rFonts w:ascii="Times New Roman" w:hAnsi="Times New Roman"/>
              </w:rPr>
              <w:t>ia of unknown origin</w:t>
            </w:r>
          </w:p>
        </w:tc>
      </w:tr>
      <w:tr w:rsidR="000F4760" w:rsidRPr="007B7695" w14:paraId="71F5B886" w14:textId="77777777" w:rsidTr="0088676F">
        <w:tc>
          <w:tcPr>
            <w:tcW w:w="486" w:type="dxa"/>
          </w:tcPr>
          <w:p w14:paraId="0116FA19" w14:textId="6539C940" w:rsidR="000F4760" w:rsidRPr="00F238EA" w:rsidRDefault="000F4760" w:rsidP="000F4760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2346" w:type="dxa"/>
          </w:tcPr>
          <w:p w14:paraId="69854FA5" w14:textId="1607D415" w:rsidR="000F4760" w:rsidRPr="00E34E80" w:rsidRDefault="000F4760" w:rsidP="000F4760">
            <w:pPr>
              <w:rPr>
                <w:rFonts w:ascii="Times New Roman" w:hAnsi="Times New Roman"/>
                <w:i/>
                <w:iCs/>
              </w:rPr>
            </w:pPr>
            <w:r w:rsidRPr="00E34E80">
              <w:rPr>
                <w:rFonts w:ascii="Times New Roman" w:hAnsi="Times New Roman"/>
                <w:i/>
                <w:iCs/>
              </w:rPr>
              <w:t xml:space="preserve">S. aureus </w:t>
            </w:r>
            <w:r w:rsidRPr="00F238EA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1</w:t>
            </w:r>
            <w:r w:rsidRPr="00F238EA">
              <w:rPr>
                <w:rFonts w:ascii="Times New Roman" w:hAnsi="Times New Roman"/>
              </w:rPr>
              <w:t xml:space="preserve"> </w:t>
            </w:r>
            <w:proofErr w:type="spellStart"/>
            <w:r w:rsidRPr="00F238EA">
              <w:rPr>
                <w:rFonts w:ascii="Times New Roman" w:hAnsi="Times New Roman"/>
              </w:rPr>
              <w:t>bcs</w:t>
            </w:r>
            <w:proofErr w:type="spellEnd"/>
            <w:r w:rsidRPr="00F238EA">
              <w:rPr>
                <w:rFonts w:ascii="Times New Roman" w:hAnsi="Times New Roman"/>
              </w:rPr>
              <w:t>)</w:t>
            </w:r>
          </w:p>
        </w:tc>
        <w:tc>
          <w:tcPr>
            <w:tcW w:w="1786" w:type="dxa"/>
          </w:tcPr>
          <w:p w14:paraId="3A4D607C" w14:textId="0AD620E9" w:rsidR="000F4760" w:rsidRPr="00E34E80" w:rsidRDefault="000F4760" w:rsidP="000F4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-</w:t>
            </w:r>
            <w:r w:rsidRPr="009F2D84">
              <w:rPr>
                <w:rFonts w:ascii="Times New Roman" w:hAnsi="Times New Roman"/>
              </w:rPr>
              <w:t>lead</w:t>
            </w:r>
            <w:r>
              <w:rPr>
                <w:rFonts w:ascii="Times New Roman" w:hAnsi="Times New Roman"/>
              </w:rPr>
              <w:t xml:space="preserve"> small element</w:t>
            </w:r>
          </w:p>
        </w:tc>
        <w:tc>
          <w:tcPr>
            <w:tcW w:w="1555" w:type="dxa"/>
          </w:tcPr>
          <w:p w14:paraId="457B376F" w14:textId="58CDD19C" w:rsidR="000F4760" w:rsidRDefault="000F4760" w:rsidP="000F476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sthetic valve, CIED</w:t>
            </w:r>
          </w:p>
        </w:tc>
        <w:tc>
          <w:tcPr>
            <w:tcW w:w="705" w:type="dxa"/>
          </w:tcPr>
          <w:p w14:paraId="230A749E" w14:textId="7BC9F5F1" w:rsidR="000F4760" w:rsidRPr="00E34E80" w:rsidRDefault="000F4760" w:rsidP="000F4760">
            <w:pPr>
              <w:rPr>
                <w:rFonts w:ascii="Times New Roman" w:hAnsi="Times New Roman"/>
              </w:rPr>
            </w:pPr>
            <w:r w:rsidRPr="0048293F">
              <w:rPr>
                <w:rFonts w:ascii="Times New Roman" w:hAnsi="Times New Roman"/>
              </w:rPr>
              <w:t>N</w:t>
            </w:r>
          </w:p>
        </w:tc>
        <w:tc>
          <w:tcPr>
            <w:tcW w:w="1344" w:type="dxa"/>
          </w:tcPr>
          <w:p w14:paraId="63289C53" w14:textId="77777777" w:rsidR="000F4760" w:rsidRPr="00E34E80" w:rsidRDefault="000F4760" w:rsidP="000F4760">
            <w:pPr>
              <w:rPr>
                <w:rFonts w:ascii="Times New Roman" w:hAnsi="Times New Roman"/>
              </w:rPr>
            </w:pPr>
          </w:p>
        </w:tc>
        <w:tc>
          <w:tcPr>
            <w:tcW w:w="7176" w:type="dxa"/>
          </w:tcPr>
          <w:p w14:paraId="28020E92" w14:textId="78C3D0D0" w:rsidR="000F4760" w:rsidRPr="00E34E80" w:rsidRDefault="000F4760" w:rsidP="0088676F">
            <w:pPr>
              <w:jc w:val="both"/>
              <w:rPr>
                <w:rFonts w:ascii="Times New Roman" w:hAnsi="Times New Roman"/>
              </w:rPr>
            </w:pPr>
            <w:r w:rsidRPr="001B7C1D">
              <w:rPr>
                <w:rFonts w:ascii="Times New Roman" w:hAnsi="Times New Roman"/>
              </w:rPr>
              <w:t xml:space="preserve">Antibiotic treatment before blood culture collection; CIED extraction; CIED-cable culture positive for </w:t>
            </w:r>
            <w:r w:rsidRPr="001B7C1D">
              <w:rPr>
                <w:rFonts w:ascii="Times New Roman" w:hAnsi="Times New Roman"/>
                <w:i/>
                <w:iCs/>
              </w:rPr>
              <w:t>S. aureus</w:t>
            </w:r>
            <w:r w:rsidRPr="001B7C1D">
              <w:rPr>
                <w:rFonts w:ascii="Times New Roman" w:hAnsi="Times New Roman"/>
              </w:rPr>
              <w:t xml:space="preserve"> with pocket culture negative</w:t>
            </w:r>
          </w:p>
        </w:tc>
      </w:tr>
    </w:tbl>
    <w:p w14:paraId="520FF96B" w14:textId="1BD3CCC1" w:rsidR="00EF5C29" w:rsidRPr="00282B6C" w:rsidRDefault="00B11E39" w:rsidP="00195BE6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>[</w:t>
      </w:r>
      <w:r w:rsidRPr="0048471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8</w:t>
      </w:r>
      <w:proofErr w:type="gramStart"/>
      <w:r w:rsidRPr="0048471A">
        <w:rPr>
          <w:rFonts w:ascii="Times New Roman" w:hAnsi="Times New Roman" w:cs="Times New Roman"/>
          <w:bCs/>
          <w:iCs/>
          <w:sz w:val="20"/>
          <w:szCs w:val="20"/>
        </w:rPr>
        <w:t>F</w:t>
      </w:r>
      <w:r>
        <w:rPr>
          <w:rFonts w:ascii="Times New Roman" w:hAnsi="Times New Roman" w:cs="Times New Roman"/>
          <w:bCs/>
          <w:iCs/>
          <w:sz w:val="20"/>
          <w:szCs w:val="20"/>
        </w:rPr>
        <w:t>]</w:t>
      </w:r>
      <w:r w:rsidRPr="0048471A">
        <w:rPr>
          <w:rFonts w:ascii="Times New Roman" w:hAnsi="Times New Roman" w:cs="Times New Roman"/>
          <w:bCs/>
          <w:iCs/>
          <w:sz w:val="20"/>
          <w:szCs w:val="20"/>
        </w:rPr>
        <w:t>FDG</w:t>
      </w:r>
      <w:proofErr w:type="gramEnd"/>
      <w:r w:rsidRPr="0048471A">
        <w:rPr>
          <w:rFonts w:ascii="Times New Roman" w:hAnsi="Times New Roman" w:cs="Times New Roman"/>
          <w:bCs/>
          <w:iCs/>
          <w:sz w:val="20"/>
          <w:szCs w:val="20"/>
        </w:rPr>
        <w:t xml:space="preserve"> PET/CT</w:t>
      </w:r>
      <w:r w:rsidRPr="00315A32">
        <w:rPr>
          <w:rFonts w:ascii="Times New Roman" w:eastAsia="Times New Roman" w:hAnsi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/>
          <w:sz w:val="20"/>
          <w:szCs w:val="20"/>
        </w:rPr>
        <w:t>[</w:t>
      </w:r>
      <w:r w:rsidRPr="00315A32">
        <w:rPr>
          <w:rFonts w:ascii="Times New Roman" w:hAnsi="Times New Roman"/>
          <w:sz w:val="20"/>
          <w:szCs w:val="20"/>
          <w:vertAlign w:val="superscript"/>
        </w:rPr>
        <w:t>18</w:t>
      </w:r>
      <w:r w:rsidRPr="00315A32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]</w:t>
      </w:r>
      <w:r w:rsidRPr="00315A32">
        <w:rPr>
          <w:rFonts w:ascii="Times New Roman" w:hAnsi="Times New Roman"/>
          <w:sz w:val="20"/>
          <w:szCs w:val="20"/>
        </w:rPr>
        <w:t>Fluorodeoxyglucose Positron Emission Tomography/Computed Tomography;</w:t>
      </w:r>
      <w:r w:rsidRPr="00315A32">
        <w:rPr>
          <w:rFonts w:ascii="Times New Roman" w:eastAsia="Times New Roman" w:hAnsi="Times New Roman"/>
          <w:sz w:val="20"/>
          <w:szCs w:val="20"/>
        </w:rPr>
        <w:t xml:space="preserve"> </w:t>
      </w:r>
      <w:proofErr w:type="spellStart"/>
      <w:r w:rsidR="00EF5C29" w:rsidRPr="00282B6C">
        <w:rPr>
          <w:rFonts w:ascii="Times New Roman" w:hAnsi="Times New Roman"/>
          <w:sz w:val="20"/>
          <w:szCs w:val="20"/>
        </w:rPr>
        <w:t>bcs</w:t>
      </w:r>
      <w:proofErr w:type="spellEnd"/>
      <w:r w:rsidR="00EF5C29" w:rsidRPr="00282B6C">
        <w:rPr>
          <w:rFonts w:ascii="Times New Roman" w:hAnsi="Times New Roman"/>
          <w:sz w:val="20"/>
          <w:szCs w:val="20"/>
        </w:rPr>
        <w:t>: blood culture set;</w:t>
      </w:r>
      <w:r w:rsidR="00EF5C29" w:rsidRPr="00282B6C">
        <w:rPr>
          <w:rFonts w:ascii="Times New Roman" w:eastAsia="Times New Roman" w:hAnsi="Times New Roman"/>
          <w:sz w:val="20"/>
          <w:szCs w:val="20"/>
        </w:rPr>
        <w:t xml:space="preserve"> CIED:</w:t>
      </w:r>
      <w:r w:rsidR="00EF5C29" w:rsidRPr="00282B6C">
        <w:rPr>
          <w:rFonts w:ascii="Times New Roman" w:hAnsi="Times New Roman"/>
          <w:sz w:val="20"/>
          <w:szCs w:val="20"/>
        </w:rPr>
        <w:t xml:space="preserve"> cardiac implantable electronic device;</w:t>
      </w:r>
      <w:r w:rsidR="00EF5C29" w:rsidRPr="00282B6C">
        <w:rPr>
          <w:rFonts w:ascii="Times New Roman" w:eastAsia="Times New Roman" w:hAnsi="Times New Roman"/>
          <w:sz w:val="20"/>
          <w:szCs w:val="20"/>
        </w:rPr>
        <w:t xml:space="preserve"> </w:t>
      </w:r>
      <w:r w:rsidR="00EF5C29" w:rsidRPr="00282B6C">
        <w:rPr>
          <w:rFonts w:ascii="Times New Roman" w:hAnsi="Times New Roman"/>
          <w:sz w:val="20"/>
          <w:szCs w:val="20"/>
        </w:rPr>
        <w:t xml:space="preserve">IE: infective endocarditis; </w:t>
      </w:r>
      <w:r w:rsidR="008C1339" w:rsidRPr="00282B6C">
        <w:rPr>
          <w:rFonts w:ascii="Times New Roman" w:hAnsi="Times New Roman"/>
          <w:sz w:val="20"/>
          <w:szCs w:val="20"/>
        </w:rPr>
        <w:t xml:space="preserve">IVDU: intravenous drug use; </w:t>
      </w:r>
      <w:r w:rsidR="00EF5C29" w:rsidRPr="00282B6C">
        <w:rPr>
          <w:rFonts w:ascii="Times New Roman" w:hAnsi="Times New Roman"/>
          <w:sz w:val="20"/>
          <w:szCs w:val="20"/>
        </w:rPr>
        <w:t xml:space="preserve">N: no; </w:t>
      </w:r>
      <w:r w:rsidR="00EF5C29" w:rsidRPr="00282B6C">
        <w:rPr>
          <w:rFonts w:ascii="Times New Roman" w:hAnsi="Times New Roman"/>
          <w:bCs/>
          <w:iCs/>
          <w:color w:val="000000"/>
          <w:sz w:val="20"/>
          <w:szCs w:val="20"/>
        </w:rPr>
        <w:t xml:space="preserve">TAVI: </w:t>
      </w:r>
      <w:r w:rsidR="005B3FC1" w:rsidRPr="00282B6C">
        <w:rPr>
          <w:rFonts w:ascii="Times New Roman" w:hAnsi="Times New Roman"/>
          <w:bCs/>
          <w:iCs/>
          <w:color w:val="000000"/>
          <w:sz w:val="20"/>
          <w:szCs w:val="20"/>
        </w:rPr>
        <w:t>t</w:t>
      </w:r>
      <w:r w:rsidR="00EF5C29" w:rsidRPr="00282B6C">
        <w:rPr>
          <w:rFonts w:ascii="Times New Roman" w:hAnsi="Times New Roman"/>
          <w:bCs/>
          <w:iCs/>
          <w:color w:val="000000"/>
          <w:sz w:val="20"/>
          <w:szCs w:val="20"/>
        </w:rPr>
        <w:t xml:space="preserve">ranscatheter aortic valve implantation; </w:t>
      </w:r>
      <w:r w:rsidR="005E6F9D" w:rsidRPr="00282B6C">
        <w:rPr>
          <w:rFonts w:ascii="Times New Roman" w:hAnsi="Times New Roman"/>
          <w:bCs/>
          <w:iCs/>
          <w:color w:val="000000"/>
          <w:sz w:val="20"/>
          <w:szCs w:val="20"/>
        </w:rPr>
        <w:t>T</w:t>
      </w:r>
      <w:r w:rsidR="000F4760">
        <w:rPr>
          <w:rFonts w:ascii="Times New Roman" w:hAnsi="Times New Roman"/>
          <w:bCs/>
          <w:iCs/>
          <w:color w:val="000000"/>
          <w:sz w:val="20"/>
          <w:szCs w:val="20"/>
        </w:rPr>
        <w:t>E</w:t>
      </w:r>
      <w:r w:rsidR="005E6F9D" w:rsidRPr="00282B6C">
        <w:rPr>
          <w:rFonts w:ascii="Times New Roman" w:hAnsi="Times New Roman"/>
          <w:bCs/>
          <w:iCs/>
          <w:color w:val="000000"/>
          <w:sz w:val="20"/>
          <w:szCs w:val="20"/>
        </w:rPr>
        <w:t xml:space="preserve">E: transesophageal echocardiography; </w:t>
      </w:r>
      <w:r w:rsidR="00EF5C29" w:rsidRPr="00282B6C">
        <w:rPr>
          <w:rFonts w:ascii="Times New Roman" w:hAnsi="Times New Roman"/>
          <w:sz w:val="20"/>
          <w:szCs w:val="20"/>
        </w:rPr>
        <w:t>Y: yes</w:t>
      </w:r>
    </w:p>
    <w:p w14:paraId="4FEEC43F" w14:textId="4033C9F5" w:rsidR="00063C70" w:rsidRPr="00F142CC" w:rsidRDefault="00063C70" w:rsidP="002C3864">
      <w:pPr>
        <w:spacing w:after="0"/>
        <w:jc w:val="both"/>
        <w:rPr>
          <w:highlight w:val="yellow"/>
        </w:rPr>
      </w:pPr>
      <w:r w:rsidRPr="00C07E11">
        <w:rPr>
          <w:highlight w:val="yellow"/>
        </w:rPr>
        <w:br w:type="page"/>
      </w:r>
      <w:r w:rsidRPr="005A3176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lastRenderedPageBreak/>
        <w:t xml:space="preserve">Supplementary Table </w:t>
      </w:r>
      <w:r w:rsidR="0013166C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3</w:t>
      </w:r>
      <w:r w:rsidRPr="005A3176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.</w:t>
      </w:r>
      <w:r w:rsidRPr="005A317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bookmarkStart w:id="2" w:name="_Hlk166665234"/>
      <w:bookmarkStart w:id="3" w:name="_Hlk166540245"/>
      <w:r w:rsidRPr="005A317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Episodes without infective endocarditis </w:t>
      </w:r>
      <w:r w:rsidR="002C3864"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>(</w:t>
      </w:r>
      <w:r w:rsidR="002C3864">
        <w:rPr>
          <w:rFonts w:ascii="Times New Roman" w:hAnsi="Times New Roman" w:cs="Times New Roman"/>
          <w:sz w:val="20"/>
          <w:szCs w:val="20"/>
        </w:rPr>
        <w:t>reference standard</w:t>
      </w:r>
      <w:r w:rsidR="002C3864" w:rsidRPr="007B7695">
        <w:rPr>
          <w:rFonts w:ascii="Times New Roman" w:hAnsi="Times New Roman" w:cs="Times New Roman"/>
          <w:sz w:val="20"/>
          <w:szCs w:val="20"/>
        </w:rPr>
        <w:t xml:space="preserve">) </w:t>
      </w:r>
      <w:r w:rsidR="002C3864" w:rsidRPr="007B7695">
        <w:rPr>
          <w:rFonts w:ascii="Times New Roman" w:eastAsia="Times New Roman" w:hAnsi="Times New Roman"/>
          <w:color w:val="000000"/>
          <w:kern w:val="24"/>
          <w:sz w:val="20"/>
          <w:szCs w:val="20"/>
        </w:rPr>
        <w:t>c</w:t>
      </w:r>
      <w:r w:rsidR="002C3864">
        <w:rPr>
          <w:rFonts w:ascii="Times New Roman" w:eastAsia="Times New Roman" w:hAnsi="Times New Roman"/>
          <w:color w:val="000000"/>
          <w:kern w:val="24"/>
          <w:sz w:val="20"/>
          <w:szCs w:val="20"/>
        </w:rPr>
        <w:t>lassified</w:t>
      </w:r>
      <w:r w:rsidRPr="005A317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as definite infective endocarditis by </w:t>
      </w:r>
      <w:r w:rsidR="00400874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any</w:t>
      </w:r>
      <w:r w:rsidRPr="005A317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version of the </w:t>
      </w:r>
      <w:proofErr w:type="gramStart"/>
      <w:r w:rsidRPr="005A317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Duke</w:t>
      </w:r>
      <w:proofErr w:type="gramEnd"/>
      <w:r w:rsidRPr="005A317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bookmarkEnd w:id="2"/>
      <w:r w:rsidRPr="005A3176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clinical criteria </w:t>
      </w:r>
    </w:p>
    <w:bookmarkEnd w:id="3"/>
    <w:tbl>
      <w:tblPr>
        <w:tblStyle w:val="TableGrid"/>
        <w:tblW w:w="155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"/>
        <w:gridCol w:w="2055"/>
        <w:gridCol w:w="1701"/>
        <w:gridCol w:w="1559"/>
        <w:gridCol w:w="709"/>
        <w:gridCol w:w="1417"/>
        <w:gridCol w:w="7655"/>
      </w:tblGrid>
      <w:tr w:rsidR="002B4854" w:rsidRPr="005A3176" w14:paraId="24B143CF" w14:textId="77777777" w:rsidTr="00A91C49">
        <w:tc>
          <w:tcPr>
            <w:tcW w:w="492" w:type="dxa"/>
            <w:tcBorders>
              <w:bottom w:val="single" w:sz="12" w:space="0" w:color="auto"/>
            </w:tcBorders>
            <w:shd w:val="clear" w:color="auto" w:fill="auto"/>
          </w:tcPr>
          <w:p w14:paraId="15EB967B" w14:textId="77777777" w:rsidR="002B4854" w:rsidRPr="005A3176" w:rsidRDefault="002B4854" w:rsidP="00195BE6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055" w:type="dxa"/>
            <w:tcBorders>
              <w:bottom w:val="single" w:sz="12" w:space="0" w:color="auto"/>
            </w:tcBorders>
            <w:shd w:val="clear" w:color="auto" w:fill="auto"/>
          </w:tcPr>
          <w:p w14:paraId="09F8AE40" w14:textId="77777777" w:rsidR="002B4854" w:rsidRPr="005A3176" w:rsidRDefault="002B4854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3176">
              <w:rPr>
                <w:rFonts w:ascii="Times New Roman" w:hAnsi="Times New Roman"/>
                <w:b/>
                <w:bCs/>
              </w:rPr>
              <w:t xml:space="preserve">Microbiologic criterion (positive </w:t>
            </w:r>
            <w:proofErr w:type="spellStart"/>
            <w:r w:rsidRPr="005A3176">
              <w:rPr>
                <w:rFonts w:ascii="Times New Roman" w:hAnsi="Times New Roman"/>
                <w:b/>
                <w:bCs/>
              </w:rPr>
              <w:t>bcs</w:t>
            </w:r>
            <w:proofErr w:type="spellEnd"/>
            <w:r w:rsidRPr="005A3176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24417E41" w14:textId="77777777" w:rsidR="002B4854" w:rsidRPr="005A3176" w:rsidRDefault="002B4854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3176">
              <w:rPr>
                <w:rFonts w:ascii="Times New Roman" w:hAnsi="Times New Roman"/>
                <w:b/>
                <w:bCs/>
              </w:rPr>
              <w:t>Imaging criter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7F955582" w14:textId="77777777" w:rsidR="002B4854" w:rsidRPr="005A3176" w:rsidRDefault="002B4854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3176">
              <w:rPr>
                <w:rFonts w:ascii="Times New Roman" w:hAnsi="Times New Roman"/>
                <w:b/>
                <w:bCs/>
              </w:rPr>
              <w:t>Predispositio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1EFE4A86" w14:textId="77777777" w:rsidR="002B4854" w:rsidRPr="005A3176" w:rsidRDefault="002B4854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3176">
              <w:rPr>
                <w:rFonts w:ascii="Times New Roman" w:hAnsi="Times New Roman"/>
                <w:b/>
                <w:bCs/>
              </w:rPr>
              <w:t>Feve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1C7DB88B" w14:textId="148861F7" w:rsidR="002B4854" w:rsidRPr="005A3176" w:rsidRDefault="002B4854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3176">
              <w:rPr>
                <w:rFonts w:ascii="Times New Roman" w:hAnsi="Times New Roman"/>
                <w:b/>
                <w:bCs/>
              </w:rPr>
              <w:t xml:space="preserve">Vascular </w:t>
            </w:r>
            <w:r>
              <w:rPr>
                <w:rFonts w:ascii="Times New Roman" w:hAnsi="Times New Roman"/>
                <w:b/>
                <w:bCs/>
              </w:rPr>
              <w:t>or i</w:t>
            </w:r>
            <w:r w:rsidRPr="002B4854">
              <w:rPr>
                <w:rFonts w:ascii="Times New Roman" w:hAnsi="Times New Roman"/>
                <w:b/>
                <w:bCs/>
              </w:rPr>
              <w:t xml:space="preserve">mmunologic </w:t>
            </w:r>
            <w:r w:rsidRPr="005A3176">
              <w:rPr>
                <w:rFonts w:ascii="Times New Roman" w:hAnsi="Times New Roman"/>
                <w:b/>
                <w:bCs/>
              </w:rPr>
              <w:t>phenomena</w:t>
            </w:r>
          </w:p>
        </w:tc>
        <w:tc>
          <w:tcPr>
            <w:tcW w:w="7655" w:type="dxa"/>
            <w:tcBorders>
              <w:bottom w:val="single" w:sz="12" w:space="0" w:color="auto"/>
            </w:tcBorders>
            <w:shd w:val="clear" w:color="auto" w:fill="auto"/>
          </w:tcPr>
          <w:p w14:paraId="228A0A13" w14:textId="77777777" w:rsidR="002B4854" w:rsidRPr="005A3176" w:rsidRDefault="002B4854" w:rsidP="00195BE6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3176">
              <w:rPr>
                <w:rFonts w:ascii="Times New Roman" w:hAnsi="Times New Roman"/>
                <w:b/>
                <w:bCs/>
              </w:rPr>
              <w:t>Other information</w:t>
            </w:r>
          </w:p>
        </w:tc>
      </w:tr>
      <w:tr w:rsidR="00AA6EB8" w:rsidRPr="005A3176" w14:paraId="1A3BDA3D" w14:textId="77777777" w:rsidTr="00A91C49">
        <w:tc>
          <w:tcPr>
            <w:tcW w:w="4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52231A8" w14:textId="3F8A2EC4" w:rsidR="00AA6EB8" w:rsidRPr="005A3176" w:rsidRDefault="00AA6EB8" w:rsidP="00AA6EB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05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BD7A93D" w14:textId="77777777" w:rsidR="00AA6EB8" w:rsidRPr="005A3176" w:rsidRDefault="00AA6EB8" w:rsidP="00AA6EB8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B844D45" w14:textId="326F6DC4" w:rsidR="00AA6EB8" w:rsidRPr="005A3176" w:rsidRDefault="00AA6EB8" w:rsidP="00AA6E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alve vegetation 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D952E2D" w14:textId="5E981180" w:rsidR="00AA6EB8" w:rsidRPr="005A3176" w:rsidRDefault="00AA6EB8" w:rsidP="00AA6EB8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  <w:r>
              <w:rPr>
                <w:rFonts w:ascii="Times New Roman" w:hAnsi="Times New Roman"/>
              </w:rPr>
              <w:t>; CIED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F195394" w14:textId="4D5EFB0A" w:rsidR="00AA6EB8" w:rsidRPr="005A3176" w:rsidRDefault="00AA6EB8" w:rsidP="00AA6EB8">
            <w:pPr>
              <w:rPr>
                <w:rFonts w:ascii="Times New Roman" w:hAnsi="Times New Roman"/>
              </w:rPr>
            </w:pPr>
            <w:r w:rsidRPr="00C75B6C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9A84FCC" w14:textId="0D81AD14" w:rsidR="00AA6EB8" w:rsidRPr="005A3176" w:rsidRDefault="00AA6EB8" w:rsidP="00AA6E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ral emboli</w:t>
            </w:r>
          </w:p>
        </w:tc>
        <w:tc>
          <w:tcPr>
            <w:tcW w:w="765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5CD90E0" w14:textId="01119AB0" w:rsidR="00AA6EB8" w:rsidRPr="005A3176" w:rsidRDefault="00AA6EB8" w:rsidP="00AA6EB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rantic endocarditis; valve operation at day 1; negative pathology and culture; antibiotic treatment for 7 days; no </w:t>
            </w:r>
            <w:r w:rsidR="005C5FE0">
              <w:rPr>
                <w:rFonts w:ascii="Times New Roman" w:hAnsi="Times New Roman"/>
              </w:rPr>
              <w:t>episode</w:t>
            </w:r>
            <w:r>
              <w:rPr>
                <w:rFonts w:ascii="Times New Roman" w:hAnsi="Times New Roman"/>
              </w:rPr>
              <w:t xml:space="preserve"> of </w:t>
            </w:r>
            <w:r w:rsidR="005C5FE0"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 w:rsidR="005C5FE0">
              <w:rPr>
                <w:rFonts w:ascii="Times New Roman" w:hAnsi="Times New Roman"/>
              </w:rPr>
              <w:t>ia/</w:t>
            </w:r>
            <w:r>
              <w:rPr>
                <w:rFonts w:ascii="Times New Roman" w:hAnsi="Times New Roman"/>
              </w:rPr>
              <w:t xml:space="preserve">IE </w:t>
            </w:r>
            <w:r w:rsidRPr="005A3176">
              <w:rPr>
                <w:rFonts w:ascii="Times New Roman" w:hAnsi="Times New Roman"/>
              </w:rPr>
              <w:t xml:space="preserve">in the subsequent </w:t>
            </w:r>
            <w:r w:rsidR="005C5FE0"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AA6EB8" w:rsidRPr="005A3176" w14:paraId="2583135A" w14:textId="77777777" w:rsidTr="00A91C49">
        <w:tc>
          <w:tcPr>
            <w:tcW w:w="492" w:type="dxa"/>
            <w:tcBorders>
              <w:top w:val="nil"/>
            </w:tcBorders>
            <w:shd w:val="clear" w:color="auto" w:fill="auto"/>
          </w:tcPr>
          <w:p w14:paraId="0530091E" w14:textId="3330EC1F" w:rsidR="00AA6EB8" w:rsidRPr="005A3176" w:rsidRDefault="00AA6EB8" w:rsidP="00AA6EB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055" w:type="dxa"/>
            <w:tcBorders>
              <w:top w:val="nil"/>
            </w:tcBorders>
            <w:shd w:val="clear" w:color="auto" w:fill="auto"/>
          </w:tcPr>
          <w:p w14:paraId="58B52D80" w14:textId="77777777" w:rsidR="009C722C" w:rsidRDefault="00AA6EB8" w:rsidP="00AA6EB8">
            <w:pPr>
              <w:rPr>
                <w:rFonts w:ascii="Times New Roman" w:hAnsi="Times New Roman"/>
                <w:lang w:val="fr-CH"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</w:p>
          <w:p w14:paraId="1EDA64CB" w14:textId="27A75002" w:rsidR="00AA6EB8" w:rsidRPr="00AA6EB8" w:rsidRDefault="00AA6EB8" w:rsidP="00AA6EB8">
            <w:pPr>
              <w:rPr>
                <w:rFonts w:ascii="Times New Roman" w:hAnsi="Times New Roman"/>
                <w:i/>
                <w:iCs/>
                <w:lang w:val="fr-CH"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</w:t>
            </w:r>
            <w:proofErr w:type="spellStart"/>
            <w:r w:rsidRPr="00AA6EB8">
              <w:rPr>
                <w:rFonts w:ascii="Times New Roman" w:hAnsi="Times New Roman"/>
                <w:i/>
                <w:iCs/>
                <w:lang w:val="fr-CH"/>
              </w:rPr>
              <w:t>anginosus</w:t>
            </w:r>
            <w:proofErr w:type="spellEnd"/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 </w:t>
            </w:r>
            <w:r w:rsidRPr="00AA6EB8">
              <w:rPr>
                <w:rFonts w:ascii="Times New Roman" w:hAnsi="Times New Roman"/>
                <w:lang w:val="fr-CH"/>
              </w:rPr>
              <w:t xml:space="preserve">(3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B598F9F" w14:textId="77777777" w:rsidR="00AA6EB8" w:rsidRPr="00AA6EB8" w:rsidRDefault="00AA6EB8" w:rsidP="00AA6EB8">
            <w:pPr>
              <w:rPr>
                <w:rFonts w:ascii="Times New Roman" w:hAnsi="Times New Roman"/>
                <w:lang w:val="fr-CH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5E7925D" w14:textId="59513AA7" w:rsidR="00AA6EB8" w:rsidRPr="005A3176" w:rsidRDefault="00AA6EB8" w:rsidP="00AA6E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VDU; </w:t>
            </w:r>
            <w:r w:rsidR="005C5FE0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FE6DE30" w14:textId="4FD17AC2" w:rsidR="00AA6EB8" w:rsidRPr="005A3176" w:rsidRDefault="00AA6EB8" w:rsidP="00AA6EB8">
            <w:pPr>
              <w:rPr>
                <w:rFonts w:ascii="Times New Roman" w:hAnsi="Times New Roman"/>
              </w:rPr>
            </w:pPr>
            <w:r w:rsidRPr="00C75B6C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66E6C08F" w14:textId="55F01A99" w:rsidR="00AA6EB8" w:rsidRPr="005A3176" w:rsidRDefault="00AA6EB8" w:rsidP="00AA6EB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lmonary emboli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</w:tcPr>
          <w:p w14:paraId="78EC8A50" w14:textId="39CDB570" w:rsidR="00AA6EB8" w:rsidRPr="005A3176" w:rsidRDefault="009C722C" w:rsidP="00AA6EB8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ptic deep vein thrombosis </w:t>
            </w:r>
            <w:r w:rsidR="005C5FE0">
              <w:rPr>
                <w:rFonts w:ascii="Times New Roman" w:hAnsi="Times New Roman"/>
              </w:rPr>
              <w:t xml:space="preserve">related to IVDU; TEE, </w:t>
            </w:r>
            <w:r w:rsidR="005C5FE0">
              <w:rPr>
                <w:rFonts w:ascii="Times New Roman" w:hAnsi="Times New Roman"/>
                <w:bCs/>
                <w:iCs/>
              </w:rPr>
              <w:t>[</w:t>
            </w:r>
            <w:r w:rsidR="005C5FE0"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="005C5FE0" w:rsidRPr="0048471A">
              <w:rPr>
                <w:rFonts w:ascii="Times New Roman" w:hAnsi="Times New Roman"/>
                <w:bCs/>
                <w:iCs/>
              </w:rPr>
              <w:t>F</w:t>
            </w:r>
            <w:r w:rsidR="005C5FE0">
              <w:rPr>
                <w:rFonts w:ascii="Times New Roman" w:hAnsi="Times New Roman"/>
                <w:bCs/>
                <w:iCs/>
              </w:rPr>
              <w:t>]</w:t>
            </w:r>
            <w:r w:rsidR="005C5FE0"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="005C5FE0"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 w:rsidR="005C5FE0">
              <w:rPr>
                <w:rFonts w:ascii="Times New Roman" w:hAnsi="Times New Roman"/>
                <w:bCs/>
                <w:iCs/>
              </w:rPr>
              <w:t xml:space="preserve"> negative for IE</w:t>
            </w:r>
          </w:p>
        </w:tc>
      </w:tr>
      <w:tr w:rsidR="00FA1FB1" w:rsidRPr="005A3176" w14:paraId="441A334D" w14:textId="77777777" w:rsidTr="00A91C49">
        <w:tc>
          <w:tcPr>
            <w:tcW w:w="492" w:type="dxa"/>
            <w:shd w:val="clear" w:color="auto" w:fill="auto"/>
          </w:tcPr>
          <w:p w14:paraId="6D591527" w14:textId="3C2EE8F0" w:rsidR="00FA1FB1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055" w:type="dxa"/>
            <w:shd w:val="clear" w:color="auto" w:fill="auto"/>
          </w:tcPr>
          <w:p w14:paraId="0D8D74F4" w14:textId="3FC102C8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B67A11">
              <w:rPr>
                <w:rFonts w:ascii="Times New Roman" w:hAnsi="Times New Roman"/>
                <w:i/>
                <w:iCs/>
              </w:rPr>
              <w:t xml:space="preserve">E. faecalis </w:t>
            </w:r>
            <w:r w:rsidRPr="00B67A11">
              <w:rPr>
                <w:rFonts w:ascii="Times New Roman" w:hAnsi="Times New Roman"/>
              </w:rPr>
              <w:t xml:space="preserve">(2 </w:t>
            </w:r>
            <w:proofErr w:type="spellStart"/>
            <w:r w:rsidRPr="00B67A11">
              <w:rPr>
                <w:rFonts w:ascii="Times New Roman" w:hAnsi="Times New Roman"/>
              </w:rPr>
              <w:t>bcs</w:t>
            </w:r>
            <w:proofErr w:type="spellEnd"/>
            <w:r w:rsidRPr="00B67A1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6CC6AD1" w14:textId="6A947D6F" w:rsidR="00FA1FB1" w:rsidRDefault="00FA1FB1" w:rsidP="00FA1FB1">
            <w:pPr>
              <w:rPr>
                <w:rFonts w:ascii="Times New Roman" w:hAnsi="Times New Roman"/>
              </w:rPr>
            </w:pPr>
            <w:r w:rsidRPr="00E60097"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9" w:type="dxa"/>
            <w:shd w:val="clear" w:color="auto" w:fill="auto"/>
          </w:tcPr>
          <w:p w14:paraId="6B2A93EA" w14:textId="5D9CEFCD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452EF0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5B79567E" w14:textId="68A87B90" w:rsidR="00FA1FB1" w:rsidRPr="00C75B6C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8F7FB8F" w14:textId="77777777" w:rsidR="00FA1FB1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3C7A8A58" w14:textId="00346A3B" w:rsidR="00FA1FB1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rinary-tract infection; TEE </w:t>
            </w:r>
            <w:r>
              <w:rPr>
                <w:rFonts w:ascii="Times New Roman" w:hAnsi="Times New Roman"/>
                <w:bCs/>
                <w:iCs/>
              </w:rPr>
              <w:t>negative for IE</w:t>
            </w:r>
            <w:r>
              <w:rPr>
                <w:rFonts w:ascii="Times New Roman" w:hAnsi="Times New Roman"/>
              </w:rPr>
              <w:t xml:space="preserve">; </w:t>
            </w:r>
            <w:r w:rsidRPr="005A3176">
              <w:rPr>
                <w:rFonts w:ascii="Times New Roman" w:hAnsi="Times New Roman"/>
              </w:rPr>
              <w:t>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1D036520" w14:textId="77777777" w:rsidTr="00A91C49">
        <w:tc>
          <w:tcPr>
            <w:tcW w:w="492" w:type="dxa"/>
            <w:shd w:val="clear" w:color="auto" w:fill="auto"/>
          </w:tcPr>
          <w:p w14:paraId="102D0229" w14:textId="6B3639C6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055" w:type="dxa"/>
            <w:shd w:val="clear" w:color="auto" w:fill="auto"/>
          </w:tcPr>
          <w:p w14:paraId="29B89179" w14:textId="77777777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701" w:type="dxa"/>
            <w:shd w:val="clear" w:color="auto" w:fill="auto"/>
          </w:tcPr>
          <w:p w14:paraId="28B199BD" w14:textId="153A0FD5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small mobile element; 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4063A5C7" w14:textId="62A3FE0D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  <w:r>
              <w:rPr>
                <w:rFonts w:ascii="Times New Roman" w:hAnsi="Times New Roman"/>
              </w:rPr>
              <w:t>; CIED</w:t>
            </w:r>
          </w:p>
        </w:tc>
        <w:tc>
          <w:tcPr>
            <w:tcW w:w="709" w:type="dxa"/>
            <w:shd w:val="clear" w:color="auto" w:fill="auto"/>
          </w:tcPr>
          <w:p w14:paraId="49DB8D06" w14:textId="0E0B56E4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C75B6C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06BDEED5" w14:textId="3AF8F76B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ral emboli</w:t>
            </w:r>
          </w:p>
        </w:tc>
        <w:tc>
          <w:tcPr>
            <w:tcW w:w="7655" w:type="dxa"/>
            <w:shd w:val="clear" w:color="auto" w:fill="auto"/>
          </w:tcPr>
          <w:p w14:paraId="302881AC" w14:textId="12E72AEA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antic endocarditis; valve operation at day 7; negative pathology and culture; no antibiotic treatment before or after operation; no episode of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 xml:space="preserve">ia/IE </w:t>
            </w:r>
            <w:r w:rsidRPr="005A3176">
              <w:rPr>
                <w:rFonts w:ascii="Times New Roman" w:hAnsi="Times New Roman"/>
              </w:rPr>
              <w:t xml:space="preserve">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0C0620DA" w14:textId="77777777" w:rsidTr="00A91C49">
        <w:tc>
          <w:tcPr>
            <w:tcW w:w="492" w:type="dxa"/>
            <w:shd w:val="clear" w:color="auto" w:fill="auto"/>
          </w:tcPr>
          <w:p w14:paraId="264B3499" w14:textId="1A53470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055" w:type="dxa"/>
            <w:shd w:val="clear" w:color="auto" w:fill="auto"/>
          </w:tcPr>
          <w:p w14:paraId="2E2D9F5C" w14:textId="62B74A0B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74754BB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68A4845" w14:textId="12F86B34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32038411" w14:textId="641118DB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C75B6C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4BEE4389" w14:textId="3BD7E962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lmonary emboli</w:t>
            </w:r>
          </w:p>
        </w:tc>
        <w:tc>
          <w:tcPr>
            <w:tcW w:w="7655" w:type="dxa"/>
            <w:shd w:val="clear" w:color="auto" w:fill="auto"/>
          </w:tcPr>
          <w:p w14:paraId="6EE616D0" w14:textId="3E7943B6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ptic deep vein thrombosis related to IVDU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</w:p>
        </w:tc>
      </w:tr>
      <w:tr w:rsidR="00FA1FB1" w:rsidRPr="005A3176" w14:paraId="216145B4" w14:textId="77777777" w:rsidTr="00A91C49">
        <w:tc>
          <w:tcPr>
            <w:tcW w:w="492" w:type="dxa"/>
            <w:shd w:val="clear" w:color="auto" w:fill="auto"/>
          </w:tcPr>
          <w:p w14:paraId="30E86251" w14:textId="589A65F9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055" w:type="dxa"/>
            <w:shd w:val="clear" w:color="auto" w:fill="auto"/>
          </w:tcPr>
          <w:p w14:paraId="5E10934B" w14:textId="5FD30A02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CEF843B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4BB0990F" w14:textId="72BCC44A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50ECB52E" w14:textId="7154D1E6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23EF92A9" w14:textId="789681C4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Janeway lesions</w:t>
            </w:r>
          </w:p>
        </w:tc>
        <w:tc>
          <w:tcPr>
            <w:tcW w:w="7655" w:type="dxa"/>
            <w:shd w:val="clear" w:color="auto" w:fill="auto"/>
          </w:tcPr>
          <w:p w14:paraId="38DA14EB" w14:textId="6D88ECE2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 xml:space="preserve">Urinary-tract infection; TTE and </w:t>
            </w:r>
            <w:r w:rsidRPr="005A3176">
              <w:rPr>
                <w:rFonts w:ascii="Times New Roman" w:hAnsi="Times New Roman"/>
                <w:vertAlign w:val="superscript"/>
              </w:rPr>
              <w:t>18</w:t>
            </w:r>
            <w:r w:rsidRPr="005A3176">
              <w:rPr>
                <w:rFonts w:ascii="Times New Roman" w:hAnsi="Times New Roman"/>
              </w:rPr>
              <w:t xml:space="preserve">F-FDG PET/CT negative for IE; petechia </w:t>
            </w:r>
            <w:r>
              <w:rPr>
                <w:rFonts w:ascii="Times New Roman" w:hAnsi="Times New Roman"/>
              </w:rPr>
              <w:t xml:space="preserve">due to septic shock </w:t>
            </w:r>
            <w:r w:rsidRPr="005A3176">
              <w:rPr>
                <w:rFonts w:ascii="Times New Roman" w:hAnsi="Times New Roman"/>
              </w:rPr>
              <w:t>resembling Janeway lesions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>ia in the subsequent 120 days</w:t>
            </w:r>
          </w:p>
        </w:tc>
      </w:tr>
      <w:tr w:rsidR="00FA1FB1" w:rsidRPr="005A3176" w14:paraId="7115851F" w14:textId="77777777" w:rsidTr="00A91C49">
        <w:tc>
          <w:tcPr>
            <w:tcW w:w="492" w:type="dxa"/>
            <w:shd w:val="clear" w:color="auto" w:fill="auto"/>
          </w:tcPr>
          <w:p w14:paraId="2BBBC510" w14:textId="3646F90B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055" w:type="dxa"/>
            <w:shd w:val="clear" w:color="auto" w:fill="auto"/>
          </w:tcPr>
          <w:p w14:paraId="5D83B2E7" w14:textId="0EB94C08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1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0733BAF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FC57466" w14:textId="64BBC91C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550F665D" w14:textId="5E055878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4AD6DA9F" w14:textId="19AEEE8F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lmonary emboli</w:t>
            </w:r>
          </w:p>
        </w:tc>
        <w:tc>
          <w:tcPr>
            <w:tcW w:w="7655" w:type="dxa"/>
            <w:shd w:val="clear" w:color="auto" w:fill="auto"/>
          </w:tcPr>
          <w:p w14:paraId="2F8DE1A0" w14:textId="2B29EEE1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rsistent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>ia; c</w:t>
            </w:r>
            <w:r w:rsidRPr="005A3176">
              <w:rPr>
                <w:rFonts w:ascii="Times New Roman" w:hAnsi="Times New Roman"/>
              </w:rPr>
              <w:t xml:space="preserve">atheter-related infection with septic deep vein thrombosis; </w:t>
            </w:r>
            <w:r>
              <w:rPr>
                <w:rFonts w:ascii="Times New Roman" w:hAnsi="Times New Roman"/>
              </w:rPr>
              <w:t xml:space="preserve">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>ia in the subsequent 120 days</w:t>
            </w:r>
          </w:p>
        </w:tc>
      </w:tr>
      <w:tr w:rsidR="00FA1FB1" w:rsidRPr="005A3176" w14:paraId="15084264" w14:textId="77777777" w:rsidTr="00A91C49">
        <w:tc>
          <w:tcPr>
            <w:tcW w:w="492" w:type="dxa"/>
            <w:shd w:val="clear" w:color="auto" w:fill="auto"/>
          </w:tcPr>
          <w:p w14:paraId="61A0F9D6" w14:textId="5BCCF0F0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055" w:type="dxa"/>
            <w:shd w:val="clear" w:color="auto" w:fill="auto"/>
          </w:tcPr>
          <w:p w14:paraId="779D5F14" w14:textId="15CF984B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B558863" w14:textId="65B19490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ve small mobile element; 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4B5E1D33" w14:textId="131F2CF6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74930245" w14:textId="0E1FCD70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46CAFB9D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74239B43" w14:textId="4ACBDD43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>atheter-related infection</w:t>
            </w:r>
            <w:r>
              <w:rPr>
                <w:rFonts w:ascii="Times New Roman" w:hAnsi="Times New Roman"/>
              </w:rPr>
              <w:t xml:space="preserve">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55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72E3048B" w14:textId="77777777" w:rsidTr="00A91C49">
        <w:tc>
          <w:tcPr>
            <w:tcW w:w="492" w:type="dxa"/>
            <w:shd w:val="clear" w:color="auto" w:fill="auto"/>
          </w:tcPr>
          <w:p w14:paraId="78E7C347" w14:textId="60440E23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055" w:type="dxa"/>
            <w:shd w:val="clear" w:color="auto" w:fill="auto"/>
          </w:tcPr>
          <w:p w14:paraId="6E3B6989" w14:textId="3DE8FF98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. albicans </w:t>
            </w:r>
            <w:r w:rsidRPr="009C722C">
              <w:rPr>
                <w:rFonts w:ascii="Times New Roman" w:hAnsi="Times New Roman"/>
              </w:rPr>
              <w:t xml:space="preserve">(2 </w:t>
            </w:r>
            <w:proofErr w:type="spellStart"/>
            <w:r w:rsidRPr="009C722C">
              <w:rPr>
                <w:rFonts w:ascii="Times New Roman" w:hAnsi="Times New Roman"/>
              </w:rPr>
              <w:t>bcs</w:t>
            </w:r>
            <w:proofErr w:type="spellEnd"/>
            <w:r w:rsidRPr="009C722C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84C9897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2D86C162" w14:textId="4EC333C8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25B58F11" w14:textId="7518ECFE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413E3713" w14:textId="6702B53F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lmonary emboli</w:t>
            </w:r>
          </w:p>
        </w:tc>
        <w:tc>
          <w:tcPr>
            <w:tcW w:w="7655" w:type="dxa"/>
            <w:shd w:val="clear" w:color="auto" w:fill="auto"/>
          </w:tcPr>
          <w:p w14:paraId="0AD39AB7" w14:textId="2A2385C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raabdominal infection with </w:t>
            </w:r>
            <w:r w:rsidRPr="005A3176">
              <w:rPr>
                <w:rFonts w:ascii="Times New Roman" w:hAnsi="Times New Roman"/>
              </w:rPr>
              <w:t>septic deep vein thrombosis</w:t>
            </w:r>
            <w:r>
              <w:rPr>
                <w:rFonts w:ascii="Times New Roman" w:hAnsi="Times New Roman"/>
              </w:rPr>
              <w:t xml:space="preserve">; TEE </w:t>
            </w:r>
            <w:r>
              <w:rPr>
                <w:rFonts w:ascii="Times New Roman" w:hAnsi="Times New Roman"/>
                <w:bCs/>
                <w:iCs/>
              </w:rPr>
              <w:t xml:space="preserve">negative for IE; no recurrence of candidemia in subsequent 61 days </w:t>
            </w:r>
          </w:p>
        </w:tc>
      </w:tr>
      <w:tr w:rsidR="00FA1FB1" w:rsidRPr="005A3176" w14:paraId="24992A0E" w14:textId="77777777" w:rsidTr="00A91C49">
        <w:tc>
          <w:tcPr>
            <w:tcW w:w="492" w:type="dxa"/>
            <w:shd w:val="clear" w:color="auto" w:fill="auto"/>
          </w:tcPr>
          <w:p w14:paraId="0A322CD4" w14:textId="6956E93C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055" w:type="dxa"/>
            <w:shd w:val="clear" w:color="auto" w:fill="auto"/>
          </w:tcPr>
          <w:p w14:paraId="41EE7CE2" w14:textId="58121FE1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539C8F5" w14:textId="2527ADBA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44DF5D8F" w14:textId="31A664E3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481508D8" w14:textId="5848CC06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6A0134C3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4B520511" w14:textId="78A3F8CE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 xml:space="preserve">atheter-related infection with septic deep vein thrombosis; </w:t>
            </w:r>
            <w:r>
              <w:rPr>
                <w:rFonts w:ascii="Times New Roman" w:hAnsi="Times New Roman"/>
              </w:rPr>
              <w:t xml:space="preserve">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>ia in the subsequent 120 days</w:t>
            </w:r>
          </w:p>
        </w:tc>
      </w:tr>
      <w:tr w:rsidR="00FA1FB1" w:rsidRPr="005A3176" w14:paraId="4CB4DCCE" w14:textId="77777777" w:rsidTr="00A91C49">
        <w:tc>
          <w:tcPr>
            <w:tcW w:w="492" w:type="dxa"/>
            <w:shd w:val="clear" w:color="auto" w:fill="auto"/>
          </w:tcPr>
          <w:p w14:paraId="22EF1C80" w14:textId="4208D0D3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055" w:type="dxa"/>
            <w:shd w:val="clear" w:color="auto" w:fill="auto"/>
          </w:tcPr>
          <w:p w14:paraId="4A2523EE" w14:textId="750A6147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DE03B9A" w14:textId="5C5FA638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6E5B4A20" w14:textId="64A57422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3F379CE5" w14:textId="78B0B674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DF6C2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38ACCFD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0EE6F0E9" w14:textId="48E5EF4C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n and soft tissue infection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>ia in the subsequent 120 days</w:t>
            </w:r>
          </w:p>
        </w:tc>
      </w:tr>
      <w:tr w:rsidR="00FA1FB1" w:rsidRPr="005A3176" w14:paraId="4DDDCE7F" w14:textId="77777777" w:rsidTr="00A91C49">
        <w:tc>
          <w:tcPr>
            <w:tcW w:w="492" w:type="dxa"/>
            <w:shd w:val="clear" w:color="auto" w:fill="auto"/>
          </w:tcPr>
          <w:p w14:paraId="5187B396" w14:textId="1C147828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055" w:type="dxa"/>
            <w:shd w:val="clear" w:color="auto" w:fill="auto"/>
          </w:tcPr>
          <w:p w14:paraId="5E0158C8" w14:textId="56083729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  <w:lang w:val="fr-CH"/>
              </w:rPr>
              <w:t>E. faecium</w:t>
            </w: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3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4B7E1F2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4D63F354" w14:textId="6A1AAE89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0E7AC572" w14:textId="2E5475C8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DF6C2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16F5576C" w14:textId="2E3C0CD4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lmonary emboli</w:t>
            </w:r>
          </w:p>
        </w:tc>
        <w:tc>
          <w:tcPr>
            <w:tcW w:w="7655" w:type="dxa"/>
            <w:shd w:val="clear" w:color="auto" w:fill="auto"/>
          </w:tcPr>
          <w:p w14:paraId="5D2775C4" w14:textId="5BF5B1F0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 xml:space="preserve">atheter-related infection with septic deep vein thrombosis; </w:t>
            </w:r>
            <w:r>
              <w:rPr>
                <w:rFonts w:ascii="Times New Roman" w:hAnsi="Times New Roman"/>
              </w:rPr>
              <w:t xml:space="preserve">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29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795A1C25" w14:textId="77777777" w:rsidTr="00A91C49">
        <w:tc>
          <w:tcPr>
            <w:tcW w:w="492" w:type="dxa"/>
            <w:shd w:val="clear" w:color="auto" w:fill="auto"/>
          </w:tcPr>
          <w:p w14:paraId="5147C65C" w14:textId="6CBC490B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055" w:type="dxa"/>
            <w:shd w:val="clear" w:color="auto" w:fill="auto"/>
          </w:tcPr>
          <w:p w14:paraId="4991AAA9" w14:textId="5F5FA456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002494">
              <w:rPr>
                <w:rFonts w:ascii="Times New Roman" w:hAnsi="Times New Roman"/>
                <w:i/>
                <w:iCs/>
              </w:rPr>
              <w:t>C</w:t>
            </w:r>
            <w:r>
              <w:rPr>
                <w:rFonts w:ascii="Times New Roman" w:hAnsi="Times New Roman"/>
                <w:i/>
                <w:iCs/>
              </w:rPr>
              <w:t>.</w:t>
            </w:r>
            <w:r w:rsidRPr="00002494">
              <w:rPr>
                <w:rFonts w:ascii="Times New Roman" w:hAnsi="Times New Roman"/>
                <w:i/>
                <w:iCs/>
              </w:rPr>
              <w:t xml:space="preserve"> hominis</w:t>
            </w:r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1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44CFD2B" w14:textId="5C78A55B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48994A6A" w14:textId="3A652327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3BC89EA6" w14:textId="79373406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DF6C2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1A7B0D7D" w14:textId="1D068AF2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7DC13D50" w14:textId="63DA47E4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ental abscess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>ia in the subsequent 120 days</w:t>
            </w:r>
          </w:p>
        </w:tc>
      </w:tr>
      <w:tr w:rsidR="00FA1FB1" w:rsidRPr="005A3176" w14:paraId="7BC1C6C9" w14:textId="77777777" w:rsidTr="00A91C49">
        <w:tc>
          <w:tcPr>
            <w:tcW w:w="492" w:type="dxa"/>
            <w:shd w:val="clear" w:color="auto" w:fill="auto"/>
          </w:tcPr>
          <w:p w14:paraId="10F6C1D6" w14:textId="74D6547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055" w:type="dxa"/>
            <w:shd w:val="clear" w:color="auto" w:fill="auto"/>
          </w:tcPr>
          <w:p w14:paraId="2C325CB1" w14:textId="77777777" w:rsidR="00FA1FB1" w:rsidRDefault="00FA1FB1" w:rsidP="00FA1FB1">
            <w:pPr>
              <w:rPr>
                <w:rFonts w:ascii="Times New Roman" w:hAnsi="Times New Roman"/>
                <w:lang w:val="fr-CH"/>
              </w:rPr>
            </w:pPr>
            <w:r w:rsidRPr="00002494">
              <w:rPr>
                <w:rFonts w:ascii="Times New Roman" w:hAnsi="Times New Roman"/>
                <w:i/>
                <w:iCs/>
                <w:lang w:val="fr-CH"/>
              </w:rPr>
              <w:t xml:space="preserve">L. </w:t>
            </w:r>
            <w:proofErr w:type="spellStart"/>
            <w:r w:rsidRPr="00002494">
              <w:rPr>
                <w:rFonts w:ascii="Times New Roman" w:hAnsi="Times New Roman"/>
                <w:i/>
                <w:iCs/>
                <w:lang w:val="fr-CH"/>
              </w:rPr>
              <w:t>garviae</w:t>
            </w:r>
            <w:proofErr w:type="spellEnd"/>
            <w:r w:rsidRPr="00002494">
              <w:rPr>
                <w:rFonts w:ascii="Times New Roman" w:hAnsi="Times New Roman"/>
                <w:i/>
                <w:iCs/>
                <w:lang w:val="fr-CH"/>
              </w:rPr>
              <w:t xml:space="preserve">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4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</w:p>
          <w:p w14:paraId="6576F519" w14:textId="1492BBE7" w:rsidR="00FA1FB1" w:rsidRPr="00002494" w:rsidRDefault="00FA1FB1" w:rsidP="00FA1FB1">
            <w:pPr>
              <w:rPr>
                <w:rFonts w:ascii="Times New Roman" w:hAnsi="Times New Roman"/>
                <w:i/>
                <w:iCs/>
                <w:lang w:val="fr-CH"/>
              </w:rPr>
            </w:pPr>
            <w:r w:rsidRPr="00002494">
              <w:rPr>
                <w:rFonts w:ascii="Times New Roman" w:hAnsi="Times New Roman"/>
                <w:i/>
                <w:iCs/>
                <w:lang w:val="fr-CH"/>
              </w:rPr>
              <w:t>E. coli</w:t>
            </w:r>
            <w:r>
              <w:rPr>
                <w:rFonts w:ascii="Times New Roman" w:hAnsi="Times New Roman"/>
                <w:lang w:val="fr-CH"/>
              </w:rPr>
              <w:t xml:space="preserve"> (1 </w:t>
            </w:r>
            <w:proofErr w:type="spellStart"/>
            <w:r>
              <w:rPr>
                <w:rFonts w:ascii="Times New Roman" w:hAnsi="Times New Roman"/>
                <w:lang w:val="fr-CH"/>
              </w:rPr>
              <w:t>bcs</w:t>
            </w:r>
            <w:proofErr w:type="spellEnd"/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FA5AF6E" w14:textId="77777777" w:rsidR="00FA1FB1" w:rsidRPr="00002494" w:rsidRDefault="00FA1FB1" w:rsidP="00FA1FB1">
            <w:pPr>
              <w:rPr>
                <w:rFonts w:ascii="Times New Roman" w:hAnsi="Times New Roman"/>
                <w:lang w:val="fr-CH"/>
              </w:rPr>
            </w:pPr>
          </w:p>
        </w:tc>
        <w:tc>
          <w:tcPr>
            <w:tcW w:w="1559" w:type="dxa"/>
            <w:shd w:val="clear" w:color="auto" w:fill="auto"/>
          </w:tcPr>
          <w:p w14:paraId="3247BF4A" w14:textId="55027119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058259CB" w14:textId="55D3B720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DF6C2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74BB8767" w14:textId="5F02ACE4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ral emboli</w:t>
            </w:r>
          </w:p>
        </w:tc>
        <w:tc>
          <w:tcPr>
            <w:tcW w:w="7655" w:type="dxa"/>
            <w:shd w:val="clear" w:color="auto" w:fill="auto"/>
          </w:tcPr>
          <w:p w14:paraId="59465F45" w14:textId="7E4BC603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ondylodiscitis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; ischemic stroke at day 9 due to atrial fibrillation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>ia in the subsequent 120 days</w:t>
            </w:r>
            <w:r>
              <w:rPr>
                <w:rFonts w:ascii="Times New Roman" w:hAnsi="Times New Roman"/>
                <w:bCs/>
                <w:iCs/>
              </w:rPr>
              <w:t xml:space="preserve"> </w:t>
            </w:r>
          </w:p>
        </w:tc>
      </w:tr>
      <w:tr w:rsidR="00FA1FB1" w:rsidRPr="005A3176" w14:paraId="4B38AEE5" w14:textId="77777777" w:rsidTr="00A91C49">
        <w:tc>
          <w:tcPr>
            <w:tcW w:w="492" w:type="dxa"/>
            <w:shd w:val="clear" w:color="auto" w:fill="auto"/>
          </w:tcPr>
          <w:p w14:paraId="53F3FC5D" w14:textId="587E36B4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055" w:type="dxa"/>
            <w:shd w:val="clear" w:color="auto" w:fill="auto"/>
          </w:tcPr>
          <w:p w14:paraId="522552A0" w14:textId="6B59844C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nginos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r w:rsidRPr="00002494">
              <w:rPr>
                <w:rFonts w:ascii="Times New Roman" w:hAnsi="Times New Roman"/>
              </w:rPr>
              <w:t xml:space="preserve">(2 </w:t>
            </w:r>
            <w:proofErr w:type="spellStart"/>
            <w:r w:rsidRPr="00002494">
              <w:rPr>
                <w:rFonts w:ascii="Times New Roman" w:hAnsi="Times New Roman"/>
              </w:rPr>
              <w:t>bcs</w:t>
            </w:r>
            <w:proofErr w:type="spellEnd"/>
            <w:r w:rsidRPr="00002494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CDFB1F7" w14:textId="1B6C8D4C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2CBB5BE0" w14:textId="1CA6B32F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2AC05FB1" w14:textId="362524A9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DF6C2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3123CF6F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45D9AFC3" w14:textId="60E467E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 xml:space="preserve">ia of unknown origin; TEE </w:t>
            </w:r>
            <w:r>
              <w:rPr>
                <w:rFonts w:ascii="Times New Roman" w:hAnsi="Times New Roman"/>
                <w:bCs/>
                <w:iCs/>
              </w:rPr>
              <w:t xml:space="preserve">negative for IE; </w:t>
            </w:r>
            <w:r w:rsidRPr="005A3176">
              <w:rPr>
                <w:rFonts w:ascii="Times New Roman" w:hAnsi="Times New Roman"/>
              </w:rPr>
              <w:t>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>ia in the subsequent 120 days</w:t>
            </w:r>
          </w:p>
        </w:tc>
      </w:tr>
      <w:tr w:rsidR="00FA1FB1" w:rsidRPr="005A3176" w14:paraId="4D2D0CCE" w14:textId="77777777" w:rsidTr="00A91C49">
        <w:tc>
          <w:tcPr>
            <w:tcW w:w="492" w:type="dxa"/>
            <w:shd w:val="clear" w:color="auto" w:fill="auto"/>
          </w:tcPr>
          <w:p w14:paraId="62270543" w14:textId="61881E13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2055" w:type="dxa"/>
            <w:shd w:val="clear" w:color="auto" w:fill="auto"/>
          </w:tcPr>
          <w:p w14:paraId="0E01D2C7" w14:textId="482AC41A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6FFE44C" w14:textId="5FD4CDAB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51E626CD" w14:textId="7E6DB294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  <w:r>
              <w:rPr>
                <w:rFonts w:ascii="Times New Roman" w:hAnsi="Times New Roman"/>
              </w:rPr>
              <w:t>; CIED</w:t>
            </w:r>
          </w:p>
        </w:tc>
        <w:tc>
          <w:tcPr>
            <w:tcW w:w="709" w:type="dxa"/>
            <w:shd w:val="clear" w:color="auto" w:fill="auto"/>
          </w:tcPr>
          <w:p w14:paraId="056B7598" w14:textId="149D0495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068B0A02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1F1D96C0" w14:textId="461E9680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>atheter-related infection</w:t>
            </w:r>
            <w:r>
              <w:rPr>
                <w:rFonts w:ascii="Times New Roman" w:hAnsi="Times New Roman"/>
              </w:rPr>
              <w:t xml:space="preserve">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46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5C2184EA" w14:textId="77777777" w:rsidTr="00A91C49">
        <w:tc>
          <w:tcPr>
            <w:tcW w:w="492" w:type="dxa"/>
            <w:shd w:val="clear" w:color="auto" w:fill="auto"/>
          </w:tcPr>
          <w:p w14:paraId="5451187F" w14:textId="3B3FA0D0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055" w:type="dxa"/>
            <w:shd w:val="clear" w:color="auto" w:fill="auto"/>
          </w:tcPr>
          <w:p w14:paraId="46259BEC" w14:textId="4ED8A350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anginosus</w:t>
            </w:r>
            <w:proofErr w:type="spellEnd"/>
            <w:r w:rsidRPr="00AA6EB8">
              <w:rPr>
                <w:rFonts w:ascii="Times New Roman" w:hAnsi="Times New Roman"/>
                <w:i/>
                <w:iCs/>
                <w:lang w:val="fr-CH"/>
              </w:rPr>
              <w:t xml:space="preserve"> </w:t>
            </w:r>
            <w:r w:rsidRPr="00AA6EB8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3</w:t>
            </w:r>
            <w:r w:rsidRPr="00AA6EB8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AA6EB8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AA6EB8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BDB9A22" w14:textId="01E31309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22B4C552" w14:textId="1B298330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0C02B2C2" w14:textId="66C58292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E907964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4997B5AD" w14:textId="44CB1C79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olangitis; TEE </w:t>
            </w:r>
            <w:r>
              <w:rPr>
                <w:rFonts w:ascii="Times New Roman" w:hAnsi="Times New Roman"/>
                <w:bCs/>
                <w:iCs/>
              </w:rPr>
              <w:t>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3A1B36C3" w14:textId="77777777" w:rsidTr="00A91C49">
        <w:tc>
          <w:tcPr>
            <w:tcW w:w="492" w:type="dxa"/>
            <w:shd w:val="clear" w:color="auto" w:fill="auto"/>
          </w:tcPr>
          <w:p w14:paraId="0CF4E166" w14:textId="6006BC6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055" w:type="dxa"/>
            <w:shd w:val="clear" w:color="auto" w:fill="auto"/>
          </w:tcPr>
          <w:p w14:paraId="2977B81C" w14:textId="09045811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S. mitis </w:t>
            </w:r>
            <w:r w:rsidRPr="00002494">
              <w:rPr>
                <w:rFonts w:ascii="Times New Roman" w:hAnsi="Times New Roman"/>
              </w:rPr>
              <w:t xml:space="preserve">(2 </w:t>
            </w:r>
            <w:proofErr w:type="spellStart"/>
            <w:r w:rsidRPr="00002494">
              <w:rPr>
                <w:rFonts w:ascii="Times New Roman" w:hAnsi="Times New Roman"/>
              </w:rPr>
              <w:t>bcs</w:t>
            </w:r>
            <w:proofErr w:type="spellEnd"/>
            <w:r w:rsidRPr="00002494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0DECA88" w14:textId="7F5DE1AF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2E0CC4BC" w14:textId="6E5B14E3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3AE4278E" w14:textId="2D97D28F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DCE4275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26F90400" w14:textId="6BDBD75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IED-pocket infection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 xml:space="preserve">; </w:t>
            </w:r>
            <w:r>
              <w:rPr>
                <w:rFonts w:ascii="Times New Roman" w:hAnsi="Times New Roman"/>
              </w:rPr>
              <w:t xml:space="preserve">CIED extraction; CIED-lead culture negative; </w:t>
            </w:r>
            <w:r w:rsidRPr="005A3176">
              <w:rPr>
                <w:rFonts w:ascii="Times New Roman" w:hAnsi="Times New Roman"/>
              </w:rPr>
              <w:t>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37B5FC3B" w14:textId="77777777" w:rsidTr="00A91C49">
        <w:tc>
          <w:tcPr>
            <w:tcW w:w="492" w:type="dxa"/>
            <w:shd w:val="clear" w:color="auto" w:fill="auto"/>
          </w:tcPr>
          <w:p w14:paraId="4110AA9C" w14:textId="7A9F5E63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055" w:type="dxa"/>
            <w:shd w:val="clear" w:color="auto" w:fill="auto"/>
          </w:tcPr>
          <w:p w14:paraId="376DFF5C" w14:textId="3A441D90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S. marcescens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1EA3A5A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1CD3E93" w14:textId="64143688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19E669DE" w14:textId="347585CD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377822AB" w14:textId="2980634A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ral emboli</w:t>
            </w:r>
          </w:p>
        </w:tc>
        <w:tc>
          <w:tcPr>
            <w:tcW w:w="7655" w:type="dxa"/>
            <w:shd w:val="clear" w:color="auto" w:fill="auto"/>
          </w:tcPr>
          <w:p w14:paraId="4BDEA6E8" w14:textId="62AE176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>atheter-related infection</w:t>
            </w:r>
            <w:r>
              <w:rPr>
                <w:rFonts w:ascii="Times New Roman" w:hAnsi="Times New Roman"/>
              </w:rPr>
              <w:t xml:space="preserve">; TEE </w:t>
            </w:r>
            <w:r>
              <w:rPr>
                <w:rFonts w:ascii="Times New Roman" w:hAnsi="Times New Roman"/>
                <w:bCs/>
                <w:iCs/>
              </w:rPr>
              <w:t>negative for IE</w:t>
            </w:r>
            <w:r w:rsidRPr="005A3176">
              <w:rPr>
                <w:rFonts w:ascii="Times New Roman" w:hAnsi="Times New Roman"/>
              </w:rPr>
              <w:t xml:space="preserve">; </w:t>
            </w:r>
            <w:r>
              <w:rPr>
                <w:rFonts w:ascii="Times New Roman" w:hAnsi="Times New Roman"/>
                <w:bCs/>
                <w:iCs/>
              </w:rPr>
              <w:t>ischemic stroke at day 7 due to atrial fibrillation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9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2752C207" w14:textId="77777777" w:rsidTr="00A91C49">
        <w:tc>
          <w:tcPr>
            <w:tcW w:w="492" w:type="dxa"/>
            <w:shd w:val="clear" w:color="auto" w:fill="auto"/>
          </w:tcPr>
          <w:p w14:paraId="5B9A3721" w14:textId="275850EC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055" w:type="dxa"/>
            <w:shd w:val="clear" w:color="auto" w:fill="auto"/>
          </w:tcPr>
          <w:p w14:paraId="4641C2B5" w14:textId="3AFB0687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. faecalis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3D76BCC" w14:textId="4FA7F73A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5A4F6D57" w14:textId="767CDD37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34228297" w14:textId="1B9AD8C0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2AF8A87C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447A6A74" w14:textId="372EA72A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 xml:space="preserve">ia of unknown origin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 d</w:t>
            </w:r>
            <w:r w:rsidRPr="005A3176">
              <w:rPr>
                <w:rFonts w:ascii="Times New Roman" w:hAnsi="Times New Roman"/>
              </w:rPr>
              <w:t>ays</w:t>
            </w:r>
          </w:p>
        </w:tc>
      </w:tr>
      <w:tr w:rsidR="00FA1FB1" w:rsidRPr="005A3176" w14:paraId="26AF1E5B" w14:textId="77777777" w:rsidTr="00A91C49">
        <w:tc>
          <w:tcPr>
            <w:tcW w:w="492" w:type="dxa"/>
            <w:shd w:val="clear" w:color="auto" w:fill="auto"/>
          </w:tcPr>
          <w:p w14:paraId="3A88A4F1" w14:textId="12DCCE25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055" w:type="dxa"/>
            <w:shd w:val="clear" w:color="auto" w:fill="auto"/>
          </w:tcPr>
          <w:p w14:paraId="272C804D" w14:textId="3786C61A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E. faecalis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2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142E023" w14:textId="4A14A301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9F2D84">
              <w:rPr>
                <w:rFonts w:ascii="Times New Roman" w:hAnsi="Times New Roman"/>
              </w:rPr>
              <w:t>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2D9D9A93" w14:textId="0C50F246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123FB69F" w14:textId="3A97D527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314DB499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0D162C53" w14:textId="5A155D07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 xml:space="preserve">ia of unknown origin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22 d</w:t>
            </w:r>
            <w:r w:rsidRPr="005A3176">
              <w:rPr>
                <w:rFonts w:ascii="Times New Roman" w:hAnsi="Times New Roman"/>
              </w:rPr>
              <w:t>ays</w:t>
            </w:r>
          </w:p>
        </w:tc>
      </w:tr>
      <w:tr w:rsidR="00FA1FB1" w:rsidRPr="005A3176" w14:paraId="6B4C157B" w14:textId="77777777" w:rsidTr="00A91C49">
        <w:tc>
          <w:tcPr>
            <w:tcW w:w="492" w:type="dxa"/>
            <w:shd w:val="clear" w:color="auto" w:fill="auto"/>
          </w:tcPr>
          <w:p w14:paraId="272C575C" w14:textId="2E526C32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055" w:type="dxa"/>
            <w:shd w:val="clear" w:color="auto" w:fill="auto"/>
          </w:tcPr>
          <w:p w14:paraId="6B203724" w14:textId="69828AD4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. aeruginosa</w:t>
            </w:r>
            <w:r w:rsidRPr="00E34E80">
              <w:rPr>
                <w:rFonts w:ascii="Times New Roman" w:hAnsi="Times New Roman"/>
                <w:i/>
                <w:iCs/>
              </w:rPr>
              <w:t xml:space="preserve"> </w:t>
            </w:r>
            <w:r w:rsidRPr="00E34E80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 xml:space="preserve">3 </w:t>
            </w:r>
            <w:proofErr w:type="spellStart"/>
            <w:r w:rsidRPr="00E34E80">
              <w:rPr>
                <w:rFonts w:ascii="Times New Roman" w:hAnsi="Times New Roman"/>
              </w:rPr>
              <w:t>bcs</w:t>
            </w:r>
            <w:proofErr w:type="spellEnd"/>
            <w:r w:rsidRPr="00E34E80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DF04E4C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6F89AF2" w14:textId="091659A8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5A5CE784" w14:textId="6DD9072A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392A963C" w14:textId="04BD7A4E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lmonary emboli</w:t>
            </w:r>
          </w:p>
        </w:tc>
        <w:tc>
          <w:tcPr>
            <w:tcW w:w="7655" w:type="dxa"/>
            <w:shd w:val="clear" w:color="auto" w:fill="auto"/>
          </w:tcPr>
          <w:p w14:paraId="31D24920" w14:textId="64B21DA4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 xml:space="preserve">atheter-related infection with septic deep vein thrombosis; </w:t>
            </w:r>
            <w:r>
              <w:rPr>
                <w:rFonts w:ascii="Times New Roman" w:hAnsi="Times New Roman"/>
              </w:rPr>
              <w:t xml:space="preserve">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29B30A2F" w14:textId="77777777" w:rsidTr="00A91C49">
        <w:tc>
          <w:tcPr>
            <w:tcW w:w="492" w:type="dxa"/>
            <w:shd w:val="clear" w:color="auto" w:fill="auto"/>
          </w:tcPr>
          <w:p w14:paraId="60E10D1D" w14:textId="413ECFB1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055" w:type="dxa"/>
            <w:shd w:val="clear" w:color="auto" w:fill="auto"/>
          </w:tcPr>
          <w:p w14:paraId="34C0EE13" w14:textId="280DF354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881B5C">
              <w:rPr>
                <w:rFonts w:ascii="Times New Roman" w:hAnsi="Times New Roman"/>
                <w:i/>
                <w:iCs/>
              </w:rPr>
              <w:t xml:space="preserve">S. epidermidis </w:t>
            </w:r>
            <w:r w:rsidRPr="00881B5C">
              <w:rPr>
                <w:rFonts w:ascii="Times New Roman" w:hAnsi="Times New Roman"/>
              </w:rPr>
              <w:t xml:space="preserve">(2 </w:t>
            </w:r>
            <w:proofErr w:type="spellStart"/>
            <w:r w:rsidRPr="00881B5C">
              <w:rPr>
                <w:rFonts w:ascii="Times New Roman" w:hAnsi="Times New Roman"/>
              </w:rPr>
              <w:t>bcs</w:t>
            </w:r>
            <w:proofErr w:type="spellEnd"/>
            <w:r w:rsidRPr="00881B5C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87A0EE4" w14:textId="2AB50B80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1F71DF">
              <w:rPr>
                <w:rFonts w:ascii="Times New Roman" w:hAnsi="Times New Roman"/>
              </w:rPr>
              <w:t>S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2D9A1F50" w14:textId="07215585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0CB01BC7" w14:textId="39F4D9D5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B26615B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6A71C582" w14:textId="393C1777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 xml:space="preserve">atheter-related infection; </w:t>
            </w:r>
            <w:r>
              <w:rPr>
                <w:rFonts w:ascii="Times New Roman" w:hAnsi="Times New Roman"/>
              </w:rPr>
              <w:t xml:space="preserve">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99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361E597E" w14:textId="77777777" w:rsidTr="00A91C49">
        <w:tc>
          <w:tcPr>
            <w:tcW w:w="492" w:type="dxa"/>
            <w:shd w:val="clear" w:color="auto" w:fill="auto"/>
          </w:tcPr>
          <w:p w14:paraId="4D55C8EB" w14:textId="792C9ABD" w:rsidR="00FA1FB1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055" w:type="dxa"/>
            <w:shd w:val="clear" w:color="auto" w:fill="auto"/>
          </w:tcPr>
          <w:p w14:paraId="6F09AB7F" w14:textId="68148D82" w:rsidR="00FA1FB1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022A46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022A46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022A46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022A46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022A46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10515F4" w14:textId="778595B5" w:rsidR="00FA1FB1" w:rsidRPr="001F71DF" w:rsidRDefault="00FA1FB1" w:rsidP="00FA1FB1">
            <w:pPr>
              <w:rPr>
                <w:rFonts w:ascii="Times New Roman" w:hAnsi="Times New Roman"/>
              </w:rPr>
            </w:pPr>
            <w:r w:rsidRPr="00E60097"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9" w:type="dxa"/>
            <w:shd w:val="clear" w:color="auto" w:fill="auto"/>
          </w:tcPr>
          <w:p w14:paraId="1B28245C" w14:textId="5ACD26A8" w:rsidR="00FA1FB1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6E07946B" w14:textId="0B50D613" w:rsidR="00FA1FB1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33D5B326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28469066" w14:textId="75A950A0" w:rsidR="00FA1FB1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kin and soft tissue infection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>
              <w:rPr>
                <w:rFonts w:ascii="Times New Roman" w:hAnsi="Times New Roman"/>
              </w:rPr>
              <w:t xml:space="preserve">; </w:t>
            </w:r>
            <w:r w:rsidRPr="005A3176">
              <w:rPr>
                <w:rFonts w:ascii="Times New Roman" w:hAnsi="Times New Roman"/>
              </w:rPr>
              <w:t>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35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3A90D809" w14:textId="77777777" w:rsidTr="00A91C49">
        <w:tc>
          <w:tcPr>
            <w:tcW w:w="492" w:type="dxa"/>
            <w:shd w:val="clear" w:color="auto" w:fill="auto"/>
          </w:tcPr>
          <w:p w14:paraId="7F64C01F" w14:textId="0E94FC28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055" w:type="dxa"/>
            <w:shd w:val="clear" w:color="auto" w:fill="auto"/>
          </w:tcPr>
          <w:p w14:paraId="572B5FC5" w14:textId="6F9882D5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. albicans </w:t>
            </w:r>
            <w:r w:rsidRPr="009C722C">
              <w:rPr>
                <w:rFonts w:ascii="Times New Roman" w:hAnsi="Times New Roman"/>
              </w:rPr>
              <w:t xml:space="preserve">(2 </w:t>
            </w:r>
            <w:proofErr w:type="spellStart"/>
            <w:r w:rsidRPr="009C722C">
              <w:rPr>
                <w:rFonts w:ascii="Times New Roman" w:hAnsi="Times New Roman"/>
              </w:rPr>
              <w:t>bcs</w:t>
            </w:r>
            <w:proofErr w:type="spellEnd"/>
            <w:r w:rsidRPr="009C722C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605E1CF" w14:textId="1C26124F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1F71DF">
              <w:rPr>
                <w:rFonts w:ascii="Times New Roman" w:hAnsi="Times New Roman"/>
              </w:rPr>
              <w:t>Significant new valvular regurgitation</w:t>
            </w:r>
          </w:p>
        </w:tc>
        <w:tc>
          <w:tcPr>
            <w:tcW w:w="1559" w:type="dxa"/>
            <w:shd w:val="clear" w:color="auto" w:fill="auto"/>
          </w:tcPr>
          <w:p w14:paraId="1AB4827E" w14:textId="01FC47C4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19FEC968" w14:textId="4BD0AA9A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E816602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253342A7" w14:textId="07EBBB86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5A3176">
              <w:rPr>
                <w:rFonts w:ascii="Times New Roman" w:hAnsi="Times New Roman"/>
              </w:rPr>
              <w:t xml:space="preserve">atheter-related infection; </w:t>
            </w:r>
            <w:r>
              <w:rPr>
                <w:rFonts w:ascii="Times New Roman" w:hAnsi="Times New Roman"/>
              </w:rPr>
              <w:t xml:space="preserve">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0CBA40DB" w14:textId="77777777" w:rsidTr="00A91C49">
        <w:tc>
          <w:tcPr>
            <w:tcW w:w="492" w:type="dxa"/>
            <w:shd w:val="clear" w:color="auto" w:fill="auto"/>
          </w:tcPr>
          <w:p w14:paraId="61BCA32A" w14:textId="6BB68655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055" w:type="dxa"/>
            <w:shd w:val="clear" w:color="auto" w:fill="auto"/>
          </w:tcPr>
          <w:p w14:paraId="1CCC708E" w14:textId="59629C57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022A46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022A46">
              <w:rPr>
                <w:rFonts w:ascii="Times New Roman" w:hAnsi="Times New Roman"/>
                <w:lang w:val="fr-CH"/>
              </w:rPr>
              <w:t xml:space="preserve">(2 </w:t>
            </w:r>
            <w:proofErr w:type="spellStart"/>
            <w:r w:rsidRPr="00022A46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022A46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A06B972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F053DA8" w14:textId="0F6188D2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992E86"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271B1772" w14:textId="7A3FFB39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1C551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55F39D8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413AED9C" w14:textId="1963101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ondylodiscitis; TEE </w:t>
            </w:r>
            <w:r>
              <w:rPr>
                <w:rFonts w:ascii="Times New Roman" w:hAnsi="Times New Roman"/>
                <w:bCs/>
                <w:iCs/>
              </w:rPr>
              <w:t>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38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62CC75B9" w14:textId="77777777" w:rsidTr="00A91C49">
        <w:tc>
          <w:tcPr>
            <w:tcW w:w="492" w:type="dxa"/>
            <w:shd w:val="clear" w:color="auto" w:fill="auto"/>
          </w:tcPr>
          <w:p w14:paraId="6056DA76" w14:textId="125E9A42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055" w:type="dxa"/>
            <w:shd w:val="clear" w:color="auto" w:fill="auto"/>
          </w:tcPr>
          <w:p w14:paraId="7F07D6F3" w14:textId="3714A8C5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022A46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022A46">
              <w:rPr>
                <w:rFonts w:ascii="Times New Roman" w:hAnsi="Times New Roman"/>
                <w:lang w:val="fr-CH"/>
              </w:rPr>
              <w:t xml:space="preserve">(2 </w:t>
            </w:r>
            <w:proofErr w:type="spellStart"/>
            <w:r w:rsidRPr="00022A46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022A46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ACE32AB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037AB6D9" w14:textId="2BCA8767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992E86"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15C54587" w14:textId="0395A6F5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1C551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4C090357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10D1FC65" w14:textId="058527AE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ondylodiscitis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53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301212B4" w14:textId="77777777" w:rsidTr="00A91C49">
        <w:tc>
          <w:tcPr>
            <w:tcW w:w="492" w:type="dxa"/>
            <w:shd w:val="clear" w:color="auto" w:fill="auto"/>
          </w:tcPr>
          <w:p w14:paraId="58CD1B8A" w14:textId="78F7BED1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055" w:type="dxa"/>
            <w:shd w:val="clear" w:color="auto" w:fill="auto"/>
          </w:tcPr>
          <w:p w14:paraId="23CE5A92" w14:textId="77777777" w:rsidR="00FA1FB1" w:rsidRDefault="00FA1FB1" w:rsidP="00FA1FB1">
            <w:pPr>
              <w:rPr>
                <w:rFonts w:ascii="Times New Roman" w:hAnsi="Times New Roman"/>
                <w:lang w:val="fr-CH"/>
              </w:rPr>
            </w:pPr>
            <w:r w:rsidRPr="00022A46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022A46">
              <w:rPr>
                <w:rFonts w:ascii="Times New Roman" w:hAnsi="Times New Roman"/>
                <w:lang w:val="fr-CH"/>
              </w:rPr>
              <w:t xml:space="preserve">(2 </w:t>
            </w:r>
            <w:proofErr w:type="spellStart"/>
            <w:r w:rsidRPr="00022A46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022A46">
              <w:rPr>
                <w:rFonts w:ascii="Times New Roman" w:hAnsi="Times New Roman"/>
                <w:lang w:val="fr-CH"/>
              </w:rPr>
              <w:t>)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</w:p>
          <w:p w14:paraId="4FA65519" w14:textId="6AE66570" w:rsidR="00FA1FB1" w:rsidRPr="00BB21C7" w:rsidRDefault="00FA1FB1" w:rsidP="00FA1FB1">
            <w:pPr>
              <w:rPr>
                <w:rFonts w:ascii="Times New Roman" w:hAnsi="Times New Roman"/>
                <w:i/>
                <w:iCs/>
                <w:lang w:val="fr-CH"/>
              </w:rPr>
            </w:pPr>
            <w:r w:rsidRPr="00BB21C7">
              <w:rPr>
                <w:rFonts w:ascii="Times New Roman" w:hAnsi="Times New Roman"/>
                <w:i/>
                <w:iCs/>
                <w:lang w:val="fr-CH"/>
              </w:rPr>
              <w:t xml:space="preserve">K. </w:t>
            </w:r>
            <w:proofErr w:type="spellStart"/>
            <w:r w:rsidRPr="00BB21C7">
              <w:rPr>
                <w:rFonts w:ascii="Times New Roman" w:hAnsi="Times New Roman"/>
                <w:i/>
                <w:iCs/>
                <w:lang w:val="fr-CH"/>
              </w:rPr>
              <w:t>pneumoniae</w:t>
            </w:r>
            <w:proofErr w:type="spellEnd"/>
            <w:r>
              <w:rPr>
                <w:rFonts w:ascii="Times New Roman" w:hAnsi="Times New Roman"/>
                <w:lang w:val="fr-CH"/>
              </w:rPr>
              <w:t xml:space="preserve"> (2 </w:t>
            </w:r>
            <w:proofErr w:type="spellStart"/>
            <w:r>
              <w:rPr>
                <w:rFonts w:ascii="Times New Roman" w:hAnsi="Times New Roman"/>
                <w:lang w:val="fr-CH"/>
              </w:rPr>
              <w:t>bcs</w:t>
            </w:r>
            <w:proofErr w:type="spellEnd"/>
            <w:r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B1B835D" w14:textId="084E088D" w:rsidR="00FA1FB1" w:rsidRPr="00BB21C7" w:rsidRDefault="00FA1FB1" w:rsidP="00FA1FB1">
            <w:pPr>
              <w:rPr>
                <w:rFonts w:ascii="Times New Roman" w:hAnsi="Times New Roman"/>
                <w:lang w:val="fr-CH"/>
              </w:rPr>
            </w:pPr>
            <w:r w:rsidRPr="00A541FE"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9" w:type="dxa"/>
            <w:shd w:val="clear" w:color="auto" w:fill="auto"/>
          </w:tcPr>
          <w:p w14:paraId="298B541D" w14:textId="13B94D37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992E86"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6126A164" w14:textId="1F32B230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1C551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220A76C3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067ACCDE" w14:textId="76A9F697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rinary-tract infection related to urinary catheter; TEE </w:t>
            </w:r>
            <w:r>
              <w:rPr>
                <w:rFonts w:ascii="Times New Roman" w:hAnsi="Times New Roman"/>
                <w:bCs/>
                <w:iCs/>
              </w:rPr>
              <w:t>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6EFA0D61" w14:textId="77777777" w:rsidTr="00A91C49">
        <w:tc>
          <w:tcPr>
            <w:tcW w:w="492" w:type="dxa"/>
            <w:shd w:val="clear" w:color="auto" w:fill="auto"/>
          </w:tcPr>
          <w:p w14:paraId="6180F3FB" w14:textId="2EA983C6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055" w:type="dxa"/>
            <w:shd w:val="clear" w:color="auto" w:fill="auto"/>
          </w:tcPr>
          <w:p w14:paraId="2B1CC8F7" w14:textId="1BE6266E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022A46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022A46">
              <w:rPr>
                <w:rFonts w:ascii="Times New Roman" w:hAnsi="Times New Roman"/>
                <w:lang w:val="fr-CH"/>
              </w:rPr>
              <w:t xml:space="preserve">(2 </w:t>
            </w:r>
            <w:proofErr w:type="spellStart"/>
            <w:r w:rsidRPr="00022A46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022A46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A566AF9" w14:textId="34AACF5B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A541FE">
              <w:rPr>
                <w:rFonts w:ascii="Times New Roman" w:hAnsi="Times New Roman"/>
              </w:rPr>
              <w:t>Valve leaflet thickening</w:t>
            </w:r>
          </w:p>
        </w:tc>
        <w:tc>
          <w:tcPr>
            <w:tcW w:w="1559" w:type="dxa"/>
            <w:shd w:val="clear" w:color="auto" w:fill="auto"/>
          </w:tcPr>
          <w:p w14:paraId="3052919F" w14:textId="35B991E5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5A3176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6AA95F52" w14:textId="76EAA337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1C551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7EBAAF77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5AEA70E6" w14:textId="6D19E0A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sthetic joint infection; TEE </w:t>
            </w:r>
            <w:r>
              <w:rPr>
                <w:rFonts w:ascii="Times New Roman" w:hAnsi="Times New Roman"/>
                <w:bCs/>
                <w:iCs/>
              </w:rPr>
              <w:t>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1F0AABA5" w14:textId="77777777" w:rsidTr="00A91C49">
        <w:tc>
          <w:tcPr>
            <w:tcW w:w="492" w:type="dxa"/>
            <w:shd w:val="clear" w:color="auto" w:fill="auto"/>
          </w:tcPr>
          <w:p w14:paraId="09E03CAD" w14:textId="4C8BC15F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055" w:type="dxa"/>
            <w:shd w:val="clear" w:color="auto" w:fill="auto"/>
          </w:tcPr>
          <w:p w14:paraId="7A8464D4" w14:textId="7D3CCFEB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022A46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022A46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1</w:t>
            </w:r>
            <w:r w:rsidRPr="00022A46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022A46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022A46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41D0AC2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29328421" w14:textId="46D405CE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12039CB0" w14:textId="228475A2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1C5515"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2F9ED658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7B91AF9A" w14:textId="1A13C38A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ondylodiscitis; persistent b</w:t>
            </w:r>
            <w:r w:rsidR="00BF14A9">
              <w:rPr>
                <w:rFonts w:ascii="Times New Roman" w:hAnsi="Times New Roman"/>
              </w:rPr>
              <w:t>acterem</w:t>
            </w:r>
            <w:r>
              <w:rPr>
                <w:rFonts w:ascii="Times New Roman" w:hAnsi="Times New Roman"/>
              </w:rPr>
              <w:t xml:space="preserve">ia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 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389E01EE" w14:textId="77777777" w:rsidTr="00A91C49">
        <w:tc>
          <w:tcPr>
            <w:tcW w:w="492" w:type="dxa"/>
            <w:shd w:val="clear" w:color="auto" w:fill="auto"/>
          </w:tcPr>
          <w:p w14:paraId="7767A6CA" w14:textId="01B46F28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2055" w:type="dxa"/>
            <w:shd w:val="clear" w:color="auto" w:fill="auto"/>
          </w:tcPr>
          <w:p w14:paraId="5E768905" w14:textId="564B6072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022A46">
              <w:rPr>
                <w:rFonts w:ascii="Times New Roman" w:hAnsi="Times New Roman"/>
                <w:i/>
                <w:iCs/>
                <w:lang w:val="fr-CH"/>
              </w:rPr>
              <w:t xml:space="preserve">S. aureus </w:t>
            </w:r>
            <w:r w:rsidRPr="00022A46">
              <w:rPr>
                <w:rFonts w:ascii="Times New Roman" w:hAnsi="Times New Roman"/>
                <w:lang w:val="fr-CH"/>
              </w:rPr>
              <w:t>(</w:t>
            </w:r>
            <w:r>
              <w:rPr>
                <w:rFonts w:ascii="Times New Roman" w:hAnsi="Times New Roman"/>
                <w:lang w:val="fr-CH"/>
              </w:rPr>
              <w:t>2</w:t>
            </w:r>
            <w:r w:rsidRPr="00022A46">
              <w:rPr>
                <w:rFonts w:ascii="Times New Roman" w:hAnsi="Times New Roman"/>
                <w:lang w:val="fr-CH"/>
              </w:rPr>
              <w:t xml:space="preserve"> </w:t>
            </w:r>
            <w:proofErr w:type="spellStart"/>
            <w:r w:rsidRPr="00022A46">
              <w:rPr>
                <w:rFonts w:ascii="Times New Roman" w:hAnsi="Times New Roman"/>
                <w:lang w:val="fr-CH"/>
              </w:rPr>
              <w:t>bcs</w:t>
            </w:r>
            <w:proofErr w:type="spellEnd"/>
            <w:r w:rsidRPr="00022A46">
              <w:rPr>
                <w:rFonts w:ascii="Times New Roman" w:hAnsi="Times New Roman"/>
                <w:lang w:val="fr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473658E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A0B98CE" w14:textId="78452345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ED</w:t>
            </w:r>
          </w:p>
        </w:tc>
        <w:tc>
          <w:tcPr>
            <w:tcW w:w="709" w:type="dxa"/>
            <w:shd w:val="clear" w:color="auto" w:fill="auto"/>
          </w:tcPr>
          <w:p w14:paraId="09F1F4BA" w14:textId="6D55C181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2246278A" w14:textId="78B12E72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lenic emboli</w:t>
            </w:r>
          </w:p>
        </w:tc>
        <w:tc>
          <w:tcPr>
            <w:tcW w:w="7655" w:type="dxa"/>
            <w:shd w:val="clear" w:color="auto" w:fill="auto"/>
          </w:tcPr>
          <w:p w14:paraId="786793CC" w14:textId="7C8F3784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IED-pocket infection; TEE and </w:t>
            </w:r>
            <w:r>
              <w:rPr>
                <w:rFonts w:ascii="Times New Roman" w:hAnsi="Times New Roman"/>
                <w:bCs/>
                <w:iCs/>
              </w:rPr>
              <w:t>[</w:t>
            </w:r>
            <w:r w:rsidRPr="0048471A">
              <w:rPr>
                <w:rFonts w:ascii="Times New Roman" w:hAnsi="Times New Roman"/>
                <w:bCs/>
                <w:iCs/>
                <w:vertAlign w:val="superscript"/>
              </w:rPr>
              <w:t>18</w:t>
            </w:r>
            <w:proofErr w:type="gramStart"/>
            <w:r w:rsidRPr="0048471A">
              <w:rPr>
                <w:rFonts w:ascii="Times New Roman" w:hAnsi="Times New Roman"/>
                <w:bCs/>
                <w:iCs/>
              </w:rPr>
              <w:t>F</w:t>
            </w:r>
            <w:r>
              <w:rPr>
                <w:rFonts w:ascii="Times New Roman" w:hAnsi="Times New Roman"/>
                <w:bCs/>
                <w:iCs/>
              </w:rPr>
              <w:t>]</w:t>
            </w:r>
            <w:r w:rsidRPr="0048471A">
              <w:rPr>
                <w:rFonts w:ascii="Times New Roman" w:hAnsi="Times New Roman"/>
                <w:bCs/>
                <w:iCs/>
              </w:rPr>
              <w:t>FDG</w:t>
            </w:r>
            <w:proofErr w:type="gramEnd"/>
            <w:r w:rsidRPr="0048471A">
              <w:rPr>
                <w:rFonts w:ascii="Times New Roman" w:hAnsi="Times New Roman"/>
                <w:bCs/>
                <w:iCs/>
              </w:rPr>
              <w:t xml:space="preserve"> PET/CT</w:t>
            </w:r>
            <w:r>
              <w:rPr>
                <w:rFonts w:ascii="Times New Roman" w:hAnsi="Times New Roman"/>
                <w:bCs/>
                <w:iCs/>
              </w:rPr>
              <w:t xml:space="preserve"> negative for IE</w:t>
            </w:r>
            <w:r w:rsidRPr="005A3176">
              <w:rPr>
                <w:rFonts w:ascii="Times New Roman" w:hAnsi="Times New Roman"/>
              </w:rPr>
              <w:t>;</w:t>
            </w:r>
            <w:r>
              <w:rPr>
                <w:rFonts w:ascii="Times New Roman" w:hAnsi="Times New Roman"/>
              </w:rPr>
              <w:t xml:space="preserve"> CIED extraction; CIED-lead culture negative; </w:t>
            </w:r>
            <w:r w:rsidRPr="005A3176">
              <w:rPr>
                <w:rFonts w:ascii="Times New Roman" w:hAnsi="Times New Roman"/>
              </w:rPr>
              <w:t>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  <w:tr w:rsidR="00FA1FB1" w:rsidRPr="005A3176" w14:paraId="7D97CA9F" w14:textId="77777777" w:rsidTr="00A91C49">
        <w:tc>
          <w:tcPr>
            <w:tcW w:w="492" w:type="dxa"/>
            <w:shd w:val="clear" w:color="auto" w:fill="auto"/>
          </w:tcPr>
          <w:p w14:paraId="39649972" w14:textId="7A28A7DA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2055" w:type="dxa"/>
            <w:shd w:val="clear" w:color="auto" w:fill="auto"/>
          </w:tcPr>
          <w:p w14:paraId="635F8826" w14:textId="495C6C97" w:rsidR="00FA1FB1" w:rsidRPr="005A3176" w:rsidRDefault="00FA1FB1" w:rsidP="00FA1FB1">
            <w:pPr>
              <w:rPr>
                <w:rFonts w:ascii="Times New Roman" w:hAnsi="Times New Roman"/>
                <w:i/>
                <w:iCs/>
              </w:rPr>
            </w:pPr>
            <w:r w:rsidRPr="00B67A11">
              <w:rPr>
                <w:rFonts w:ascii="Times New Roman" w:hAnsi="Times New Roman"/>
                <w:i/>
                <w:iCs/>
              </w:rPr>
              <w:t xml:space="preserve">E. faecalis </w:t>
            </w:r>
            <w:r w:rsidRPr="00B67A11">
              <w:rPr>
                <w:rFonts w:ascii="Times New Roman" w:hAnsi="Times New Roman"/>
              </w:rPr>
              <w:t xml:space="preserve">(2 </w:t>
            </w:r>
            <w:proofErr w:type="spellStart"/>
            <w:r w:rsidRPr="00B67A11">
              <w:rPr>
                <w:rFonts w:ascii="Times New Roman" w:hAnsi="Times New Roman"/>
              </w:rPr>
              <w:t>bcs</w:t>
            </w:r>
            <w:proofErr w:type="spellEnd"/>
            <w:r w:rsidRPr="00B67A11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2F6FC8F" w14:textId="79BEBC50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3843E339" w14:textId="50E26E81" w:rsidR="00FA1FB1" w:rsidRPr="005A3176" w:rsidRDefault="00FA1FB1" w:rsidP="00FA1FB1">
            <w:pPr>
              <w:rPr>
                <w:rFonts w:ascii="Times New Roman" w:hAnsi="Times New Roman"/>
              </w:rPr>
            </w:pPr>
            <w:r w:rsidRPr="00452EF0">
              <w:rPr>
                <w:rFonts w:ascii="Times New Roman" w:hAnsi="Times New Roman"/>
              </w:rPr>
              <w:t>Prosthetic valve</w:t>
            </w:r>
          </w:p>
        </w:tc>
        <w:tc>
          <w:tcPr>
            <w:tcW w:w="709" w:type="dxa"/>
            <w:shd w:val="clear" w:color="auto" w:fill="auto"/>
          </w:tcPr>
          <w:p w14:paraId="1F70E36A" w14:textId="7F2E9694" w:rsidR="00FA1FB1" w:rsidRPr="005A3176" w:rsidRDefault="00FA1FB1" w:rsidP="00FA1FB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48D12DF4" w14:textId="77777777" w:rsidR="00FA1FB1" w:rsidRPr="005A3176" w:rsidRDefault="00FA1FB1" w:rsidP="00FA1FB1">
            <w:pPr>
              <w:rPr>
                <w:rFonts w:ascii="Times New Roman" w:hAnsi="Times New Roman"/>
              </w:rPr>
            </w:pPr>
          </w:p>
        </w:tc>
        <w:tc>
          <w:tcPr>
            <w:tcW w:w="7655" w:type="dxa"/>
            <w:shd w:val="clear" w:color="auto" w:fill="auto"/>
          </w:tcPr>
          <w:p w14:paraId="1BDCB851" w14:textId="63686D69" w:rsidR="00FA1FB1" w:rsidRPr="005A3176" w:rsidRDefault="00FA1FB1" w:rsidP="00FA1FB1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ondylodiscitis; TEE </w:t>
            </w:r>
            <w:r>
              <w:rPr>
                <w:rFonts w:ascii="Times New Roman" w:hAnsi="Times New Roman"/>
                <w:bCs/>
                <w:iCs/>
              </w:rPr>
              <w:t>negative for IE</w:t>
            </w:r>
            <w:r>
              <w:rPr>
                <w:rFonts w:ascii="Times New Roman" w:hAnsi="Times New Roman"/>
              </w:rPr>
              <w:t xml:space="preserve">; </w:t>
            </w:r>
            <w:r w:rsidRPr="005A3176">
              <w:rPr>
                <w:rFonts w:ascii="Times New Roman" w:hAnsi="Times New Roman"/>
              </w:rPr>
              <w:t>no recurrence of b</w:t>
            </w:r>
            <w:r w:rsidR="00BF14A9">
              <w:rPr>
                <w:rFonts w:ascii="Times New Roman" w:hAnsi="Times New Roman"/>
              </w:rPr>
              <w:t>acterem</w:t>
            </w:r>
            <w:r w:rsidRPr="005A3176">
              <w:rPr>
                <w:rFonts w:ascii="Times New Roman" w:hAnsi="Times New Roman"/>
              </w:rPr>
              <w:t xml:space="preserve">ia in the subsequent </w:t>
            </w:r>
            <w:r>
              <w:rPr>
                <w:rFonts w:ascii="Times New Roman" w:hAnsi="Times New Roman"/>
              </w:rPr>
              <w:t>120</w:t>
            </w:r>
            <w:r w:rsidRPr="005A3176">
              <w:rPr>
                <w:rFonts w:ascii="Times New Roman" w:hAnsi="Times New Roman"/>
              </w:rPr>
              <w:t xml:space="preserve"> days</w:t>
            </w:r>
          </w:p>
        </w:tc>
      </w:tr>
    </w:tbl>
    <w:p w14:paraId="4BB80ACC" w14:textId="63D2C9AE" w:rsidR="00063C70" w:rsidRPr="001912B6" w:rsidRDefault="005C5FE0" w:rsidP="00195BE6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>[</w:t>
      </w:r>
      <w:r w:rsidRPr="0048471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8</w:t>
      </w:r>
      <w:proofErr w:type="gramStart"/>
      <w:r w:rsidRPr="0048471A">
        <w:rPr>
          <w:rFonts w:ascii="Times New Roman" w:hAnsi="Times New Roman" w:cs="Times New Roman"/>
          <w:bCs/>
          <w:iCs/>
          <w:sz w:val="20"/>
          <w:szCs w:val="20"/>
        </w:rPr>
        <w:t>F</w:t>
      </w:r>
      <w:r>
        <w:rPr>
          <w:rFonts w:ascii="Times New Roman" w:hAnsi="Times New Roman" w:cs="Times New Roman"/>
          <w:bCs/>
          <w:iCs/>
          <w:sz w:val="20"/>
          <w:szCs w:val="20"/>
        </w:rPr>
        <w:t>]</w:t>
      </w:r>
      <w:r w:rsidRPr="0048471A">
        <w:rPr>
          <w:rFonts w:ascii="Times New Roman" w:hAnsi="Times New Roman" w:cs="Times New Roman"/>
          <w:bCs/>
          <w:iCs/>
          <w:sz w:val="20"/>
          <w:szCs w:val="20"/>
        </w:rPr>
        <w:t>FDG</w:t>
      </w:r>
      <w:proofErr w:type="gramEnd"/>
      <w:r w:rsidRPr="0048471A">
        <w:rPr>
          <w:rFonts w:ascii="Times New Roman" w:hAnsi="Times New Roman" w:cs="Times New Roman"/>
          <w:bCs/>
          <w:iCs/>
          <w:sz w:val="20"/>
          <w:szCs w:val="20"/>
        </w:rPr>
        <w:t xml:space="preserve"> PET/CT</w:t>
      </w:r>
      <w:r w:rsidRPr="00315A32">
        <w:rPr>
          <w:rFonts w:ascii="Times New Roman" w:eastAsia="Times New Roman" w:hAnsi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/>
          <w:sz w:val="20"/>
          <w:szCs w:val="20"/>
        </w:rPr>
        <w:t>[</w:t>
      </w:r>
      <w:r w:rsidRPr="00315A32">
        <w:rPr>
          <w:rFonts w:ascii="Times New Roman" w:hAnsi="Times New Roman"/>
          <w:sz w:val="20"/>
          <w:szCs w:val="20"/>
          <w:vertAlign w:val="superscript"/>
        </w:rPr>
        <w:t>18</w:t>
      </w:r>
      <w:r w:rsidRPr="00315A32">
        <w:rPr>
          <w:rFonts w:ascii="Times New Roman" w:hAnsi="Times New Roman"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]</w:t>
      </w:r>
      <w:r w:rsidRPr="00315A32">
        <w:rPr>
          <w:rFonts w:ascii="Times New Roman" w:hAnsi="Times New Roman"/>
          <w:sz w:val="20"/>
          <w:szCs w:val="20"/>
        </w:rPr>
        <w:t>Fluorodeoxyglucose Positron Emission Tomography/Computed Tomography;</w:t>
      </w:r>
      <w:r w:rsidRPr="00315A32">
        <w:rPr>
          <w:rFonts w:ascii="Times New Roman" w:eastAsia="Times New Roman" w:hAnsi="Times New Roman"/>
          <w:sz w:val="20"/>
          <w:szCs w:val="20"/>
        </w:rPr>
        <w:t xml:space="preserve"> </w:t>
      </w:r>
      <w:proofErr w:type="spellStart"/>
      <w:r w:rsidR="00063C70" w:rsidRPr="005A3176">
        <w:rPr>
          <w:rFonts w:ascii="Times New Roman" w:hAnsi="Times New Roman" w:cs="Times New Roman"/>
          <w:sz w:val="20"/>
          <w:szCs w:val="20"/>
        </w:rPr>
        <w:t>bcs</w:t>
      </w:r>
      <w:proofErr w:type="spellEnd"/>
      <w:r w:rsidR="00063C70" w:rsidRPr="005A3176">
        <w:rPr>
          <w:rFonts w:ascii="Times New Roman" w:hAnsi="Times New Roman" w:cs="Times New Roman"/>
          <w:sz w:val="20"/>
          <w:szCs w:val="20"/>
        </w:rPr>
        <w:t>: blood culture set;</w:t>
      </w:r>
      <w:r w:rsidR="00063C70" w:rsidRPr="005A3176">
        <w:rPr>
          <w:rFonts w:ascii="Times New Roman" w:eastAsia="Times New Roman" w:hAnsi="Times New Roman" w:cs="Times New Roman"/>
          <w:sz w:val="20"/>
          <w:szCs w:val="20"/>
        </w:rPr>
        <w:t xml:space="preserve"> CIED:</w:t>
      </w:r>
      <w:r w:rsidR="00063C70" w:rsidRPr="005A3176">
        <w:rPr>
          <w:rFonts w:ascii="Times New Roman" w:hAnsi="Times New Roman" w:cs="Times New Roman"/>
          <w:sz w:val="20"/>
          <w:szCs w:val="20"/>
        </w:rPr>
        <w:t xml:space="preserve"> cardiac implantable electronic device;</w:t>
      </w:r>
      <w:r w:rsidR="00063C70" w:rsidRPr="005A317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63C70" w:rsidRPr="005A3176">
        <w:rPr>
          <w:rFonts w:ascii="Times New Roman" w:hAnsi="Times New Roman" w:cs="Times New Roman"/>
          <w:sz w:val="20"/>
          <w:szCs w:val="20"/>
        </w:rPr>
        <w:t xml:space="preserve">IE: infective endocarditis; N: no; </w:t>
      </w:r>
      <w:r w:rsidR="00063C70" w:rsidRPr="005A3176">
        <w:rPr>
          <w:rFonts w:ascii="Times New Roman" w:hAnsi="Times New Roman" w:cs="Times New Roman"/>
          <w:bCs/>
          <w:iCs/>
          <w:color w:val="000000"/>
          <w:sz w:val="20"/>
          <w:szCs w:val="20"/>
        </w:rPr>
        <w:t xml:space="preserve">TEE: transesophageal echocardiography; </w:t>
      </w:r>
      <w:r w:rsidR="00063C70" w:rsidRPr="005A3176">
        <w:rPr>
          <w:rFonts w:ascii="Times New Roman" w:hAnsi="Times New Roman" w:cs="Times New Roman"/>
          <w:sz w:val="20"/>
          <w:szCs w:val="20"/>
        </w:rPr>
        <w:t>Y: yes</w:t>
      </w:r>
    </w:p>
    <w:p w14:paraId="3DCE9295" w14:textId="2FC55B4D" w:rsidR="00216974" w:rsidRDefault="00216974" w:rsidP="00195BE6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216974" w:rsidSect="005F4819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F7DCF"/>
    <w:multiLevelType w:val="hybridMultilevel"/>
    <w:tmpl w:val="EBE42A9A"/>
    <w:lvl w:ilvl="0" w:tplc="CA0A99DA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D65A7C"/>
    <w:multiLevelType w:val="hybridMultilevel"/>
    <w:tmpl w:val="168C7AAA"/>
    <w:lvl w:ilvl="0" w:tplc="B898282A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C11254"/>
    <w:multiLevelType w:val="hybridMultilevel"/>
    <w:tmpl w:val="B9F690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4901957"/>
    <w:multiLevelType w:val="hybridMultilevel"/>
    <w:tmpl w:val="B59463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4733A"/>
    <w:multiLevelType w:val="hybridMultilevel"/>
    <w:tmpl w:val="15FCD736"/>
    <w:lvl w:ilvl="0" w:tplc="0807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1703AA"/>
    <w:multiLevelType w:val="multilevel"/>
    <w:tmpl w:val="30C68C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DF553FB"/>
    <w:multiLevelType w:val="hybridMultilevel"/>
    <w:tmpl w:val="2D1CD7B4"/>
    <w:lvl w:ilvl="0" w:tplc="4C000550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57"/>
    <w:rsid w:val="00002494"/>
    <w:rsid w:val="00005F49"/>
    <w:rsid w:val="00006F41"/>
    <w:rsid w:val="000111D0"/>
    <w:rsid w:val="00013F16"/>
    <w:rsid w:val="00023B81"/>
    <w:rsid w:val="00027407"/>
    <w:rsid w:val="0002777C"/>
    <w:rsid w:val="00044636"/>
    <w:rsid w:val="00063C70"/>
    <w:rsid w:val="0007194A"/>
    <w:rsid w:val="000760F2"/>
    <w:rsid w:val="00077EEB"/>
    <w:rsid w:val="00090BF2"/>
    <w:rsid w:val="000A15CA"/>
    <w:rsid w:val="000B5007"/>
    <w:rsid w:val="000C57EA"/>
    <w:rsid w:val="000D7EBF"/>
    <w:rsid w:val="000F096C"/>
    <w:rsid w:val="000F3816"/>
    <w:rsid w:val="000F4760"/>
    <w:rsid w:val="00103FBE"/>
    <w:rsid w:val="0011341E"/>
    <w:rsid w:val="00113F1E"/>
    <w:rsid w:val="00120077"/>
    <w:rsid w:val="00122BD4"/>
    <w:rsid w:val="00123ABB"/>
    <w:rsid w:val="0013166C"/>
    <w:rsid w:val="0014758D"/>
    <w:rsid w:val="00151D11"/>
    <w:rsid w:val="00156734"/>
    <w:rsid w:val="001734FA"/>
    <w:rsid w:val="00175F59"/>
    <w:rsid w:val="001912B6"/>
    <w:rsid w:val="00195BE6"/>
    <w:rsid w:val="00197522"/>
    <w:rsid w:val="001A45C3"/>
    <w:rsid w:val="001B57E5"/>
    <w:rsid w:val="001C046B"/>
    <w:rsid w:val="001C502D"/>
    <w:rsid w:val="001D3976"/>
    <w:rsid w:val="002103BA"/>
    <w:rsid w:val="002123EE"/>
    <w:rsid w:val="00215384"/>
    <w:rsid w:val="00216974"/>
    <w:rsid w:val="00244A94"/>
    <w:rsid w:val="0025580F"/>
    <w:rsid w:val="00263443"/>
    <w:rsid w:val="002665CC"/>
    <w:rsid w:val="0026799E"/>
    <w:rsid w:val="00282B6C"/>
    <w:rsid w:val="00285873"/>
    <w:rsid w:val="002860B2"/>
    <w:rsid w:val="00294F29"/>
    <w:rsid w:val="002A0145"/>
    <w:rsid w:val="002A3C81"/>
    <w:rsid w:val="002B4854"/>
    <w:rsid w:val="002C3864"/>
    <w:rsid w:val="002C5ECC"/>
    <w:rsid w:val="002C7E34"/>
    <w:rsid w:val="002D1006"/>
    <w:rsid w:val="002D346C"/>
    <w:rsid w:val="002D7CFB"/>
    <w:rsid w:val="002E60A6"/>
    <w:rsid w:val="003013DD"/>
    <w:rsid w:val="00305472"/>
    <w:rsid w:val="00312F72"/>
    <w:rsid w:val="00315C1A"/>
    <w:rsid w:val="00321A10"/>
    <w:rsid w:val="003261F2"/>
    <w:rsid w:val="00346488"/>
    <w:rsid w:val="00352F84"/>
    <w:rsid w:val="00354189"/>
    <w:rsid w:val="003543D0"/>
    <w:rsid w:val="00364CC6"/>
    <w:rsid w:val="00383141"/>
    <w:rsid w:val="003850F0"/>
    <w:rsid w:val="003902CD"/>
    <w:rsid w:val="003905D6"/>
    <w:rsid w:val="003A1B01"/>
    <w:rsid w:val="003B2E97"/>
    <w:rsid w:val="003C1903"/>
    <w:rsid w:val="003F13B2"/>
    <w:rsid w:val="00400619"/>
    <w:rsid w:val="00400874"/>
    <w:rsid w:val="00412D3C"/>
    <w:rsid w:val="00414152"/>
    <w:rsid w:val="0041719A"/>
    <w:rsid w:val="00431F80"/>
    <w:rsid w:val="004354C0"/>
    <w:rsid w:val="00435F57"/>
    <w:rsid w:val="004467FC"/>
    <w:rsid w:val="00450A42"/>
    <w:rsid w:val="0045174E"/>
    <w:rsid w:val="004575AF"/>
    <w:rsid w:val="0047087E"/>
    <w:rsid w:val="0048177E"/>
    <w:rsid w:val="004906E6"/>
    <w:rsid w:val="0049146E"/>
    <w:rsid w:val="00492CF0"/>
    <w:rsid w:val="004A5532"/>
    <w:rsid w:val="004A7C80"/>
    <w:rsid w:val="004C1C95"/>
    <w:rsid w:val="004C5D3C"/>
    <w:rsid w:val="004C7C83"/>
    <w:rsid w:val="004E5355"/>
    <w:rsid w:val="00502F74"/>
    <w:rsid w:val="00511CFB"/>
    <w:rsid w:val="00543A96"/>
    <w:rsid w:val="00563D48"/>
    <w:rsid w:val="00566006"/>
    <w:rsid w:val="00584885"/>
    <w:rsid w:val="005941B4"/>
    <w:rsid w:val="005A263B"/>
    <w:rsid w:val="005A3176"/>
    <w:rsid w:val="005B0949"/>
    <w:rsid w:val="005B3FC1"/>
    <w:rsid w:val="005C0E1F"/>
    <w:rsid w:val="005C5FE0"/>
    <w:rsid w:val="005D2C66"/>
    <w:rsid w:val="005E5E8A"/>
    <w:rsid w:val="005E6918"/>
    <w:rsid w:val="005E6F9D"/>
    <w:rsid w:val="005F1D85"/>
    <w:rsid w:val="005F4819"/>
    <w:rsid w:val="005F6F08"/>
    <w:rsid w:val="006005E7"/>
    <w:rsid w:val="0060098A"/>
    <w:rsid w:val="00607A70"/>
    <w:rsid w:val="00610EE9"/>
    <w:rsid w:val="00615A78"/>
    <w:rsid w:val="00652C56"/>
    <w:rsid w:val="00656665"/>
    <w:rsid w:val="006673E0"/>
    <w:rsid w:val="006766A7"/>
    <w:rsid w:val="00677B4F"/>
    <w:rsid w:val="00691276"/>
    <w:rsid w:val="00694258"/>
    <w:rsid w:val="0069675F"/>
    <w:rsid w:val="006A6C15"/>
    <w:rsid w:val="006C34AC"/>
    <w:rsid w:val="006C4D11"/>
    <w:rsid w:val="006E3100"/>
    <w:rsid w:val="006F087D"/>
    <w:rsid w:val="007012F2"/>
    <w:rsid w:val="007037F7"/>
    <w:rsid w:val="00732E13"/>
    <w:rsid w:val="00760064"/>
    <w:rsid w:val="00767053"/>
    <w:rsid w:val="007853CD"/>
    <w:rsid w:val="007860D5"/>
    <w:rsid w:val="00791FC8"/>
    <w:rsid w:val="007A5CF6"/>
    <w:rsid w:val="007B0837"/>
    <w:rsid w:val="007B2A60"/>
    <w:rsid w:val="007B7695"/>
    <w:rsid w:val="007C6E56"/>
    <w:rsid w:val="007D4730"/>
    <w:rsid w:val="007D61B6"/>
    <w:rsid w:val="007E2282"/>
    <w:rsid w:val="007E4C5E"/>
    <w:rsid w:val="007F4710"/>
    <w:rsid w:val="008053C4"/>
    <w:rsid w:val="00807A18"/>
    <w:rsid w:val="00810D55"/>
    <w:rsid w:val="00814B6C"/>
    <w:rsid w:val="00827FB6"/>
    <w:rsid w:val="00830F2A"/>
    <w:rsid w:val="00831732"/>
    <w:rsid w:val="00832140"/>
    <w:rsid w:val="00837322"/>
    <w:rsid w:val="00850478"/>
    <w:rsid w:val="008600D0"/>
    <w:rsid w:val="00863BE3"/>
    <w:rsid w:val="00870887"/>
    <w:rsid w:val="00881E0E"/>
    <w:rsid w:val="0088676F"/>
    <w:rsid w:val="008A34E8"/>
    <w:rsid w:val="008A7B4A"/>
    <w:rsid w:val="008C1339"/>
    <w:rsid w:val="008F79B7"/>
    <w:rsid w:val="00912A7A"/>
    <w:rsid w:val="00920A26"/>
    <w:rsid w:val="009321AE"/>
    <w:rsid w:val="009357E6"/>
    <w:rsid w:val="00941149"/>
    <w:rsid w:val="00966996"/>
    <w:rsid w:val="00967E19"/>
    <w:rsid w:val="00970CB2"/>
    <w:rsid w:val="00981E73"/>
    <w:rsid w:val="009C3AD4"/>
    <w:rsid w:val="009C722C"/>
    <w:rsid w:val="009D54DB"/>
    <w:rsid w:val="009F7DAF"/>
    <w:rsid w:val="00A13804"/>
    <w:rsid w:val="00A17FBE"/>
    <w:rsid w:val="00A2204A"/>
    <w:rsid w:val="00A23206"/>
    <w:rsid w:val="00A26D30"/>
    <w:rsid w:val="00A30049"/>
    <w:rsid w:val="00A37D56"/>
    <w:rsid w:val="00A60E36"/>
    <w:rsid w:val="00A74F08"/>
    <w:rsid w:val="00A82920"/>
    <w:rsid w:val="00A91C49"/>
    <w:rsid w:val="00A922EF"/>
    <w:rsid w:val="00AA6EB8"/>
    <w:rsid w:val="00AD63DD"/>
    <w:rsid w:val="00AF4518"/>
    <w:rsid w:val="00B05383"/>
    <w:rsid w:val="00B11E39"/>
    <w:rsid w:val="00B155CA"/>
    <w:rsid w:val="00B2062F"/>
    <w:rsid w:val="00B22366"/>
    <w:rsid w:val="00B23101"/>
    <w:rsid w:val="00B3554F"/>
    <w:rsid w:val="00B37BF2"/>
    <w:rsid w:val="00B54A7A"/>
    <w:rsid w:val="00B55122"/>
    <w:rsid w:val="00B905EB"/>
    <w:rsid w:val="00B938E7"/>
    <w:rsid w:val="00B96A8C"/>
    <w:rsid w:val="00BA6AF7"/>
    <w:rsid w:val="00BB1838"/>
    <w:rsid w:val="00BB21C7"/>
    <w:rsid w:val="00BC3C8D"/>
    <w:rsid w:val="00BC6DA9"/>
    <w:rsid w:val="00BD0F57"/>
    <w:rsid w:val="00BD4B64"/>
    <w:rsid w:val="00BE4A3F"/>
    <w:rsid w:val="00BE69B3"/>
    <w:rsid w:val="00BF14A9"/>
    <w:rsid w:val="00C07E11"/>
    <w:rsid w:val="00C11923"/>
    <w:rsid w:val="00C121F4"/>
    <w:rsid w:val="00C12EFB"/>
    <w:rsid w:val="00C15B99"/>
    <w:rsid w:val="00C360C7"/>
    <w:rsid w:val="00C50206"/>
    <w:rsid w:val="00C56E8F"/>
    <w:rsid w:val="00C62C9B"/>
    <w:rsid w:val="00C6596A"/>
    <w:rsid w:val="00C6798A"/>
    <w:rsid w:val="00CC47D7"/>
    <w:rsid w:val="00CC4AF5"/>
    <w:rsid w:val="00CC6047"/>
    <w:rsid w:val="00CD4FB1"/>
    <w:rsid w:val="00CE4EB5"/>
    <w:rsid w:val="00CE6CEC"/>
    <w:rsid w:val="00D15D9F"/>
    <w:rsid w:val="00D214D8"/>
    <w:rsid w:val="00D21E38"/>
    <w:rsid w:val="00D673E6"/>
    <w:rsid w:val="00D7131A"/>
    <w:rsid w:val="00D73923"/>
    <w:rsid w:val="00D83906"/>
    <w:rsid w:val="00DA1401"/>
    <w:rsid w:val="00DB0759"/>
    <w:rsid w:val="00DC0E82"/>
    <w:rsid w:val="00DC61CA"/>
    <w:rsid w:val="00DE06CC"/>
    <w:rsid w:val="00E24CF7"/>
    <w:rsid w:val="00E262CD"/>
    <w:rsid w:val="00E34E80"/>
    <w:rsid w:val="00E57FFB"/>
    <w:rsid w:val="00E612CA"/>
    <w:rsid w:val="00E726BE"/>
    <w:rsid w:val="00E82DB5"/>
    <w:rsid w:val="00EA3B1D"/>
    <w:rsid w:val="00EA51B3"/>
    <w:rsid w:val="00EA6B82"/>
    <w:rsid w:val="00EB2832"/>
    <w:rsid w:val="00EB2A4D"/>
    <w:rsid w:val="00EC1059"/>
    <w:rsid w:val="00EC4647"/>
    <w:rsid w:val="00EC489D"/>
    <w:rsid w:val="00EC6206"/>
    <w:rsid w:val="00EE1936"/>
    <w:rsid w:val="00EF544C"/>
    <w:rsid w:val="00EF5C29"/>
    <w:rsid w:val="00EF5E46"/>
    <w:rsid w:val="00F00C03"/>
    <w:rsid w:val="00F01590"/>
    <w:rsid w:val="00F03B70"/>
    <w:rsid w:val="00F142CC"/>
    <w:rsid w:val="00F238EA"/>
    <w:rsid w:val="00F27E05"/>
    <w:rsid w:val="00F330D2"/>
    <w:rsid w:val="00F4175A"/>
    <w:rsid w:val="00F65DFA"/>
    <w:rsid w:val="00F731E1"/>
    <w:rsid w:val="00F7764B"/>
    <w:rsid w:val="00F8272F"/>
    <w:rsid w:val="00F8681E"/>
    <w:rsid w:val="00F93FD2"/>
    <w:rsid w:val="00F96101"/>
    <w:rsid w:val="00FA1FB1"/>
    <w:rsid w:val="00FA7EF3"/>
    <w:rsid w:val="00FC2F84"/>
    <w:rsid w:val="00FD3F33"/>
    <w:rsid w:val="00FD547E"/>
    <w:rsid w:val="00FE2224"/>
    <w:rsid w:val="00FE4CEE"/>
    <w:rsid w:val="00FF3897"/>
    <w:rsid w:val="00FF4EA6"/>
    <w:rsid w:val="00F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B327F"/>
  <w15:chartTrackingRefBased/>
  <w15:docId w15:val="{9C437E8D-7548-4802-9052-AD507EBBB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F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C29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F5C29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Courier New" w:eastAsia="Times New Roman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F5C29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Courier New" w:eastAsia="Times New Roman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F57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43A9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5C29"/>
    <w:rPr>
      <w:rFonts w:ascii="Courier New" w:eastAsia="Times New Roman" w:hAnsi="Courier New" w:cs="Courier New"/>
      <w:b/>
      <w:bCs/>
      <w:color w:val="000000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9"/>
    <w:rsid w:val="00EF5C29"/>
    <w:rPr>
      <w:rFonts w:ascii="Courier New" w:eastAsia="Times New Roman" w:hAnsi="Courier New" w:cs="Courier New"/>
      <w:b/>
      <w:bCs/>
      <w:i/>
      <w:iCs/>
      <w:color w:val="000000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9"/>
    <w:rsid w:val="00EF5C29"/>
    <w:rPr>
      <w:rFonts w:ascii="Courier New" w:eastAsia="Times New Roman" w:hAnsi="Courier New" w:cs="Courier New"/>
      <w:b/>
      <w:bCs/>
      <w:color w:val="000000"/>
      <w:kern w:val="0"/>
      <w:sz w:val="26"/>
      <w:szCs w:val="26"/>
      <w14:ligatures w14:val="none"/>
    </w:rPr>
  </w:style>
  <w:style w:type="paragraph" w:customStyle="1" w:styleId="NoSpacing1">
    <w:name w:val="No Spacing1"/>
    <w:uiPriority w:val="1"/>
    <w:qFormat/>
    <w:rsid w:val="00EF5C29"/>
    <w:pPr>
      <w:spacing w:after="0" w:line="240" w:lineRule="auto"/>
    </w:pPr>
    <w:rPr>
      <w:rFonts w:ascii="Calibri" w:eastAsia="Calibri" w:hAnsi="Calibri" w:cs="Times New Roman"/>
      <w:kern w:val="0"/>
      <w:lang w:val="el-G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F5C29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EF5C29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5C29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EF5C29"/>
    <w:rPr>
      <w:rFonts w:ascii="Calibri" w:eastAsia="Calibri" w:hAnsi="Calibri" w:cs="Calibri"/>
      <w:noProof/>
      <w:kern w:val="0"/>
      <w14:ligatures w14:val="none"/>
    </w:rPr>
  </w:style>
  <w:style w:type="character" w:styleId="Hyperlink">
    <w:name w:val="Hyperlink"/>
    <w:uiPriority w:val="99"/>
    <w:unhideWhenUsed/>
    <w:rsid w:val="00EF5C2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C29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C29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uiPriority w:val="99"/>
    <w:semiHidden/>
    <w:unhideWhenUsed/>
    <w:rsid w:val="00EF5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C2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C29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F5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pple-converted-space">
    <w:name w:val="apple-converted-space"/>
    <w:basedOn w:val="DefaultParagraphFont"/>
    <w:rsid w:val="00EF5C29"/>
  </w:style>
  <w:style w:type="character" w:styleId="Strong">
    <w:name w:val="Strong"/>
    <w:uiPriority w:val="22"/>
    <w:qFormat/>
    <w:rsid w:val="00EF5C29"/>
    <w:rPr>
      <w:b/>
      <w:bCs/>
    </w:rPr>
  </w:style>
  <w:style w:type="character" w:styleId="Emphasis">
    <w:name w:val="Emphasis"/>
    <w:uiPriority w:val="20"/>
    <w:qFormat/>
    <w:rsid w:val="00EF5C2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F5C2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F5C29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5C2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F5C29"/>
    <w:rPr>
      <w:rFonts w:ascii="Calibri" w:eastAsia="Calibri" w:hAnsi="Calibri" w:cs="Times New Roman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F5C29"/>
  </w:style>
  <w:style w:type="character" w:customStyle="1" w:styleId="UnresolvedMention1">
    <w:name w:val="Unresolved Mention1"/>
    <w:uiPriority w:val="99"/>
    <w:semiHidden/>
    <w:unhideWhenUsed/>
    <w:rsid w:val="00EF5C29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EF5C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F5C2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C29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C29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EF5C29"/>
  </w:style>
  <w:style w:type="table" w:customStyle="1" w:styleId="TableGrid2">
    <w:name w:val="Table Grid2"/>
    <w:basedOn w:val="TableNormal"/>
    <w:next w:val="TableGrid"/>
    <w:uiPriority w:val="59"/>
    <w:rsid w:val="00EF5C2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F5C29"/>
  </w:style>
  <w:style w:type="paragraph" w:styleId="ListParagraph">
    <w:name w:val="List Paragraph"/>
    <w:basedOn w:val="Normal"/>
    <w:uiPriority w:val="34"/>
    <w:qFormat/>
    <w:rsid w:val="00EF5C29"/>
    <w:pPr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EF5C29"/>
    <w:rPr>
      <w:color w:val="605E5C"/>
      <w:shd w:val="clear" w:color="auto" w:fill="E1DFDD"/>
    </w:rPr>
  </w:style>
  <w:style w:type="paragraph" w:customStyle="1" w:styleId="Default">
    <w:name w:val="Default"/>
    <w:rsid w:val="00EF5C29"/>
    <w:pPr>
      <w:autoSpaceDE w:val="0"/>
      <w:autoSpaceDN w:val="0"/>
      <w:adjustRightInd w:val="0"/>
      <w:spacing w:after="0" w:line="240" w:lineRule="auto"/>
    </w:pPr>
    <w:rPr>
      <w:rFonts w:ascii="Open Sans" w:eastAsia="Calibri" w:hAnsi="Open Sans" w:cs="Open Sans"/>
      <w:color w:val="000000"/>
      <w:kern w:val="0"/>
      <w:sz w:val="24"/>
      <w:szCs w:val="24"/>
      <w14:ligatures w14:val="none"/>
    </w:rPr>
  </w:style>
  <w:style w:type="table" w:customStyle="1" w:styleId="TableGrid3">
    <w:name w:val="Table Grid3"/>
    <w:basedOn w:val="TableNormal"/>
    <w:next w:val="TableGrid"/>
    <w:uiPriority w:val="59"/>
    <w:rsid w:val="0021697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77D72-169F-495F-A1C5-EAB9C27A3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6</Pages>
  <Words>2297</Words>
  <Characters>1309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atias Pap</dc:creator>
  <cp:keywords/>
  <dc:description/>
  <cp:lastModifiedBy>Μatias Pap</cp:lastModifiedBy>
  <cp:revision>126</cp:revision>
  <dcterms:created xsi:type="dcterms:W3CDTF">2024-03-15T18:27:00Z</dcterms:created>
  <dcterms:modified xsi:type="dcterms:W3CDTF">2025-07-19T12:42:00Z</dcterms:modified>
</cp:coreProperties>
</file>